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6"/>
        <w:gridCol w:w="2889"/>
        <w:gridCol w:w="1484"/>
        <w:gridCol w:w="1576"/>
        <w:gridCol w:w="1187"/>
      </w:tblGrid>
      <w:tr w:rsidR="006C7E97" w:rsidRPr="001613E8" w14:paraId="385128D1" w14:textId="77777777" w:rsidTr="006C7E97">
        <w:tc>
          <w:tcPr>
            <w:tcW w:w="1926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889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84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76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187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6C7E97" w:rsidRPr="001613E8" w14:paraId="04473C2B" w14:textId="77777777" w:rsidTr="005F66FD">
        <w:tc>
          <w:tcPr>
            <w:tcW w:w="1926" w:type="dxa"/>
            <w:vAlign w:val="center"/>
          </w:tcPr>
          <w:p w14:paraId="1C979CB0" w14:textId="3F620A82" w:rsidR="00E4679D" w:rsidRPr="005F66FD" w:rsidRDefault="00E4679D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2889" w:type="dxa"/>
            <w:vAlign w:val="center"/>
          </w:tcPr>
          <w:p w14:paraId="7F62DFB4" w14:textId="1AD4BDDC" w:rsidR="00E4679D" w:rsidRPr="005F66FD" w:rsidRDefault="00E4679D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0F2CFF72" w14:textId="23DC635F" w:rsidR="00E4679D" w:rsidRPr="005F66FD" w:rsidRDefault="00E4679D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R&amp;D</w:t>
            </w:r>
            <w:r w:rsidR="00E97888"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1576" w:type="dxa"/>
            <w:vAlign w:val="center"/>
          </w:tcPr>
          <w:p w14:paraId="4C50600D" w14:textId="48835F7E" w:rsidR="00E4679D" w:rsidRPr="005F66FD" w:rsidRDefault="00E4679D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F648</w:t>
            </w:r>
          </w:p>
        </w:tc>
        <w:tc>
          <w:tcPr>
            <w:tcW w:w="1187" w:type="dxa"/>
            <w:vAlign w:val="center"/>
          </w:tcPr>
          <w:p w14:paraId="4281AFEF" w14:textId="77777777" w:rsidR="00E4679D" w:rsidRPr="005F66FD" w:rsidRDefault="00E4679D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C7E97" w:rsidRPr="001613E8" w14:paraId="4884BA0F" w14:textId="77777777" w:rsidTr="005F66FD">
        <w:tc>
          <w:tcPr>
            <w:tcW w:w="1926" w:type="dxa"/>
            <w:vAlign w:val="center"/>
          </w:tcPr>
          <w:p w14:paraId="1E6D3E6D" w14:textId="3E21C8AD" w:rsidR="00E4679D" w:rsidRPr="005F66FD" w:rsidRDefault="00E4679D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HNF-4</w:t>
            </w:r>
            <w:r w:rsidRPr="005F66FD">
              <w:rPr>
                <w:rFonts w:ascii="Symbol" w:eastAsia="MS PGothic" w:hAnsi="Symbol" w:cs="Arial"/>
                <w:bCs/>
                <w:color w:val="000000"/>
                <w:sz w:val="20"/>
                <w:szCs w:val="20"/>
                <w:lang w:val="en-US"/>
              </w:rPr>
              <w:t></w:t>
            </w:r>
          </w:p>
        </w:tc>
        <w:tc>
          <w:tcPr>
            <w:tcW w:w="2889" w:type="dxa"/>
            <w:vAlign w:val="center"/>
          </w:tcPr>
          <w:p w14:paraId="60008D33" w14:textId="59334490" w:rsidR="00E4679D" w:rsidRPr="005F66FD" w:rsidRDefault="00E4679D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1035C0D0" w14:textId="6E8473F1" w:rsidR="00E4679D" w:rsidRPr="005F66FD" w:rsidRDefault="0073415B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576" w:type="dxa"/>
            <w:vAlign w:val="center"/>
          </w:tcPr>
          <w:p w14:paraId="79329286" w14:textId="1A41A0AF" w:rsidR="00E4679D" w:rsidRPr="005F66FD" w:rsidRDefault="00E4679D" w:rsidP="00060CB7">
            <w:pPr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b9237</w:t>
            </w: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1187" w:type="dxa"/>
            <w:vAlign w:val="center"/>
          </w:tcPr>
          <w:p w14:paraId="242C09E7" w14:textId="0F862BB5" w:rsidR="00E4679D" w:rsidRPr="005F66FD" w:rsidRDefault="00361503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EPR3648</w:t>
            </w:r>
          </w:p>
        </w:tc>
      </w:tr>
      <w:tr w:rsidR="003D1F12" w:rsidRPr="001613E8" w14:paraId="76755193" w14:textId="77777777" w:rsidTr="005F66FD">
        <w:tc>
          <w:tcPr>
            <w:tcW w:w="1926" w:type="dxa"/>
            <w:vAlign w:val="center"/>
          </w:tcPr>
          <w:p w14:paraId="710D3363" w14:textId="6BFE5710" w:rsidR="003D1F12" w:rsidRPr="003D1F12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HNF4</w:t>
            </w:r>
            <w:r w:rsidRPr="00202C13">
              <w:rPr>
                <w:rFonts w:ascii="Symbol" w:eastAsia="MS PGothic" w:hAnsi="Symbol" w:cs="Arial"/>
                <w:bCs/>
                <w:color w:val="000000"/>
                <w:sz w:val="20"/>
                <w:szCs w:val="20"/>
                <w:lang w:val="en-US"/>
              </w:rPr>
              <w:t></w:t>
            </w:r>
          </w:p>
        </w:tc>
        <w:tc>
          <w:tcPr>
            <w:tcW w:w="2889" w:type="dxa"/>
            <w:vAlign w:val="center"/>
          </w:tcPr>
          <w:p w14:paraId="22796051" w14:textId="77777777" w:rsidR="003D1F12" w:rsidRPr="003D1F12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2570C6F0" w14:textId="175EEF8F" w:rsidR="003D1F12" w:rsidRPr="003D1F12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Perseus Proteomics</w:t>
            </w:r>
          </w:p>
        </w:tc>
        <w:tc>
          <w:tcPr>
            <w:tcW w:w="1576" w:type="dxa"/>
            <w:vAlign w:val="center"/>
          </w:tcPr>
          <w:p w14:paraId="728CB1E9" w14:textId="30190642" w:rsidR="003D1F12" w:rsidRPr="003D1F12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PP-K9218-00</w:t>
            </w:r>
          </w:p>
        </w:tc>
        <w:tc>
          <w:tcPr>
            <w:tcW w:w="1187" w:type="dxa"/>
            <w:vAlign w:val="center"/>
          </w:tcPr>
          <w:p w14:paraId="1A9237D9" w14:textId="4B11EC7D" w:rsidR="003D1F12" w:rsidRPr="003D1F12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202C13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K9218</w:t>
            </w:r>
          </w:p>
        </w:tc>
      </w:tr>
      <w:tr w:rsidR="003D1F12" w:rsidRPr="001613E8" w14:paraId="065BFFA4" w14:textId="77777777" w:rsidTr="005F66FD">
        <w:tc>
          <w:tcPr>
            <w:tcW w:w="1926" w:type="dxa"/>
            <w:vAlign w:val="center"/>
          </w:tcPr>
          <w:p w14:paraId="1E3F30EE" w14:textId="1643B38C" w:rsidR="003D1F12" w:rsidRPr="003D1F12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HNF4</w:t>
            </w:r>
            <w:r w:rsidRPr="00202C13">
              <w:rPr>
                <w:rFonts w:ascii="Symbol" w:eastAsia="MS PGothic" w:hAnsi="Symbol" w:cs="Arial"/>
                <w:bCs/>
                <w:color w:val="000000"/>
                <w:sz w:val="20"/>
                <w:szCs w:val="20"/>
                <w:lang w:val="en-US"/>
              </w:rPr>
              <w:t></w:t>
            </w:r>
          </w:p>
        </w:tc>
        <w:tc>
          <w:tcPr>
            <w:tcW w:w="2889" w:type="dxa"/>
            <w:vAlign w:val="center"/>
          </w:tcPr>
          <w:p w14:paraId="7944CDEF" w14:textId="77777777" w:rsidR="003D1F12" w:rsidRPr="003D1F12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5F9D41DC" w14:textId="3E4BC033" w:rsidR="003D1F12" w:rsidRPr="003D1F12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576" w:type="dxa"/>
            <w:vAlign w:val="center"/>
          </w:tcPr>
          <w:p w14:paraId="2EF46E50" w14:textId="7B194329" w:rsidR="003D1F12" w:rsidRPr="003D1F12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MA5-44801</w:t>
            </w:r>
          </w:p>
        </w:tc>
        <w:tc>
          <w:tcPr>
            <w:tcW w:w="1187" w:type="dxa"/>
            <w:vAlign w:val="center"/>
          </w:tcPr>
          <w:p w14:paraId="7238C149" w14:textId="1332658C" w:rsidR="003D1F12" w:rsidRPr="003D1F12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202C13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JE63-17</w:t>
            </w:r>
          </w:p>
        </w:tc>
      </w:tr>
      <w:tr w:rsidR="003D1F12" w:rsidRPr="001613E8" w14:paraId="3E0EDC1B" w14:textId="77777777" w:rsidTr="005F66FD">
        <w:tc>
          <w:tcPr>
            <w:tcW w:w="1926" w:type="dxa"/>
            <w:vAlign w:val="center"/>
          </w:tcPr>
          <w:p w14:paraId="564DD7E5" w14:textId="72B47120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889" w:type="dxa"/>
            <w:vAlign w:val="center"/>
          </w:tcPr>
          <w:p w14:paraId="03604AAE" w14:textId="77777777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201DAA90" w14:textId="4572DC21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Bethyl Laboratories</w:t>
            </w:r>
          </w:p>
        </w:tc>
        <w:tc>
          <w:tcPr>
            <w:tcW w:w="1576" w:type="dxa"/>
            <w:vAlign w:val="center"/>
          </w:tcPr>
          <w:p w14:paraId="2D251661" w14:textId="0AB8CFF0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</w:rPr>
              <w:t>A80-129A</w:t>
            </w:r>
          </w:p>
        </w:tc>
        <w:tc>
          <w:tcPr>
            <w:tcW w:w="1187" w:type="dxa"/>
            <w:vAlign w:val="center"/>
          </w:tcPr>
          <w:p w14:paraId="02D84655" w14:textId="77777777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</w:tr>
      <w:tr w:rsidR="003D1F12" w:rsidRPr="001613E8" w14:paraId="576BB298" w14:textId="77777777" w:rsidTr="005F66FD">
        <w:tc>
          <w:tcPr>
            <w:tcW w:w="1926" w:type="dxa"/>
            <w:vAlign w:val="center"/>
          </w:tcPr>
          <w:p w14:paraId="122EC25B" w14:textId="581D1E82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ZO1</w:t>
            </w:r>
          </w:p>
        </w:tc>
        <w:tc>
          <w:tcPr>
            <w:tcW w:w="2889" w:type="dxa"/>
            <w:vAlign w:val="center"/>
          </w:tcPr>
          <w:p w14:paraId="26E2E1FF" w14:textId="77777777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6904AB4E" w14:textId="1DCC41DA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Cell Signaling Technolog</w:t>
            </w: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576" w:type="dxa"/>
            <w:vAlign w:val="center"/>
          </w:tcPr>
          <w:p w14:paraId="732CCDF6" w14:textId="6947E510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</w:rPr>
              <w:t>13663</w:t>
            </w:r>
          </w:p>
        </w:tc>
        <w:tc>
          <w:tcPr>
            <w:tcW w:w="1187" w:type="dxa"/>
            <w:vAlign w:val="center"/>
          </w:tcPr>
          <w:p w14:paraId="18E65586" w14:textId="047F3978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D6L1E</w:t>
            </w:r>
          </w:p>
        </w:tc>
      </w:tr>
      <w:tr w:rsidR="003D1F12" w:rsidRPr="001613E8" w14:paraId="740611C7" w14:textId="77777777" w:rsidTr="005F66FD">
        <w:tc>
          <w:tcPr>
            <w:tcW w:w="1926" w:type="dxa"/>
            <w:vAlign w:val="center"/>
          </w:tcPr>
          <w:p w14:paraId="26E2B4CE" w14:textId="538A3D7E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FP</w:t>
            </w:r>
          </w:p>
        </w:tc>
        <w:tc>
          <w:tcPr>
            <w:tcW w:w="2889" w:type="dxa"/>
            <w:vAlign w:val="center"/>
          </w:tcPr>
          <w:p w14:paraId="623F1721" w14:textId="77777777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14:paraId="29673417" w14:textId="1FA0F3B8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</w:t>
            </w: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nta Cruz</w:t>
            </w:r>
          </w:p>
        </w:tc>
        <w:tc>
          <w:tcPr>
            <w:tcW w:w="1576" w:type="dxa"/>
            <w:vAlign w:val="center"/>
          </w:tcPr>
          <w:p w14:paraId="77462DCB" w14:textId="69378E03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sc-8399</w:t>
            </w:r>
          </w:p>
        </w:tc>
        <w:tc>
          <w:tcPr>
            <w:tcW w:w="1187" w:type="dxa"/>
            <w:vAlign w:val="center"/>
          </w:tcPr>
          <w:p w14:paraId="5A57C3F9" w14:textId="1F9081DA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C3</w:t>
            </w:r>
          </w:p>
        </w:tc>
      </w:tr>
      <w:tr w:rsidR="003D1F12" w:rsidRPr="001613E8" w14:paraId="3AFAFCD1" w14:textId="77777777" w:rsidTr="005F66FD">
        <w:tc>
          <w:tcPr>
            <w:tcW w:w="1926" w:type="dxa"/>
            <w:vAlign w:val="center"/>
          </w:tcPr>
          <w:p w14:paraId="20FE5D00" w14:textId="1831D470" w:rsidR="003D1F12" w:rsidRPr="00EF2FEE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Symbol" w:eastAsia="MS PGothic" w:hAnsi="Symbol" w:cs="Arial"/>
                <w:bCs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-tubulin</w:t>
            </w:r>
          </w:p>
        </w:tc>
        <w:tc>
          <w:tcPr>
            <w:tcW w:w="2889" w:type="dxa"/>
            <w:vAlign w:val="center"/>
          </w:tcPr>
          <w:p w14:paraId="594288C3" w14:textId="77777777" w:rsidR="003D1F12" w:rsidRPr="00EF2FEE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14:paraId="688590C8" w14:textId="0439074B" w:rsidR="003D1F12" w:rsidRPr="00EF2FEE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Cell Signaling Technolog</w:t>
            </w: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576" w:type="dxa"/>
            <w:vAlign w:val="center"/>
          </w:tcPr>
          <w:p w14:paraId="671030BB" w14:textId="20A614AD" w:rsidR="003D1F12" w:rsidRPr="00EF2FEE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3873</w:t>
            </w:r>
          </w:p>
        </w:tc>
        <w:tc>
          <w:tcPr>
            <w:tcW w:w="1187" w:type="dxa"/>
            <w:vAlign w:val="center"/>
          </w:tcPr>
          <w:p w14:paraId="732A5B3C" w14:textId="6E7C5DEF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DM1A</w:t>
            </w:r>
          </w:p>
        </w:tc>
      </w:tr>
      <w:tr w:rsidR="003D1F12" w:rsidRPr="001613E8" w14:paraId="21EE027E" w14:textId="77777777" w:rsidTr="005F66FD">
        <w:tc>
          <w:tcPr>
            <w:tcW w:w="1926" w:type="dxa"/>
            <w:vAlign w:val="center"/>
          </w:tcPr>
          <w:p w14:paraId="7109B962" w14:textId="7C646802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MPO</w:t>
            </w:r>
          </w:p>
        </w:tc>
        <w:tc>
          <w:tcPr>
            <w:tcW w:w="2889" w:type="dxa"/>
            <w:vAlign w:val="center"/>
          </w:tcPr>
          <w:p w14:paraId="1D19DD8A" w14:textId="6A60C847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0454B135" w14:textId="28BC9C5E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576" w:type="dxa"/>
            <w:vAlign w:val="center"/>
          </w:tcPr>
          <w:p w14:paraId="401EE8F7" w14:textId="170BF9A4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  <w:t>a</w:t>
            </w: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b9535</w:t>
            </w:r>
          </w:p>
        </w:tc>
        <w:tc>
          <w:tcPr>
            <w:tcW w:w="1187" w:type="dxa"/>
            <w:vAlign w:val="center"/>
          </w:tcPr>
          <w:p w14:paraId="7CDC13BC" w14:textId="77777777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D1F12" w:rsidRPr="001613E8" w14:paraId="6D770521" w14:textId="77777777" w:rsidTr="005F66FD">
        <w:tc>
          <w:tcPr>
            <w:tcW w:w="1926" w:type="dxa"/>
            <w:vAlign w:val="center"/>
          </w:tcPr>
          <w:p w14:paraId="42E26487" w14:textId="30EB4B06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Cleaved caspase-3</w:t>
            </w:r>
          </w:p>
        </w:tc>
        <w:tc>
          <w:tcPr>
            <w:tcW w:w="2889" w:type="dxa"/>
            <w:vAlign w:val="center"/>
          </w:tcPr>
          <w:p w14:paraId="02377733" w14:textId="53CA919D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24E47F13" w14:textId="6365170F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576" w:type="dxa"/>
            <w:vAlign w:val="center"/>
          </w:tcPr>
          <w:p w14:paraId="6CEBC170" w14:textId="7479302F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9661S</w:t>
            </w:r>
          </w:p>
        </w:tc>
        <w:tc>
          <w:tcPr>
            <w:tcW w:w="1187" w:type="dxa"/>
            <w:vAlign w:val="center"/>
          </w:tcPr>
          <w:p w14:paraId="2B68C5BF" w14:textId="77777777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D1F12" w:rsidRPr="001613E8" w14:paraId="12979B85" w14:textId="77777777" w:rsidTr="005F66FD">
        <w:tc>
          <w:tcPr>
            <w:tcW w:w="1926" w:type="dxa"/>
            <w:vAlign w:val="center"/>
          </w:tcPr>
          <w:p w14:paraId="78A2CC24" w14:textId="3ACC4F86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Ki67</w:t>
            </w:r>
          </w:p>
        </w:tc>
        <w:tc>
          <w:tcPr>
            <w:tcW w:w="2889" w:type="dxa"/>
            <w:vAlign w:val="center"/>
          </w:tcPr>
          <w:p w14:paraId="187E8135" w14:textId="35867991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84" w:type="dxa"/>
            <w:vAlign w:val="center"/>
          </w:tcPr>
          <w:p w14:paraId="482F991B" w14:textId="5E5CA805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576" w:type="dxa"/>
            <w:vAlign w:val="center"/>
          </w:tcPr>
          <w:p w14:paraId="65118C41" w14:textId="51D72F2E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  <w:t>a</w:t>
            </w: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b16667</w:t>
            </w:r>
          </w:p>
        </w:tc>
        <w:tc>
          <w:tcPr>
            <w:tcW w:w="1187" w:type="dxa"/>
            <w:vAlign w:val="center"/>
          </w:tcPr>
          <w:p w14:paraId="6D3E8595" w14:textId="275AD337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P6</w:t>
            </w:r>
          </w:p>
        </w:tc>
      </w:tr>
      <w:tr w:rsidR="003D1F12" w:rsidRPr="001613E8" w14:paraId="7DFE92E9" w14:textId="77777777" w:rsidTr="005F66FD">
        <w:tc>
          <w:tcPr>
            <w:tcW w:w="1926" w:type="dxa"/>
            <w:vAlign w:val="center"/>
          </w:tcPr>
          <w:p w14:paraId="209AC4D6" w14:textId="3797D503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FOXA2</w:t>
            </w:r>
          </w:p>
        </w:tc>
        <w:tc>
          <w:tcPr>
            <w:tcW w:w="2889" w:type="dxa"/>
            <w:vAlign w:val="center"/>
          </w:tcPr>
          <w:p w14:paraId="6C7DFC96" w14:textId="77777777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14:paraId="38500532" w14:textId="513D2081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Abnova</w:t>
            </w:r>
          </w:p>
        </w:tc>
        <w:tc>
          <w:tcPr>
            <w:tcW w:w="1576" w:type="dxa"/>
            <w:vAlign w:val="center"/>
          </w:tcPr>
          <w:p w14:paraId="70E42EFF" w14:textId="06A59096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</w:rPr>
              <w:t>H00003170-M01</w:t>
            </w:r>
          </w:p>
        </w:tc>
        <w:tc>
          <w:tcPr>
            <w:tcW w:w="1187" w:type="dxa"/>
            <w:vAlign w:val="center"/>
          </w:tcPr>
          <w:p w14:paraId="7CEBD2B0" w14:textId="3545533D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7E6</w:t>
            </w:r>
          </w:p>
        </w:tc>
      </w:tr>
      <w:tr w:rsidR="003D1F12" w:rsidRPr="001613E8" w14:paraId="3751A6D9" w14:textId="77777777" w:rsidTr="005F66FD">
        <w:tc>
          <w:tcPr>
            <w:tcW w:w="1926" w:type="dxa"/>
            <w:vAlign w:val="center"/>
          </w:tcPr>
          <w:p w14:paraId="7A3C1066" w14:textId="1CE75E0C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  <w:t>p21</w:t>
            </w:r>
          </w:p>
        </w:tc>
        <w:tc>
          <w:tcPr>
            <w:tcW w:w="2889" w:type="dxa"/>
            <w:vAlign w:val="center"/>
          </w:tcPr>
          <w:p w14:paraId="6D4E0DB7" w14:textId="4F2B38A2" w:rsidR="003D1F12" w:rsidRPr="005F66FD" w:rsidRDefault="003D1F12" w:rsidP="00060CB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14:paraId="66711EA3" w14:textId="6F1A23A1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576" w:type="dxa"/>
            <w:vAlign w:val="center"/>
          </w:tcPr>
          <w:p w14:paraId="1CB1487B" w14:textId="6B7C0A38" w:rsidR="003D1F12" w:rsidRPr="005F66FD" w:rsidRDefault="003D1F12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MA5-42680</w:t>
            </w:r>
          </w:p>
        </w:tc>
        <w:tc>
          <w:tcPr>
            <w:tcW w:w="1187" w:type="dxa"/>
            <w:vAlign w:val="center"/>
          </w:tcPr>
          <w:p w14:paraId="5836546C" w14:textId="3E06FC28" w:rsidR="003D1F12" w:rsidRPr="005F66FD" w:rsidRDefault="003D1F12" w:rsidP="00060CB7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4Z1H9</w:t>
            </w:r>
          </w:p>
        </w:tc>
      </w:tr>
      <w:tr w:rsidR="00F51CC6" w:rsidRPr="001613E8" w14:paraId="58AB51D3" w14:textId="77777777" w:rsidTr="005F66FD">
        <w:tc>
          <w:tcPr>
            <w:tcW w:w="1926" w:type="dxa"/>
            <w:vAlign w:val="center"/>
          </w:tcPr>
          <w:p w14:paraId="403311EA" w14:textId="6FA9CCA7" w:rsidR="00F51CC6" w:rsidRPr="00F51CC6" w:rsidRDefault="00F51CC6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  <w:t>HLA-A-A24 (Alexa Fluor 647)</w:t>
            </w:r>
          </w:p>
        </w:tc>
        <w:tc>
          <w:tcPr>
            <w:tcW w:w="2889" w:type="dxa"/>
            <w:vAlign w:val="center"/>
          </w:tcPr>
          <w:p w14:paraId="024323C4" w14:textId="77777777" w:rsidR="00F51CC6" w:rsidRPr="00F51CC6" w:rsidDel="003F059F" w:rsidRDefault="00F51CC6" w:rsidP="00060CB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14:paraId="64BFBCF0" w14:textId="05677615" w:rsidR="00F51CC6" w:rsidRPr="00F51CC6" w:rsidRDefault="00F51CC6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MBL</w:t>
            </w:r>
          </w:p>
        </w:tc>
        <w:tc>
          <w:tcPr>
            <w:tcW w:w="1576" w:type="dxa"/>
            <w:vAlign w:val="center"/>
          </w:tcPr>
          <w:p w14:paraId="2AC03FDF" w14:textId="33AD823C" w:rsidR="00F51CC6" w:rsidRPr="00F51CC6" w:rsidRDefault="00F51CC6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K0208-A64</w:t>
            </w:r>
          </w:p>
        </w:tc>
        <w:tc>
          <w:tcPr>
            <w:tcW w:w="1187" w:type="dxa"/>
            <w:vAlign w:val="center"/>
          </w:tcPr>
          <w:p w14:paraId="2C5F2215" w14:textId="0CD471BD" w:rsidR="00F51CC6" w:rsidRPr="005F66FD" w:rsidRDefault="00F51CC6" w:rsidP="00060CB7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17A10</w:t>
            </w:r>
          </w:p>
        </w:tc>
      </w:tr>
      <w:tr w:rsidR="00D26878" w:rsidRPr="001613E8" w14:paraId="30CC9F90" w14:textId="77777777" w:rsidTr="00060CB7">
        <w:tc>
          <w:tcPr>
            <w:tcW w:w="1926" w:type="dxa"/>
            <w:vAlign w:val="center"/>
          </w:tcPr>
          <w:p w14:paraId="012E5370" w14:textId="7C482381" w:rsidR="00D26878" w:rsidRDefault="00D26878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 w:eastAsia="ja-JP"/>
              </w:rPr>
              <w:t>HLA B7</w:t>
            </w:r>
          </w:p>
        </w:tc>
        <w:tc>
          <w:tcPr>
            <w:tcW w:w="2889" w:type="dxa"/>
            <w:vAlign w:val="center"/>
          </w:tcPr>
          <w:p w14:paraId="6943AF00" w14:textId="77777777" w:rsidR="00D26878" w:rsidRPr="00F51CC6" w:rsidDel="003F059F" w:rsidRDefault="00D26878" w:rsidP="00060CB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14:paraId="649D7F7F" w14:textId="3054486A" w:rsidR="00D26878" w:rsidRDefault="00D26878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Bio-Rad Laboratories</w:t>
            </w:r>
          </w:p>
        </w:tc>
        <w:tc>
          <w:tcPr>
            <w:tcW w:w="1576" w:type="dxa"/>
            <w:vAlign w:val="center"/>
          </w:tcPr>
          <w:p w14:paraId="0931110B" w14:textId="75FDBA88" w:rsidR="00D26878" w:rsidRDefault="00D26878" w:rsidP="00060CB7">
            <w:pP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MCA986</w:t>
            </w:r>
          </w:p>
        </w:tc>
        <w:tc>
          <w:tcPr>
            <w:tcW w:w="1187" w:type="dxa"/>
            <w:vAlign w:val="center"/>
          </w:tcPr>
          <w:p w14:paraId="3A6787AC" w14:textId="22EB0833" w:rsidR="00D26878" w:rsidRDefault="00D26878" w:rsidP="00060CB7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BB7.1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1436"/>
        <w:gridCol w:w="1261"/>
        <w:gridCol w:w="1473"/>
        <w:gridCol w:w="1109"/>
        <w:gridCol w:w="1756"/>
      </w:tblGrid>
      <w:tr w:rsidR="00AD338E" w:rsidRPr="001613E8" w14:paraId="3BF16237" w14:textId="77777777" w:rsidTr="005F66FD">
        <w:tc>
          <w:tcPr>
            <w:tcW w:w="2027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36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61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73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109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AD338E" w:rsidRPr="00533440" w14:paraId="2229EDBF" w14:textId="77777777" w:rsidTr="005F66FD">
        <w:tc>
          <w:tcPr>
            <w:tcW w:w="2027" w:type="dxa"/>
          </w:tcPr>
          <w:p w14:paraId="3651BD5C" w14:textId="0A8103A4" w:rsidR="001B3D8D" w:rsidRPr="005F66FD" w:rsidRDefault="009051CC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HepG2</w:t>
            </w:r>
            <w:r w:rsidR="006428AB"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/C3A</w:t>
            </w:r>
          </w:p>
        </w:tc>
        <w:tc>
          <w:tcPr>
            <w:tcW w:w="1436" w:type="dxa"/>
          </w:tcPr>
          <w:p w14:paraId="78DA430B" w14:textId="075CBE7D" w:rsidR="001B3D8D" w:rsidRPr="005F66FD" w:rsidRDefault="001B3D8D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261" w:type="dxa"/>
          </w:tcPr>
          <w:p w14:paraId="684AE7EB" w14:textId="3D4B2CDC" w:rsidR="001B3D8D" w:rsidRPr="005F66FD" w:rsidRDefault="00E06853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ATCC</w:t>
            </w:r>
          </w:p>
        </w:tc>
        <w:tc>
          <w:tcPr>
            <w:tcW w:w="1473" w:type="dxa"/>
          </w:tcPr>
          <w:p w14:paraId="1CB00401" w14:textId="48286CB4" w:rsidR="001B3D8D" w:rsidRPr="005F66FD" w:rsidRDefault="006428AB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CRL-3581</w:t>
            </w:r>
          </w:p>
        </w:tc>
        <w:tc>
          <w:tcPr>
            <w:tcW w:w="1109" w:type="dxa"/>
          </w:tcPr>
          <w:p w14:paraId="279667D7" w14:textId="30E16202" w:rsidR="001B3D8D" w:rsidRPr="005F66FD" w:rsidRDefault="00B920CF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P1-P10</w:t>
            </w:r>
          </w:p>
        </w:tc>
        <w:tc>
          <w:tcPr>
            <w:tcW w:w="1756" w:type="dxa"/>
          </w:tcPr>
          <w:p w14:paraId="501A75E7" w14:textId="51DF04AA" w:rsidR="001B3D8D" w:rsidRPr="005F66FD" w:rsidRDefault="007514E7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Morphology check by microscope</w:t>
            </w:r>
            <w:r w:rsidRPr="00B5766B" w:rsidDel="00485BD3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2240D7" w:rsidRPr="00533440" w14:paraId="36EC9D85" w14:textId="77777777" w:rsidTr="005F66FD">
        <w:tc>
          <w:tcPr>
            <w:tcW w:w="2027" w:type="dxa"/>
          </w:tcPr>
          <w:p w14:paraId="078DA1A6" w14:textId="1372BE9E" w:rsidR="002240D7" w:rsidRPr="005F66FD" w:rsidRDefault="00547FC2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eastAsia="Helvetica Neue" w:hAnsi="Arial" w:cs="Arial"/>
                <w:bCs/>
                <w:color w:val="000000" w:themeColor="text1"/>
                <w:sz w:val="20"/>
                <w:szCs w:val="20"/>
                <w:lang w:val="en-US"/>
              </w:rPr>
              <w:t>Ff-XT28s05_cont</w:t>
            </w:r>
            <w:r w:rsidR="00694B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eastAsia="ja-JP"/>
              </w:rPr>
              <w:t xml:space="preserve"> (human iPSC)</w:t>
            </w:r>
          </w:p>
        </w:tc>
        <w:tc>
          <w:tcPr>
            <w:tcW w:w="1436" w:type="dxa"/>
          </w:tcPr>
          <w:p w14:paraId="5F7F22E9" w14:textId="3407732A" w:rsidR="002240D7" w:rsidRPr="005F66FD" w:rsidRDefault="007E0F22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PMID: </w:t>
            </w:r>
            <w:hyperlink r:id="rId8" w:history="1">
              <w:r w:rsidRPr="007E0F22">
                <w:rPr>
                  <w:rStyle w:val="Hyperlink"/>
                  <w:rFonts w:ascii="Arial" w:hAnsi="Arial" w:cs="Arial"/>
                  <w:bCs/>
                  <w:sz w:val="20"/>
                  <w:szCs w:val="20"/>
                  <w:lang w:eastAsia="ja-JP"/>
                </w:rPr>
                <w:t>30853558</w:t>
              </w:r>
            </w:hyperlink>
            <w:r w:rsidRPr="007E0F22" w:rsidDel="007E0F22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261" w:type="dxa"/>
          </w:tcPr>
          <w:p w14:paraId="2B6B3B08" w14:textId="1CD9DBD7" w:rsidR="002240D7" w:rsidRPr="005F66FD" w:rsidRDefault="00547FC2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CiRA</w:t>
            </w:r>
            <w:r w:rsidR="00CD5E56">
              <w:rPr>
                <w:rFonts w:ascii="Arial" w:hAnsi="Arial" w:cs="Arial"/>
                <w:bCs/>
                <w:sz w:val="20"/>
                <w:szCs w:val="20"/>
              </w:rPr>
              <w:t xml:space="preserve"> Foundation</w:t>
            </w:r>
          </w:p>
        </w:tc>
        <w:tc>
          <w:tcPr>
            <w:tcW w:w="1473" w:type="dxa"/>
          </w:tcPr>
          <w:p w14:paraId="4BC47B72" w14:textId="77777777" w:rsidR="002240D7" w:rsidRPr="005F66FD" w:rsidRDefault="002240D7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4BC0A093" w14:textId="0A349F3C" w:rsidR="002240D7" w:rsidRPr="005F66FD" w:rsidRDefault="00547FC2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P14</w:t>
            </w:r>
            <w:r w:rsidR="005E14B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-24</w:t>
            </w:r>
          </w:p>
        </w:tc>
        <w:tc>
          <w:tcPr>
            <w:tcW w:w="1756" w:type="dxa"/>
          </w:tcPr>
          <w:p w14:paraId="026ECF78" w14:textId="77777777" w:rsidR="007514E7" w:rsidRPr="005F66FD" w:rsidRDefault="007514E7" w:rsidP="007514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STR analysis</w:t>
            </w:r>
          </w:p>
          <w:p w14:paraId="37DD1147" w14:textId="7019E90A" w:rsidR="002240D7" w:rsidRPr="005F66FD" w:rsidRDefault="007514E7" w:rsidP="007514E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lastRenderedPageBreak/>
              <w:t>Morphology check by microscope</w:t>
            </w:r>
          </w:p>
        </w:tc>
      </w:tr>
      <w:tr w:rsidR="00547FC2" w:rsidRPr="00533440" w14:paraId="25A1CA3D" w14:textId="77777777" w:rsidTr="005F66FD">
        <w:tc>
          <w:tcPr>
            <w:tcW w:w="2027" w:type="dxa"/>
          </w:tcPr>
          <w:p w14:paraId="574DD505" w14:textId="25858F0A" w:rsidR="00547FC2" w:rsidRPr="005F66FD" w:rsidRDefault="00547FC2" w:rsidP="00547FC2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eastAsia="Helvetica Neue" w:hAnsi="Arial" w:cs="Arial"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Ff-XT28s05-Abo_To #14-4</w:t>
            </w:r>
            <w:r w:rsidR="00694B8B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</w:t>
            </w:r>
            <w:r w:rsidR="00694B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eastAsia="ja-JP"/>
              </w:rPr>
              <w:t>(human iPSC)</w:t>
            </w:r>
          </w:p>
        </w:tc>
        <w:tc>
          <w:tcPr>
            <w:tcW w:w="1436" w:type="dxa"/>
          </w:tcPr>
          <w:p w14:paraId="5FF217BA" w14:textId="0FCD2D74" w:rsidR="00547FC2" w:rsidRPr="005F66FD" w:rsidRDefault="007E0F22" w:rsidP="00547FC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PMID: </w:t>
            </w:r>
            <w:hyperlink r:id="rId9" w:history="1">
              <w:r w:rsidRPr="007E0F22">
                <w:rPr>
                  <w:rStyle w:val="Hyperlink"/>
                  <w:rFonts w:ascii="Arial" w:hAnsi="Arial" w:cs="Arial"/>
                  <w:bCs/>
                  <w:sz w:val="20"/>
                  <w:szCs w:val="20"/>
                  <w:lang w:eastAsia="ja-JP"/>
                </w:rPr>
                <w:t>30853558</w:t>
              </w:r>
            </w:hyperlink>
          </w:p>
        </w:tc>
        <w:tc>
          <w:tcPr>
            <w:tcW w:w="1261" w:type="dxa"/>
          </w:tcPr>
          <w:p w14:paraId="65851E86" w14:textId="4D55852B" w:rsidR="00547FC2" w:rsidRPr="005F66FD" w:rsidRDefault="00547FC2" w:rsidP="00547F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CiRA</w:t>
            </w:r>
            <w:r w:rsidR="00CD5E56">
              <w:rPr>
                <w:rFonts w:ascii="Arial" w:hAnsi="Arial" w:cs="Arial"/>
                <w:bCs/>
                <w:sz w:val="20"/>
                <w:szCs w:val="20"/>
              </w:rPr>
              <w:t xml:space="preserve"> Foundation</w:t>
            </w:r>
          </w:p>
        </w:tc>
        <w:tc>
          <w:tcPr>
            <w:tcW w:w="1473" w:type="dxa"/>
          </w:tcPr>
          <w:p w14:paraId="3EF0E05C" w14:textId="77777777" w:rsidR="00547FC2" w:rsidRPr="005F66FD" w:rsidRDefault="00547FC2" w:rsidP="00547FC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39DBEF8E" w14:textId="64E2AE24" w:rsidR="00547FC2" w:rsidRPr="005F66FD" w:rsidRDefault="00547FC2" w:rsidP="00547FC2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P29</w:t>
            </w:r>
            <w:r w:rsidR="005E14B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-P39</w:t>
            </w:r>
          </w:p>
        </w:tc>
        <w:tc>
          <w:tcPr>
            <w:tcW w:w="1756" w:type="dxa"/>
          </w:tcPr>
          <w:p w14:paraId="3DB418AA" w14:textId="77777777" w:rsidR="007514E7" w:rsidRPr="005F66FD" w:rsidRDefault="007514E7" w:rsidP="007514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STR analysis</w:t>
            </w:r>
          </w:p>
          <w:p w14:paraId="4581F506" w14:textId="41230AB3" w:rsidR="00547FC2" w:rsidRPr="005F66FD" w:rsidRDefault="007514E7" w:rsidP="007514E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Morphology check by microscope</w:t>
            </w:r>
          </w:p>
        </w:tc>
      </w:tr>
      <w:tr w:rsidR="00547FC2" w:rsidRPr="00533440" w14:paraId="724430CD" w14:textId="77777777" w:rsidTr="005F66FD">
        <w:tc>
          <w:tcPr>
            <w:tcW w:w="2027" w:type="dxa"/>
          </w:tcPr>
          <w:p w14:paraId="3ACDA35C" w14:textId="0C3821B9" w:rsidR="00547FC2" w:rsidRPr="005F66FD" w:rsidRDefault="00547FC2" w:rsidP="00547FC2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eastAsia="Helvetica Neue" w:hAnsi="Arial" w:cs="Arial"/>
                <w:bCs/>
                <w:color w:val="000000" w:themeColor="text1"/>
                <w:sz w:val="20"/>
                <w:szCs w:val="20"/>
                <w:lang w:val="en-US"/>
              </w:rPr>
              <w:t>Ff-I01s04-AbII KO-54</w:t>
            </w:r>
            <w:r w:rsidR="00694B8B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</w:t>
            </w:r>
            <w:r w:rsidR="00694B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eastAsia="ja-JP"/>
              </w:rPr>
              <w:t>(human iPSC)</w:t>
            </w:r>
          </w:p>
        </w:tc>
        <w:tc>
          <w:tcPr>
            <w:tcW w:w="1436" w:type="dxa"/>
          </w:tcPr>
          <w:p w14:paraId="7E00C9B3" w14:textId="607269C2" w:rsidR="00547FC2" w:rsidRPr="005F66FD" w:rsidRDefault="00547FC2" w:rsidP="00547FC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14:paraId="7F46CA97" w14:textId="3A87242B" w:rsidR="00547FC2" w:rsidRPr="005F66FD" w:rsidRDefault="00547FC2" w:rsidP="00547F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CiRA</w:t>
            </w:r>
            <w:r w:rsidR="00CD5E56">
              <w:rPr>
                <w:rFonts w:ascii="Arial" w:hAnsi="Arial" w:cs="Arial"/>
                <w:bCs/>
                <w:sz w:val="20"/>
                <w:szCs w:val="20"/>
              </w:rPr>
              <w:t xml:space="preserve"> Foundation</w:t>
            </w:r>
          </w:p>
        </w:tc>
        <w:tc>
          <w:tcPr>
            <w:tcW w:w="1473" w:type="dxa"/>
          </w:tcPr>
          <w:p w14:paraId="59D6F8B7" w14:textId="77777777" w:rsidR="00547FC2" w:rsidRPr="005F66FD" w:rsidRDefault="00547FC2" w:rsidP="00547FC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27107A0B" w14:textId="6D835438" w:rsidR="00547FC2" w:rsidRPr="005F66FD" w:rsidRDefault="00547FC2" w:rsidP="00547FC2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P35</w:t>
            </w:r>
            <w:r w:rsidR="005E14B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-P45</w:t>
            </w:r>
          </w:p>
        </w:tc>
        <w:tc>
          <w:tcPr>
            <w:tcW w:w="1756" w:type="dxa"/>
          </w:tcPr>
          <w:p w14:paraId="0ED98B0A" w14:textId="77777777" w:rsidR="007514E7" w:rsidRPr="005F66FD" w:rsidRDefault="007514E7" w:rsidP="007514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STR analysis</w:t>
            </w:r>
          </w:p>
          <w:p w14:paraId="3E26D19C" w14:textId="4AB7B854" w:rsidR="00547FC2" w:rsidRPr="005F66FD" w:rsidRDefault="007514E7" w:rsidP="007514E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Morphology check by microscope</w:t>
            </w:r>
          </w:p>
        </w:tc>
      </w:tr>
    </w:tbl>
    <w:p w14:paraId="3D926F29" w14:textId="77777777" w:rsidR="001B3D8D" w:rsidRPr="00533440" w:rsidRDefault="001B3D8D" w:rsidP="001B3D8D">
      <w:pPr>
        <w:rPr>
          <w:rFonts w:ascii="Arial" w:hAnsi="Arial" w:cs="Arial"/>
          <w:b/>
          <w:sz w:val="21"/>
          <w:szCs w:val="21"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328"/>
        <w:gridCol w:w="2066"/>
        <w:gridCol w:w="840"/>
        <w:gridCol w:w="1276"/>
        <w:gridCol w:w="1278"/>
        <w:gridCol w:w="1286"/>
      </w:tblGrid>
      <w:tr w:rsidR="001B3D8D" w:rsidRPr="001613E8" w14:paraId="15AE5C82" w14:textId="77777777" w:rsidTr="009051CC">
        <w:tc>
          <w:tcPr>
            <w:tcW w:w="988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330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072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823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80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81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88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9051CC">
        <w:tc>
          <w:tcPr>
            <w:tcW w:w="988" w:type="dxa"/>
          </w:tcPr>
          <w:p w14:paraId="5D1F9BC0" w14:textId="3A226FA5" w:rsidR="001B3D8D" w:rsidRPr="005F66FD" w:rsidRDefault="009051CC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Rat</w:t>
            </w:r>
          </w:p>
        </w:tc>
        <w:tc>
          <w:tcPr>
            <w:tcW w:w="1330" w:type="dxa"/>
          </w:tcPr>
          <w:p w14:paraId="20A6FB41" w14:textId="77777777" w:rsidR="001B3D8D" w:rsidRPr="005F66FD" w:rsidRDefault="001B3D8D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72" w:type="dxa"/>
          </w:tcPr>
          <w:p w14:paraId="4101B2AC" w14:textId="0C2505C7" w:rsidR="001B3D8D" w:rsidRPr="005F66FD" w:rsidRDefault="009051CC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ankyo Laboratory</w:t>
            </w:r>
          </w:p>
        </w:tc>
        <w:tc>
          <w:tcPr>
            <w:tcW w:w="823" w:type="dxa"/>
          </w:tcPr>
          <w:p w14:paraId="793043F4" w14:textId="6E06D3AB" w:rsidR="001B3D8D" w:rsidRPr="005F66FD" w:rsidRDefault="009051CC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280" w:type="dxa"/>
          </w:tcPr>
          <w:p w14:paraId="4BABCED1" w14:textId="6242D6F0" w:rsidR="001B3D8D" w:rsidRPr="005F66FD" w:rsidRDefault="006A0CEE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M</w:t>
            </w:r>
            <w:r w:rsidR="008C28EC"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ale</w:t>
            </w:r>
          </w:p>
        </w:tc>
        <w:tc>
          <w:tcPr>
            <w:tcW w:w="1281" w:type="dxa"/>
          </w:tcPr>
          <w:p w14:paraId="192A066A" w14:textId="393C92EC" w:rsidR="001B3D8D" w:rsidRPr="005F66FD" w:rsidRDefault="006A0CEE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8-11</w:t>
            </w:r>
            <w:r w:rsidR="008C28EC"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week</w:t>
            </w: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1288" w:type="dxa"/>
          </w:tcPr>
          <w:p w14:paraId="7C44C5DA" w14:textId="6F68F985" w:rsidR="001B3D8D" w:rsidRPr="005F66FD" w:rsidRDefault="009051CC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60</w:t>
            </w:r>
          </w:p>
        </w:tc>
      </w:tr>
      <w:tr w:rsidR="009051CC" w:rsidRPr="001613E8" w14:paraId="2D9EF14C" w14:textId="77777777" w:rsidTr="009051CC">
        <w:tc>
          <w:tcPr>
            <w:tcW w:w="988" w:type="dxa"/>
          </w:tcPr>
          <w:p w14:paraId="42088E5F" w14:textId="356D1588" w:rsidR="009051CC" w:rsidRPr="005F66FD" w:rsidRDefault="009051CC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Rat</w:t>
            </w:r>
          </w:p>
        </w:tc>
        <w:tc>
          <w:tcPr>
            <w:tcW w:w="1330" w:type="dxa"/>
          </w:tcPr>
          <w:p w14:paraId="5D4AB63D" w14:textId="77777777" w:rsidR="009051CC" w:rsidRPr="005F66FD" w:rsidRDefault="009051CC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72" w:type="dxa"/>
          </w:tcPr>
          <w:p w14:paraId="163E394D" w14:textId="14947672" w:rsidR="009051CC" w:rsidRPr="005F66FD" w:rsidRDefault="009051CC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CLEA Japan</w:t>
            </w:r>
          </w:p>
        </w:tc>
        <w:tc>
          <w:tcPr>
            <w:tcW w:w="823" w:type="dxa"/>
          </w:tcPr>
          <w:p w14:paraId="6C28EB1A" w14:textId="4EDB3CA2" w:rsidR="009051CC" w:rsidRPr="005F66FD" w:rsidRDefault="009051CC" w:rsidP="001B3D8D">
            <w:pPr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280" w:type="dxa"/>
          </w:tcPr>
          <w:p w14:paraId="78D0441F" w14:textId="63DD4A7D" w:rsidR="009051CC" w:rsidRPr="005F66FD" w:rsidRDefault="006A0CEE" w:rsidP="001B3D8D">
            <w:pPr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M</w:t>
            </w:r>
            <w:r w:rsidR="009051CC"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ale</w:t>
            </w:r>
          </w:p>
        </w:tc>
        <w:tc>
          <w:tcPr>
            <w:tcW w:w="1281" w:type="dxa"/>
          </w:tcPr>
          <w:p w14:paraId="68D246E1" w14:textId="265EC948" w:rsidR="009051CC" w:rsidRPr="005F66FD" w:rsidRDefault="006A0CEE" w:rsidP="001B3D8D">
            <w:pPr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8-11</w:t>
            </w:r>
            <w:r w:rsidR="009051CC"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week</w:t>
            </w: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1288" w:type="dxa"/>
          </w:tcPr>
          <w:p w14:paraId="65F61C0C" w14:textId="7B33BFE1" w:rsidR="009051CC" w:rsidRPr="005F66FD" w:rsidRDefault="00F05A44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20 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4532"/>
        <w:gridCol w:w="2975"/>
      </w:tblGrid>
      <w:tr w:rsidR="005A2422" w:rsidRPr="001613E8" w14:paraId="41A0E24D" w14:textId="77777777" w:rsidTr="005F66FD">
        <w:tc>
          <w:tcPr>
            <w:tcW w:w="1555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532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975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7F5381" w:rsidRPr="001613E8" w14:paraId="79D71E9A" w14:textId="77777777" w:rsidTr="005F66FD">
        <w:tc>
          <w:tcPr>
            <w:tcW w:w="1555" w:type="dxa"/>
            <w:vAlign w:val="center"/>
          </w:tcPr>
          <w:p w14:paraId="37853469" w14:textId="268197C5" w:rsidR="00502B67" w:rsidRPr="005F66FD" w:rsidRDefault="00502B67" w:rsidP="00202C1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CTB-F</w:t>
            </w:r>
          </w:p>
        </w:tc>
        <w:tc>
          <w:tcPr>
            <w:tcW w:w="4532" w:type="dxa"/>
            <w:vAlign w:val="center"/>
          </w:tcPr>
          <w:p w14:paraId="0C386FCC" w14:textId="6BF787E7" w:rsidR="00502B67" w:rsidRPr="005F66FD" w:rsidRDefault="00502B67" w:rsidP="00202C13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AAGGAGATCACTGCCCTGGCACCC</w:t>
            </w:r>
          </w:p>
        </w:tc>
        <w:tc>
          <w:tcPr>
            <w:tcW w:w="2975" w:type="dxa"/>
            <w:vAlign w:val="center"/>
          </w:tcPr>
          <w:p w14:paraId="6C259BCE" w14:textId="23892F9E" w:rsidR="00502B67" w:rsidRPr="005F66FD" w:rsidRDefault="00816BC8" w:rsidP="00202C1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5A2422" w:rsidRPr="001613E8" w14:paraId="11ED8C07" w14:textId="77777777" w:rsidTr="005F66FD">
        <w:tc>
          <w:tcPr>
            <w:tcW w:w="1555" w:type="dxa"/>
            <w:vAlign w:val="center"/>
          </w:tcPr>
          <w:p w14:paraId="0FC332C9" w14:textId="525B89A8" w:rsidR="00502B67" w:rsidRPr="005F66FD" w:rsidRDefault="00502B67" w:rsidP="00202C13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CTB-R</w:t>
            </w:r>
          </w:p>
        </w:tc>
        <w:tc>
          <w:tcPr>
            <w:tcW w:w="4532" w:type="dxa"/>
            <w:vAlign w:val="center"/>
          </w:tcPr>
          <w:p w14:paraId="4E80137F" w14:textId="58F3FF7D" w:rsidR="00502B67" w:rsidRPr="005F66FD" w:rsidRDefault="00816BC8" w:rsidP="00202C13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AAGCCATGCCAATCTCATCTTG</w:t>
            </w:r>
          </w:p>
        </w:tc>
        <w:tc>
          <w:tcPr>
            <w:tcW w:w="2975" w:type="dxa"/>
            <w:vAlign w:val="center"/>
          </w:tcPr>
          <w:p w14:paraId="2278DE1C" w14:textId="6F9536E9" w:rsidR="00502B67" w:rsidRPr="005F66FD" w:rsidRDefault="00B73476" w:rsidP="00202C13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5A2422" w:rsidRPr="001613E8" w14:paraId="073140F6" w14:textId="77777777" w:rsidTr="005F66FD">
        <w:tc>
          <w:tcPr>
            <w:tcW w:w="1555" w:type="dxa"/>
            <w:vAlign w:val="center"/>
          </w:tcPr>
          <w:p w14:paraId="541683CE" w14:textId="01C43147" w:rsidR="008C28EC" w:rsidRPr="005F66FD" w:rsidRDefault="008C28EC" w:rsidP="008C28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POU5F1</w:t>
            </w:r>
            <w:r w:rsidR="00816BC8"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532" w:type="dxa"/>
            <w:vAlign w:val="center"/>
          </w:tcPr>
          <w:p w14:paraId="7ECB5BE2" w14:textId="2413863A" w:rsidR="008C28EC" w:rsidRPr="005F66FD" w:rsidRDefault="008C28EC" w:rsidP="008C28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color w:val="000000"/>
                <w:sz w:val="20"/>
                <w:szCs w:val="20"/>
              </w:rPr>
              <w:t>GGTGGAGGAAGCTGACAACA</w:t>
            </w:r>
          </w:p>
        </w:tc>
        <w:tc>
          <w:tcPr>
            <w:tcW w:w="2975" w:type="dxa"/>
            <w:vAlign w:val="center"/>
          </w:tcPr>
          <w:p w14:paraId="5A90FC70" w14:textId="1D5CA39A" w:rsidR="008C28EC" w:rsidRPr="005F66FD" w:rsidRDefault="00B73476" w:rsidP="008C28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  <w:r w:rsidRPr="0056482D" w:rsidDel="00816BC8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A2422" w:rsidRPr="001613E8" w14:paraId="2430948C" w14:textId="77777777" w:rsidTr="005F66FD">
        <w:tc>
          <w:tcPr>
            <w:tcW w:w="1555" w:type="dxa"/>
            <w:vAlign w:val="center"/>
          </w:tcPr>
          <w:p w14:paraId="6C6C423C" w14:textId="24820B29" w:rsidR="00502B67" w:rsidRPr="005F66FD" w:rsidRDefault="00816BC8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POU5F1-R</w:t>
            </w:r>
          </w:p>
        </w:tc>
        <w:tc>
          <w:tcPr>
            <w:tcW w:w="4532" w:type="dxa"/>
            <w:vAlign w:val="center"/>
          </w:tcPr>
          <w:p w14:paraId="1035DCBB" w14:textId="25655B63" w:rsidR="00502B67" w:rsidRPr="005F66FD" w:rsidRDefault="00816BC8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CTGATCTGCTGCAGTGTGGG</w:t>
            </w:r>
          </w:p>
        </w:tc>
        <w:tc>
          <w:tcPr>
            <w:tcW w:w="2975" w:type="dxa"/>
            <w:vAlign w:val="center"/>
          </w:tcPr>
          <w:p w14:paraId="7D6198D1" w14:textId="5F36B22F" w:rsidR="00502B67" w:rsidRPr="005F66FD" w:rsidRDefault="00B73476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5A2422" w:rsidRPr="001613E8" w14:paraId="1206350F" w14:textId="77777777" w:rsidTr="005F66FD">
        <w:tc>
          <w:tcPr>
            <w:tcW w:w="1555" w:type="dxa"/>
            <w:vAlign w:val="center"/>
          </w:tcPr>
          <w:p w14:paraId="55D6425E" w14:textId="05FD19A0" w:rsidR="008C28EC" w:rsidRPr="005F66FD" w:rsidRDefault="00816BC8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NANOG-F</w:t>
            </w:r>
          </w:p>
        </w:tc>
        <w:tc>
          <w:tcPr>
            <w:tcW w:w="4532" w:type="dxa"/>
            <w:vAlign w:val="center"/>
          </w:tcPr>
          <w:p w14:paraId="17BCF288" w14:textId="59CCB7F6" w:rsidR="008C28EC" w:rsidRPr="005F66FD" w:rsidRDefault="00816BC8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CATAAATCTAGAGACTCCAGG</w:t>
            </w:r>
          </w:p>
        </w:tc>
        <w:tc>
          <w:tcPr>
            <w:tcW w:w="2975" w:type="dxa"/>
            <w:vAlign w:val="center"/>
          </w:tcPr>
          <w:p w14:paraId="46B111D7" w14:textId="1DBA31FC" w:rsidR="008C28EC" w:rsidRPr="005F66FD" w:rsidRDefault="00B73476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  <w:r w:rsidRPr="0056482D" w:rsidDel="00816BC8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A2422" w:rsidRPr="001613E8" w14:paraId="2ED1251B" w14:textId="77777777" w:rsidTr="005F66FD">
        <w:tc>
          <w:tcPr>
            <w:tcW w:w="1555" w:type="dxa"/>
            <w:vAlign w:val="center"/>
          </w:tcPr>
          <w:p w14:paraId="574048F3" w14:textId="4465437A" w:rsidR="00502B67" w:rsidRPr="005F66FD" w:rsidRDefault="00816BC8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NANOG-R</w:t>
            </w:r>
          </w:p>
        </w:tc>
        <w:tc>
          <w:tcPr>
            <w:tcW w:w="4532" w:type="dxa"/>
            <w:vAlign w:val="center"/>
          </w:tcPr>
          <w:p w14:paraId="583B6EF6" w14:textId="28559263" w:rsidR="00502B67" w:rsidRPr="005F66FD" w:rsidRDefault="002A454B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eastAsia="ja-JP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AGGACCTCCAGAAGGAAAAG</w:t>
            </w:r>
          </w:p>
        </w:tc>
        <w:tc>
          <w:tcPr>
            <w:tcW w:w="2975" w:type="dxa"/>
            <w:vAlign w:val="center"/>
          </w:tcPr>
          <w:p w14:paraId="7B1CC7A7" w14:textId="7BC7FC41" w:rsidR="00502B67" w:rsidRPr="005F66FD" w:rsidRDefault="00B73476" w:rsidP="008C28EC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B73476" w:rsidRPr="001613E8" w14:paraId="50AD18DF" w14:textId="77777777" w:rsidTr="005F66FD">
        <w:tc>
          <w:tcPr>
            <w:tcW w:w="1555" w:type="dxa"/>
            <w:vAlign w:val="center"/>
          </w:tcPr>
          <w:p w14:paraId="707E1918" w14:textId="21AF9F4A" w:rsidR="00B73476" w:rsidRPr="0056482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HNF4A-F</w:t>
            </w:r>
          </w:p>
        </w:tc>
        <w:tc>
          <w:tcPr>
            <w:tcW w:w="4532" w:type="dxa"/>
            <w:vAlign w:val="center"/>
          </w:tcPr>
          <w:p w14:paraId="309593FF" w14:textId="37CEA18E" w:rsidR="00B73476" w:rsidRPr="0056482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AGCGATCCAGGGAAGATCA</w:t>
            </w:r>
          </w:p>
        </w:tc>
        <w:tc>
          <w:tcPr>
            <w:tcW w:w="2975" w:type="dxa"/>
            <w:vAlign w:val="center"/>
          </w:tcPr>
          <w:p w14:paraId="755B753A" w14:textId="44A2F04D" w:rsidR="00B73476" w:rsidRPr="0056482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B73476" w:rsidRPr="001613E8" w14:paraId="2275FC9B" w14:textId="77777777" w:rsidTr="005F66FD">
        <w:tc>
          <w:tcPr>
            <w:tcW w:w="1555" w:type="dxa"/>
            <w:vAlign w:val="center"/>
          </w:tcPr>
          <w:p w14:paraId="19734A55" w14:textId="00DF4303" w:rsidR="00B73476" w:rsidRPr="0056482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HNF4A-R</w:t>
            </w:r>
          </w:p>
        </w:tc>
        <w:tc>
          <w:tcPr>
            <w:tcW w:w="4532" w:type="dxa"/>
            <w:vAlign w:val="center"/>
          </w:tcPr>
          <w:p w14:paraId="76F7501B" w14:textId="0D189BE1" w:rsidR="00B73476" w:rsidRPr="0056482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CATACTGGCGGTCGTTGATG</w:t>
            </w:r>
          </w:p>
        </w:tc>
        <w:tc>
          <w:tcPr>
            <w:tcW w:w="2975" w:type="dxa"/>
            <w:vAlign w:val="center"/>
          </w:tcPr>
          <w:p w14:paraId="08C9029D" w14:textId="616DB7D8" w:rsidR="00B73476" w:rsidRPr="0056482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5A2422" w:rsidRPr="001613E8" w14:paraId="572A1E3C" w14:textId="77777777" w:rsidTr="005F66FD">
        <w:tc>
          <w:tcPr>
            <w:tcW w:w="1555" w:type="dxa"/>
            <w:vAlign w:val="center"/>
          </w:tcPr>
          <w:p w14:paraId="21FD93DD" w14:textId="7F31E2D3" w:rsidR="005A2422" w:rsidRPr="0056482D" w:rsidRDefault="005A2422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CEBPA-F</w:t>
            </w:r>
          </w:p>
        </w:tc>
        <w:tc>
          <w:tcPr>
            <w:tcW w:w="4532" w:type="dxa"/>
            <w:vAlign w:val="center"/>
          </w:tcPr>
          <w:p w14:paraId="181E4859" w14:textId="4BC1D910" w:rsidR="005A2422" w:rsidRPr="0056482D" w:rsidRDefault="005A2422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AGAAGTCGGTGGACAAGAACAGCA</w:t>
            </w:r>
          </w:p>
        </w:tc>
        <w:tc>
          <w:tcPr>
            <w:tcW w:w="2975" w:type="dxa"/>
            <w:vAlign w:val="center"/>
          </w:tcPr>
          <w:p w14:paraId="5CCA479C" w14:textId="1984F732" w:rsidR="005A2422" w:rsidRPr="0056482D" w:rsidRDefault="00B73476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5A2422" w:rsidRPr="001613E8" w14:paraId="193F473E" w14:textId="77777777" w:rsidTr="005F66FD">
        <w:tc>
          <w:tcPr>
            <w:tcW w:w="1555" w:type="dxa"/>
            <w:vAlign w:val="center"/>
          </w:tcPr>
          <w:p w14:paraId="23DF85F5" w14:textId="1EE8DE53" w:rsidR="005A2422" w:rsidRPr="0056482D" w:rsidRDefault="005A2422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CEBPA-R</w:t>
            </w:r>
          </w:p>
        </w:tc>
        <w:tc>
          <w:tcPr>
            <w:tcW w:w="4532" w:type="dxa"/>
            <w:vAlign w:val="center"/>
          </w:tcPr>
          <w:p w14:paraId="5122CECF" w14:textId="2A1D4CF7" w:rsidR="005A2422" w:rsidRPr="0056482D" w:rsidRDefault="005A2422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ATTGTCACTGGTCAGCTCCAGCA</w:t>
            </w:r>
          </w:p>
        </w:tc>
        <w:tc>
          <w:tcPr>
            <w:tcW w:w="2975" w:type="dxa"/>
            <w:vAlign w:val="center"/>
          </w:tcPr>
          <w:p w14:paraId="3F64CDFD" w14:textId="5F468B41" w:rsidR="005A2422" w:rsidRPr="0056482D" w:rsidRDefault="00B73476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5A2422" w:rsidRPr="001613E8" w14:paraId="636A9C05" w14:textId="77777777" w:rsidTr="005F66FD">
        <w:tc>
          <w:tcPr>
            <w:tcW w:w="1555" w:type="dxa"/>
            <w:vAlign w:val="center"/>
          </w:tcPr>
          <w:p w14:paraId="48D09B26" w14:textId="649A070F" w:rsidR="005A2422" w:rsidRPr="005F66FD" w:rsidRDefault="005A2422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LB</w:t>
            </w: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532" w:type="dxa"/>
            <w:vAlign w:val="center"/>
          </w:tcPr>
          <w:p w14:paraId="05DCE117" w14:textId="1EC38C24" w:rsidR="005A2422" w:rsidRPr="005F66FD" w:rsidRDefault="005A2422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color w:val="000000"/>
                <w:sz w:val="20"/>
                <w:szCs w:val="20"/>
              </w:rPr>
              <w:t>CATCTCAGCCTACCATGAGAATAA</w:t>
            </w:r>
          </w:p>
        </w:tc>
        <w:tc>
          <w:tcPr>
            <w:tcW w:w="2975" w:type="dxa"/>
            <w:vAlign w:val="center"/>
          </w:tcPr>
          <w:p w14:paraId="05B3F27F" w14:textId="0B1C4D51" w:rsidR="005A2422" w:rsidRPr="005F66FD" w:rsidRDefault="00B73476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  <w:r w:rsidRPr="0056482D" w:rsidDel="005A2422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2422" w:rsidRPr="001613E8" w14:paraId="3D7A0BCE" w14:textId="77777777" w:rsidTr="005F66FD">
        <w:tc>
          <w:tcPr>
            <w:tcW w:w="1555" w:type="dxa"/>
            <w:vAlign w:val="center"/>
          </w:tcPr>
          <w:p w14:paraId="2CC5C598" w14:textId="74F72F9E" w:rsidR="005A2422" w:rsidRPr="005F66FD" w:rsidRDefault="005A2422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LB-R</w:t>
            </w:r>
          </w:p>
        </w:tc>
        <w:tc>
          <w:tcPr>
            <w:tcW w:w="4532" w:type="dxa"/>
            <w:vAlign w:val="center"/>
          </w:tcPr>
          <w:p w14:paraId="3A3A2F36" w14:textId="78664A26" w:rsidR="005A2422" w:rsidRPr="005F66FD" w:rsidRDefault="005A2422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TAGACAGGGTGTTGGCTTTAC</w:t>
            </w:r>
          </w:p>
        </w:tc>
        <w:tc>
          <w:tcPr>
            <w:tcW w:w="2975" w:type="dxa"/>
            <w:vAlign w:val="center"/>
          </w:tcPr>
          <w:p w14:paraId="65320009" w14:textId="6328EF0D" w:rsidR="005A2422" w:rsidRPr="005F66FD" w:rsidRDefault="00B73476" w:rsidP="005A2422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623D10" w:rsidRPr="001613E8" w14:paraId="18D20452" w14:textId="77777777" w:rsidTr="005F66FD">
        <w:tc>
          <w:tcPr>
            <w:tcW w:w="1555" w:type="dxa"/>
            <w:vAlign w:val="center"/>
          </w:tcPr>
          <w:p w14:paraId="625458DB" w14:textId="7B3D6BD3" w:rsidR="00623D10" w:rsidRPr="005F66F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BCC2-F</w:t>
            </w:r>
          </w:p>
        </w:tc>
        <w:tc>
          <w:tcPr>
            <w:tcW w:w="4532" w:type="dxa"/>
            <w:vAlign w:val="center"/>
          </w:tcPr>
          <w:p w14:paraId="58E1A1BF" w14:textId="3C602638" w:rsidR="00623D10" w:rsidRPr="005F66F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TGTCGAATGGCAGATGTGTC</w:t>
            </w:r>
          </w:p>
        </w:tc>
        <w:tc>
          <w:tcPr>
            <w:tcW w:w="2975" w:type="dxa"/>
            <w:vAlign w:val="center"/>
          </w:tcPr>
          <w:p w14:paraId="63071492" w14:textId="63A7BFDE" w:rsidR="00623D10" w:rsidRPr="005F66F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085F482F" w14:textId="77777777" w:rsidTr="005F66FD">
        <w:tc>
          <w:tcPr>
            <w:tcW w:w="1555" w:type="dxa"/>
            <w:vAlign w:val="center"/>
          </w:tcPr>
          <w:p w14:paraId="78982CEC" w14:textId="57CEDBD0" w:rsidR="00623D10" w:rsidRPr="005F66F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BCC2-R</w:t>
            </w:r>
          </w:p>
        </w:tc>
        <w:tc>
          <w:tcPr>
            <w:tcW w:w="4532" w:type="dxa"/>
            <w:vAlign w:val="center"/>
          </w:tcPr>
          <w:p w14:paraId="0100505A" w14:textId="35D3AE07" w:rsidR="00623D10" w:rsidRPr="005F66F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CTTCACCTCCATTACCCTCTTC</w:t>
            </w:r>
          </w:p>
        </w:tc>
        <w:tc>
          <w:tcPr>
            <w:tcW w:w="2975" w:type="dxa"/>
            <w:vAlign w:val="center"/>
          </w:tcPr>
          <w:p w14:paraId="04172E7E" w14:textId="14C818DD" w:rsidR="00623D10" w:rsidRPr="005F66F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  <w:r w:rsidRPr="0056482D" w:rsidDel="005A2422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482D" w:rsidRPr="001613E8" w14:paraId="0BE34F41" w14:textId="77777777" w:rsidTr="005F66FD">
        <w:tc>
          <w:tcPr>
            <w:tcW w:w="1555" w:type="dxa"/>
            <w:vAlign w:val="center"/>
          </w:tcPr>
          <w:p w14:paraId="7AAEDE0E" w14:textId="22F78766" w:rsidR="0056482D" w:rsidRPr="005F66FD" w:rsidRDefault="0056482D" w:rsidP="0056482D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BCB11-F</w:t>
            </w:r>
          </w:p>
        </w:tc>
        <w:tc>
          <w:tcPr>
            <w:tcW w:w="4532" w:type="dxa"/>
            <w:vAlign w:val="center"/>
          </w:tcPr>
          <w:p w14:paraId="2189B8FF" w14:textId="38D814D9" w:rsidR="0056482D" w:rsidRPr="005F66FD" w:rsidRDefault="0056482D" w:rsidP="0056482D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TCTGATCTCTAAGCCACTGAATG</w:t>
            </w:r>
          </w:p>
        </w:tc>
        <w:tc>
          <w:tcPr>
            <w:tcW w:w="2975" w:type="dxa"/>
            <w:vAlign w:val="center"/>
          </w:tcPr>
          <w:p w14:paraId="3B8AD67E" w14:textId="6E35C92C" w:rsidR="0056482D" w:rsidRPr="005F66FD" w:rsidRDefault="0056482D" w:rsidP="0056482D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56482D" w:rsidRPr="001613E8" w14:paraId="1D87D51D" w14:textId="77777777" w:rsidTr="005F66FD">
        <w:tc>
          <w:tcPr>
            <w:tcW w:w="1555" w:type="dxa"/>
            <w:vAlign w:val="center"/>
          </w:tcPr>
          <w:p w14:paraId="7421BC42" w14:textId="46D00EBF" w:rsidR="0056482D" w:rsidRPr="0056482D" w:rsidRDefault="0056482D" w:rsidP="0056482D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BCB11-R</w:t>
            </w:r>
          </w:p>
        </w:tc>
        <w:tc>
          <w:tcPr>
            <w:tcW w:w="4532" w:type="dxa"/>
            <w:vAlign w:val="center"/>
          </w:tcPr>
          <w:p w14:paraId="4D403161" w14:textId="54A4A6B7" w:rsidR="0056482D" w:rsidRPr="0056482D" w:rsidRDefault="0056482D" w:rsidP="0056482D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AAATGACAGCTCTGGTAGGAC</w:t>
            </w:r>
          </w:p>
        </w:tc>
        <w:tc>
          <w:tcPr>
            <w:tcW w:w="2975" w:type="dxa"/>
            <w:vAlign w:val="center"/>
          </w:tcPr>
          <w:p w14:paraId="32B32464" w14:textId="754FC30E" w:rsidR="0056482D" w:rsidRPr="0056482D" w:rsidRDefault="0056482D" w:rsidP="0056482D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46A0DA86" w14:textId="77777777" w:rsidTr="007F5381">
        <w:tc>
          <w:tcPr>
            <w:tcW w:w="1555" w:type="dxa"/>
            <w:vAlign w:val="center"/>
          </w:tcPr>
          <w:p w14:paraId="626CBE92" w14:textId="02E3F575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RG1-F</w:t>
            </w:r>
          </w:p>
        </w:tc>
        <w:tc>
          <w:tcPr>
            <w:tcW w:w="4532" w:type="dxa"/>
            <w:vAlign w:val="center"/>
          </w:tcPr>
          <w:p w14:paraId="00D7C501" w14:textId="04798779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TGGCAGATATACAGGGAGTCA</w:t>
            </w:r>
          </w:p>
        </w:tc>
        <w:tc>
          <w:tcPr>
            <w:tcW w:w="2975" w:type="dxa"/>
            <w:vAlign w:val="center"/>
          </w:tcPr>
          <w:p w14:paraId="70AD624B" w14:textId="57B9C291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17CD59C8" w14:textId="77777777" w:rsidTr="007F5381">
        <w:tc>
          <w:tcPr>
            <w:tcW w:w="1555" w:type="dxa"/>
            <w:vAlign w:val="center"/>
          </w:tcPr>
          <w:p w14:paraId="40FAA283" w14:textId="1091E700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RG1-R</w:t>
            </w:r>
          </w:p>
        </w:tc>
        <w:tc>
          <w:tcPr>
            <w:tcW w:w="4532" w:type="dxa"/>
            <w:vAlign w:val="center"/>
          </w:tcPr>
          <w:p w14:paraId="6A3946AA" w14:textId="454EED78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ACTCCACTGACAACCACAAG</w:t>
            </w:r>
          </w:p>
        </w:tc>
        <w:tc>
          <w:tcPr>
            <w:tcW w:w="2975" w:type="dxa"/>
            <w:vAlign w:val="center"/>
          </w:tcPr>
          <w:p w14:paraId="3258E81C" w14:textId="50322CBD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6F5E360F" w14:textId="77777777" w:rsidTr="007F5381">
        <w:tc>
          <w:tcPr>
            <w:tcW w:w="1555" w:type="dxa"/>
            <w:vAlign w:val="center"/>
          </w:tcPr>
          <w:p w14:paraId="52E68A7C" w14:textId="242EEF6E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SL-F</w:t>
            </w:r>
          </w:p>
        </w:tc>
        <w:tc>
          <w:tcPr>
            <w:tcW w:w="4532" w:type="dxa"/>
            <w:vAlign w:val="center"/>
          </w:tcPr>
          <w:p w14:paraId="715B8AB4" w14:textId="1FEB286A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GTAATAGGCAAGGTCAGTGG</w:t>
            </w:r>
          </w:p>
        </w:tc>
        <w:tc>
          <w:tcPr>
            <w:tcW w:w="2975" w:type="dxa"/>
            <w:vAlign w:val="center"/>
          </w:tcPr>
          <w:p w14:paraId="5FE500D8" w14:textId="57AB1712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580E977A" w14:textId="77777777" w:rsidTr="007F5381">
        <w:tc>
          <w:tcPr>
            <w:tcW w:w="1555" w:type="dxa"/>
            <w:vAlign w:val="center"/>
          </w:tcPr>
          <w:p w14:paraId="15EC6CA8" w14:textId="21B27A44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SL-R</w:t>
            </w:r>
          </w:p>
        </w:tc>
        <w:tc>
          <w:tcPr>
            <w:tcW w:w="4532" w:type="dxa"/>
            <w:vAlign w:val="center"/>
          </w:tcPr>
          <w:p w14:paraId="2A112041" w14:textId="1B7A3391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AAGCTGTGTTTGAAGTGTCAG</w:t>
            </w:r>
          </w:p>
        </w:tc>
        <w:tc>
          <w:tcPr>
            <w:tcW w:w="2975" w:type="dxa"/>
            <w:vAlign w:val="center"/>
          </w:tcPr>
          <w:p w14:paraId="6E0F326E" w14:textId="3367EBD9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2823DB30" w14:textId="77777777" w:rsidTr="007F5381">
        <w:tc>
          <w:tcPr>
            <w:tcW w:w="1555" w:type="dxa"/>
            <w:vAlign w:val="center"/>
          </w:tcPr>
          <w:p w14:paraId="494036E6" w14:textId="72CA2B40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SS1-F</w:t>
            </w:r>
          </w:p>
        </w:tc>
        <w:tc>
          <w:tcPr>
            <w:tcW w:w="4532" w:type="dxa"/>
            <w:vAlign w:val="center"/>
          </w:tcPr>
          <w:p w14:paraId="3F86E67A" w14:textId="7BFC1F17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CTGACATCCTCAATGAACACCT</w:t>
            </w:r>
          </w:p>
        </w:tc>
        <w:tc>
          <w:tcPr>
            <w:tcW w:w="2975" w:type="dxa"/>
            <w:vAlign w:val="center"/>
          </w:tcPr>
          <w:p w14:paraId="3544B6C1" w14:textId="4AEC9990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5F2E7CF7" w14:textId="77777777" w:rsidTr="007F5381">
        <w:tc>
          <w:tcPr>
            <w:tcW w:w="1555" w:type="dxa"/>
            <w:vAlign w:val="center"/>
          </w:tcPr>
          <w:p w14:paraId="69677623" w14:textId="3725545E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SS1-R</w:t>
            </w:r>
          </w:p>
        </w:tc>
        <w:tc>
          <w:tcPr>
            <w:tcW w:w="4532" w:type="dxa"/>
            <w:vAlign w:val="center"/>
          </w:tcPr>
          <w:p w14:paraId="412C0697" w14:textId="1241A90C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GCTGAAGGAACAAGGCTAT</w:t>
            </w:r>
          </w:p>
        </w:tc>
        <w:tc>
          <w:tcPr>
            <w:tcW w:w="2975" w:type="dxa"/>
            <w:vAlign w:val="center"/>
          </w:tcPr>
          <w:p w14:paraId="51059B95" w14:textId="39C18EDB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0046C04A" w14:textId="77777777" w:rsidTr="007F5381">
        <w:tc>
          <w:tcPr>
            <w:tcW w:w="1555" w:type="dxa"/>
            <w:vAlign w:val="center"/>
          </w:tcPr>
          <w:p w14:paraId="0F2A5DD1" w14:textId="2F6C7DEB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CPS1-F</w:t>
            </w:r>
          </w:p>
        </w:tc>
        <w:tc>
          <w:tcPr>
            <w:tcW w:w="4532" w:type="dxa"/>
            <w:vAlign w:val="center"/>
          </w:tcPr>
          <w:p w14:paraId="675DE088" w14:textId="722C7495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AATCTGGCCTCCAACTGAT</w:t>
            </w:r>
          </w:p>
        </w:tc>
        <w:tc>
          <w:tcPr>
            <w:tcW w:w="2975" w:type="dxa"/>
            <w:vAlign w:val="center"/>
          </w:tcPr>
          <w:p w14:paraId="177BB7CC" w14:textId="1792477B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042D3B55" w14:textId="77777777" w:rsidTr="007F5381">
        <w:tc>
          <w:tcPr>
            <w:tcW w:w="1555" w:type="dxa"/>
            <w:vAlign w:val="center"/>
          </w:tcPr>
          <w:p w14:paraId="3802480F" w14:textId="3E8E5532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CPS1-R</w:t>
            </w:r>
          </w:p>
        </w:tc>
        <w:tc>
          <w:tcPr>
            <w:tcW w:w="4532" w:type="dxa"/>
            <w:vAlign w:val="center"/>
          </w:tcPr>
          <w:p w14:paraId="4A933407" w14:textId="2E81787C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TGAGCACAGACTTTGATGAGT</w:t>
            </w:r>
          </w:p>
        </w:tc>
        <w:tc>
          <w:tcPr>
            <w:tcW w:w="2975" w:type="dxa"/>
            <w:vAlign w:val="center"/>
          </w:tcPr>
          <w:p w14:paraId="0C3FBC73" w14:textId="4DE830A8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54F2EB28" w14:textId="77777777" w:rsidTr="007F5381">
        <w:tc>
          <w:tcPr>
            <w:tcW w:w="1555" w:type="dxa"/>
            <w:vAlign w:val="center"/>
          </w:tcPr>
          <w:p w14:paraId="33D25C0D" w14:textId="155D5A81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OTC-F</w:t>
            </w:r>
          </w:p>
        </w:tc>
        <w:tc>
          <w:tcPr>
            <w:tcW w:w="4532" w:type="dxa"/>
            <w:vAlign w:val="center"/>
          </w:tcPr>
          <w:p w14:paraId="28223D36" w14:textId="1F1D0D6D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GACGATTCTATGCCCTTGA</w:t>
            </w:r>
          </w:p>
        </w:tc>
        <w:tc>
          <w:tcPr>
            <w:tcW w:w="2975" w:type="dxa"/>
            <w:vAlign w:val="center"/>
          </w:tcPr>
          <w:p w14:paraId="4492F5F7" w14:textId="143C444F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45D9FE9A" w14:textId="77777777" w:rsidTr="007F5381">
        <w:tc>
          <w:tcPr>
            <w:tcW w:w="1555" w:type="dxa"/>
            <w:vAlign w:val="center"/>
          </w:tcPr>
          <w:p w14:paraId="1E565D26" w14:textId="1E075471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OTC-R</w:t>
            </w:r>
          </w:p>
        </w:tc>
        <w:tc>
          <w:tcPr>
            <w:tcW w:w="4532" w:type="dxa"/>
            <w:vAlign w:val="center"/>
          </w:tcPr>
          <w:p w14:paraId="7240462E" w14:textId="3898C9B8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TATTACCTTTGCTCCCTCACTG</w:t>
            </w:r>
          </w:p>
        </w:tc>
        <w:tc>
          <w:tcPr>
            <w:tcW w:w="2975" w:type="dxa"/>
            <w:vAlign w:val="center"/>
          </w:tcPr>
          <w:p w14:paraId="26D14893" w14:textId="473B2D2D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0D05CBEC" w14:textId="77777777" w:rsidTr="007F5381">
        <w:tc>
          <w:tcPr>
            <w:tcW w:w="1555" w:type="dxa"/>
            <w:vAlign w:val="center"/>
          </w:tcPr>
          <w:p w14:paraId="66358EFA" w14:textId="67FE431F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RG2-F</w:t>
            </w:r>
          </w:p>
        </w:tc>
        <w:tc>
          <w:tcPr>
            <w:tcW w:w="4532" w:type="dxa"/>
            <w:vAlign w:val="center"/>
          </w:tcPr>
          <w:p w14:paraId="2FBAFA4B" w14:textId="1E4699B2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CATCAACCCAGACAACACAAAG</w:t>
            </w:r>
          </w:p>
        </w:tc>
        <w:tc>
          <w:tcPr>
            <w:tcW w:w="2975" w:type="dxa"/>
            <w:vAlign w:val="center"/>
          </w:tcPr>
          <w:p w14:paraId="3320D12F" w14:textId="1E32F787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623D10" w:rsidRPr="001613E8" w14:paraId="1704193D" w14:textId="77777777" w:rsidTr="007F5381">
        <w:tc>
          <w:tcPr>
            <w:tcW w:w="1555" w:type="dxa"/>
            <w:vAlign w:val="center"/>
          </w:tcPr>
          <w:p w14:paraId="7C3BFA9D" w14:textId="59A742F8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RG2-R</w:t>
            </w:r>
          </w:p>
        </w:tc>
        <w:tc>
          <w:tcPr>
            <w:tcW w:w="4532" w:type="dxa"/>
            <w:vAlign w:val="center"/>
          </w:tcPr>
          <w:p w14:paraId="240A5FAF" w14:textId="1582F6DE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TTAGCAGAGCTGTGTCAGAT</w:t>
            </w:r>
          </w:p>
        </w:tc>
        <w:tc>
          <w:tcPr>
            <w:tcW w:w="2975" w:type="dxa"/>
            <w:vAlign w:val="center"/>
          </w:tcPr>
          <w:p w14:paraId="3D057FC9" w14:textId="679CD939" w:rsidR="00623D10" w:rsidRPr="0056482D" w:rsidRDefault="00623D10" w:rsidP="00623D10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Integrated DNA Technologies</w:t>
            </w:r>
          </w:p>
        </w:tc>
      </w:tr>
      <w:tr w:rsidR="00B73476" w:rsidRPr="001613E8" w14:paraId="75BE3F41" w14:textId="77777777" w:rsidTr="005F66FD">
        <w:tc>
          <w:tcPr>
            <w:tcW w:w="1555" w:type="dxa"/>
            <w:vAlign w:val="center"/>
          </w:tcPr>
          <w:p w14:paraId="2EECE74A" w14:textId="7529D51F" w:rsidR="00B73476" w:rsidRPr="005F66F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F66F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FP</w:t>
            </w: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532" w:type="dxa"/>
            <w:vAlign w:val="center"/>
          </w:tcPr>
          <w:p w14:paraId="5171C5BB" w14:textId="370C69F4" w:rsidR="00B73476" w:rsidRPr="005F66F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MS PGothic" w:hAnsi="Arial" w:cs="Arial"/>
                <w:color w:val="000000"/>
                <w:sz w:val="20"/>
                <w:szCs w:val="20"/>
              </w:rPr>
              <w:t>GCTGACCTGGCTACCATATTT</w:t>
            </w:r>
          </w:p>
        </w:tc>
        <w:tc>
          <w:tcPr>
            <w:tcW w:w="2975" w:type="dxa"/>
            <w:vAlign w:val="center"/>
          </w:tcPr>
          <w:p w14:paraId="14BB6FD7" w14:textId="5B6E935A" w:rsidR="00B73476" w:rsidRPr="005F66F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B73476" w:rsidRPr="001613E8" w14:paraId="5B7F08DD" w14:textId="77777777" w:rsidTr="005F66FD">
        <w:tc>
          <w:tcPr>
            <w:tcW w:w="1555" w:type="dxa"/>
            <w:vAlign w:val="center"/>
          </w:tcPr>
          <w:p w14:paraId="080128F2" w14:textId="4092BF6F" w:rsidR="00B73476" w:rsidRPr="005F66F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AFP-R</w:t>
            </w:r>
          </w:p>
        </w:tc>
        <w:tc>
          <w:tcPr>
            <w:tcW w:w="4532" w:type="dxa"/>
            <w:vAlign w:val="center"/>
          </w:tcPr>
          <w:p w14:paraId="2F8C799F" w14:textId="57C8B0B7" w:rsidR="00B73476" w:rsidRPr="005F66F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</w:rPr>
              <w:t>TGTTCATCTCCAGTGGGTTTC</w:t>
            </w:r>
          </w:p>
        </w:tc>
        <w:tc>
          <w:tcPr>
            <w:tcW w:w="2975" w:type="dxa"/>
            <w:vAlign w:val="center"/>
          </w:tcPr>
          <w:p w14:paraId="3B229AF5" w14:textId="68C92472" w:rsidR="00B73476" w:rsidRPr="005F66FD" w:rsidRDefault="00B73476" w:rsidP="00B73476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7472D5" w:rsidRPr="001613E8" w14:paraId="1DB8AC45" w14:textId="77777777" w:rsidTr="007F5381">
        <w:tc>
          <w:tcPr>
            <w:tcW w:w="1555" w:type="dxa"/>
            <w:vAlign w:val="center"/>
          </w:tcPr>
          <w:p w14:paraId="2EDE54DF" w14:textId="42786AD6" w:rsidR="007472D5" w:rsidRPr="0056482D" w:rsidRDefault="007472D5" w:rsidP="007472D5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CYP3A4-F</w:t>
            </w:r>
          </w:p>
        </w:tc>
        <w:tc>
          <w:tcPr>
            <w:tcW w:w="4532" w:type="dxa"/>
            <w:vAlign w:val="center"/>
          </w:tcPr>
          <w:p w14:paraId="226ABAFE" w14:textId="0866D222" w:rsidR="007472D5" w:rsidRPr="0056482D" w:rsidRDefault="007472D5" w:rsidP="007472D5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GCTGAGGATGAAGAATGGAAGA</w:t>
            </w:r>
          </w:p>
        </w:tc>
        <w:tc>
          <w:tcPr>
            <w:tcW w:w="2975" w:type="dxa"/>
            <w:vAlign w:val="center"/>
          </w:tcPr>
          <w:p w14:paraId="73945CCA" w14:textId="0788250D" w:rsidR="007472D5" w:rsidRPr="0056482D" w:rsidRDefault="007472D5" w:rsidP="007472D5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  <w:r w:rsidRPr="0056482D" w:rsidDel="005A2422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472D5" w:rsidRPr="001613E8" w14:paraId="63D13809" w14:textId="77777777" w:rsidTr="007F5381">
        <w:tc>
          <w:tcPr>
            <w:tcW w:w="1555" w:type="dxa"/>
            <w:vAlign w:val="center"/>
          </w:tcPr>
          <w:p w14:paraId="0F09478D" w14:textId="1CE42FCE" w:rsidR="007472D5" w:rsidRPr="0056482D" w:rsidRDefault="007472D5" w:rsidP="007472D5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 w:rsidRPr="0056482D"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CYP3A4-R</w:t>
            </w:r>
          </w:p>
        </w:tc>
        <w:tc>
          <w:tcPr>
            <w:tcW w:w="4532" w:type="dxa"/>
            <w:vAlign w:val="center"/>
          </w:tcPr>
          <w:p w14:paraId="720A944E" w14:textId="6B9828DB" w:rsidR="007472D5" w:rsidRPr="0056482D" w:rsidRDefault="007472D5" w:rsidP="007472D5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CTCCATACTGGGCAATGATAGG</w:t>
            </w:r>
          </w:p>
        </w:tc>
        <w:tc>
          <w:tcPr>
            <w:tcW w:w="2975" w:type="dxa"/>
            <w:vAlign w:val="center"/>
          </w:tcPr>
          <w:p w14:paraId="1AE87B5C" w14:textId="0D020BF6" w:rsidR="007472D5" w:rsidRPr="0056482D" w:rsidRDefault="007472D5" w:rsidP="007472D5">
            <w:pPr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  <w:tr w:rsidR="00DF5153" w:rsidRPr="001613E8" w14:paraId="12B3BD86" w14:textId="77777777" w:rsidTr="007F5381">
        <w:tc>
          <w:tcPr>
            <w:tcW w:w="1555" w:type="dxa"/>
            <w:vAlign w:val="center"/>
          </w:tcPr>
          <w:p w14:paraId="21B6B997" w14:textId="056E84EA" w:rsidR="00DF5153" w:rsidRPr="0056482D" w:rsidRDefault="00DF5153" w:rsidP="00DF5153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sgAFP-T</w:t>
            </w:r>
          </w:p>
        </w:tc>
        <w:tc>
          <w:tcPr>
            <w:tcW w:w="4532" w:type="dxa"/>
            <w:vAlign w:val="center"/>
          </w:tcPr>
          <w:p w14:paraId="79FA8EDF" w14:textId="6945EBF0" w:rsidR="00DF5153" w:rsidRPr="00DF5153" w:rsidRDefault="00DF5153" w:rsidP="00DF5153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CACCGAACTTATCTCTGCAGTACAT</w:t>
            </w:r>
          </w:p>
        </w:tc>
        <w:tc>
          <w:tcPr>
            <w:tcW w:w="2975" w:type="dxa"/>
            <w:vAlign w:val="center"/>
          </w:tcPr>
          <w:p w14:paraId="1C4809FC" w14:textId="4DA500F9" w:rsidR="00DF5153" w:rsidRPr="0056482D" w:rsidRDefault="00DF5153" w:rsidP="00DF51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  <w:r w:rsidRPr="0056482D" w:rsidDel="005A2422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5153" w:rsidRPr="001613E8" w14:paraId="477C9732" w14:textId="77777777" w:rsidTr="007F5381">
        <w:tc>
          <w:tcPr>
            <w:tcW w:w="1555" w:type="dxa"/>
            <w:vAlign w:val="center"/>
          </w:tcPr>
          <w:p w14:paraId="38B6C875" w14:textId="4316D60B" w:rsidR="00DF5153" w:rsidRPr="0056482D" w:rsidRDefault="00DF5153" w:rsidP="00DF5153">
            <w:pP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US"/>
              </w:rPr>
              <w:t>sgAFP-B</w:t>
            </w:r>
          </w:p>
        </w:tc>
        <w:tc>
          <w:tcPr>
            <w:tcW w:w="4532" w:type="dxa"/>
            <w:vAlign w:val="center"/>
          </w:tcPr>
          <w:p w14:paraId="57350147" w14:textId="57C6BC1C" w:rsidR="00DF5153" w:rsidRPr="00DF5153" w:rsidRDefault="00DF5153" w:rsidP="00DF5153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F66FD">
              <w:rPr>
                <w:rFonts w:ascii="Arial" w:eastAsia="Yu Gothic" w:hAnsi="Arial" w:cs="Arial"/>
                <w:color w:val="000000"/>
                <w:sz w:val="20"/>
                <w:szCs w:val="20"/>
              </w:rPr>
              <w:t>AAACATGTACTGCAGAGATAAGTTC</w:t>
            </w:r>
          </w:p>
        </w:tc>
        <w:tc>
          <w:tcPr>
            <w:tcW w:w="2975" w:type="dxa"/>
            <w:vAlign w:val="center"/>
          </w:tcPr>
          <w:p w14:paraId="277ED34A" w14:textId="4E232606" w:rsidR="00DF5153" w:rsidRPr="0056482D" w:rsidRDefault="00DF5153" w:rsidP="00DF51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6482D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04B8312B" w:rsidR="001B3D8D" w:rsidRPr="005F66FD" w:rsidRDefault="006A31EE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Cryo Human Hepatocytes Induction Qualified</w:t>
            </w:r>
          </w:p>
        </w:tc>
        <w:tc>
          <w:tcPr>
            <w:tcW w:w="3021" w:type="dxa"/>
          </w:tcPr>
          <w:p w14:paraId="626EC197" w14:textId="45D09F9D" w:rsidR="001B3D8D" w:rsidRPr="005F66FD" w:rsidRDefault="006A31EE" w:rsidP="007F1C4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val="en-US"/>
              </w:rPr>
              <w:t>Lonza</w:t>
            </w:r>
          </w:p>
        </w:tc>
        <w:tc>
          <w:tcPr>
            <w:tcW w:w="3021" w:type="dxa"/>
          </w:tcPr>
          <w:p w14:paraId="4E05B18B" w14:textId="44D48CCC" w:rsidR="001B3D8D" w:rsidRPr="005F66FD" w:rsidRDefault="006A31EE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</w:rPr>
              <w:t>HUCPG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67D1A10" w:rsidR="001613E8" w:rsidRPr="005F66FD" w:rsidRDefault="008C28EC" w:rsidP="007F1C4B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Graphpad Prism</w:t>
            </w:r>
          </w:p>
        </w:tc>
        <w:tc>
          <w:tcPr>
            <w:tcW w:w="3021" w:type="dxa"/>
          </w:tcPr>
          <w:p w14:paraId="3BE1D36D" w14:textId="67A39D36" w:rsidR="001613E8" w:rsidRPr="005F66FD" w:rsidRDefault="008C28EC" w:rsidP="007F1C4B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Graphpad Software</w:t>
            </w:r>
          </w:p>
        </w:tc>
        <w:tc>
          <w:tcPr>
            <w:tcW w:w="3021" w:type="dxa"/>
          </w:tcPr>
          <w:p w14:paraId="6178DDEE" w14:textId="303CF623" w:rsidR="001613E8" w:rsidRPr="005F66FD" w:rsidRDefault="008C28EC" w:rsidP="007F1C4B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F66FD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10.4.1</w:t>
            </w:r>
          </w:p>
        </w:tc>
      </w:tr>
      <w:tr w:rsidR="00954E58" w:rsidRPr="001613E8" w14:paraId="4BD8A443" w14:textId="77777777" w:rsidTr="007F1C4B">
        <w:tc>
          <w:tcPr>
            <w:tcW w:w="3020" w:type="dxa"/>
          </w:tcPr>
          <w:p w14:paraId="533BE2E8" w14:textId="6D97EAA9" w:rsidR="00954E58" w:rsidRPr="005F66FD" w:rsidRDefault="00954E58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FlowJo</w:t>
            </w:r>
          </w:p>
        </w:tc>
        <w:tc>
          <w:tcPr>
            <w:tcW w:w="3021" w:type="dxa"/>
          </w:tcPr>
          <w:p w14:paraId="3B7CBEF0" w14:textId="656D75DD" w:rsidR="00954E58" w:rsidRPr="005F66FD" w:rsidRDefault="00954E58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BD Biosciences</w:t>
            </w:r>
          </w:p>
        </w:tc>
        <w:tc>
          <w:tcPr>
            <w:tcW w:w="3021" w:type="dxa"/>
          </w:tcPr>
          <w:p w14:paraId="3BB5E32A" w14:textId="7160B013" w:rsidR="00954E58" w:rsidRPr="005F66FD" w:rsidRDefault="00954E58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10.10.0</w:t>
            </w:r>
          </w:p>
        </w:tc>
      </w:tr>
      <w:tr w:rsidR="00954E58" w:rsidRPr="001613E8" w14:paraId="75E2D651" w14:textId="77777777" w:rsidTr="007F1C4B">
        <w:tc>
          <w:tcPr>
            <w:tcW w:w="3020" w:type="dxa"/>
          </w:tcPr>
          <w:p w14:paraId="351206B7" w14:textId="347B3630" w:rsidR="00954E58" w:rsidRDefault="00954E58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Fiji</w:t>
            </w:r>
          </w:p>
        </w:tc>
        <w:tc>
          <w:tcPr>
            <w:tcW w:w="3021" w:type="dxa"/>
          </w:tcPr>
          <w:p w14:paraId="0F98723A" w14:textId="7B12250E" w:rsidR="00954E58" w:rsidRDefault="00681A7F" w:rsidP="005F66FD">
            <w:pPr>
              <w:tabs>
                <w:tab w:val="left" w:pos="460"/>
              </w:tabs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681A7F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PMID: 22743772</w:t>
            </w:r>
          </w:p>
        </w:tc>
        <w:tc>
          <w:tcPr>
            <w:tcW w:w="3021" w:type="dxa"/>
          </w:tcPr>
          <w:p w14:paraId="6662C314" w14:textId="2D61B383" w:rsidR="00954E58" w:rsidRDefault="00681A7F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2.14.0</w:t>
            </w:r>
          </w:p>
        </w:tc>
      </w:tr>
      <w:tr w:rsidR="00954E58" w:rsidRPr="001613E8" w14:paraId="54C2441B" w14:textId="77777777" w:rsidTr="007F1C4B">
        <w:tc>
          <w:tcPr>
            <w:tcW w:w="3020" w:type="dxa"/>
          </w:tcPr>
          <w:p w14:paraId="1687CC4D" w14:textId="451D2504" w:rsidR="00954E58" w:rsidRDefault="00954E58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R</w:t>
            </w:r>
          </w:p>
        </w:tc>
        <w:tc>
          <w:tcPr>
            <w:tcW w:w="3021" w:type="dxa"/>
          </w:tcPr>
          <w:p w14:paraId="72B55B8B" w14:textId="6DF1CECB" w:rsidR="00954E58" w:rsidRDefault="007B4387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hyperlink r:id="rId10" w:history="1">
              <w:r w:rsidRPr="007B4387">
                <w:rPr>
                  <w:rStyle w:val="Hyperlink"/>
                  <w:rFonts w:ascii="Arial" w:hAnsi="Arial" w:cs="Arial"/>
                  <w:bCs/>
                  <w:sz w:val="20"/>
                  <w:szCs w:val="20"/>
                  <w:lang w:eastAsia="ja-JP"/>
                </w:rPr>
                <w:t>https://www.R-project.org</w:t>
              </w:r>
            </w:hyperlink>
          </w:p>
        </w:tc>
        <w:tc>
          <w:tcPr>
            <w:tcW w:w="3021" w:type="dxa"/>
          </w:tcPr>
          <w:p w14:paraId="3285DED4" w14:textId="41CDE0D8" w:rsidR="00954E58" w:rsidRDefault="007B4387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4.3.2</w:t>
            </w:r>
          </w:p>
        </w:tc>
      </w:tr>
      <w:tr w:rsidR="00954E58" w:rsidRPr="001613E8" w14:paraId="0A474037" w14:textId="77777777" w:rsidTr="007F1C4B">
        <w:tc>
          <w:tcPr>
            <w:tcW w:w="3020" w:type="dxa"/>
          </w:tcPr>
          <w:p w14:paraId="0E4407E9" w14:textId="2FE0011F" w:rsidR="00954E58" w:rsidRDefault="00954E58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RStudio</w:t>
            </w:r>
          </w:p>
        </w:tc>
        <w:tc>
          <w:tcPr>
            <w:tcW w:w="3021" w:type="dxa"/>
          </w:tcPr>
          <w:p w14:paraId="62F02453" w14:textId="0B9D89BF" w:rsidR="00954E58" w:rsidRDefault="007B4387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Poist Software</w:t>
            </w:r>
          </w:p>
        </w:tc>
        <w:tc>
          <w:tcPr>
            <w:tcW w:w="3021" w:type="dxa"/>
          </w:tcPr>
          <w:p w14:paraId="31AE6436" w14:textId="684B5AAE" w:rsidR="00954E58" w:rsidRDefault="002601CD" w:rsidP="007F1C4B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2601CD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2023.12.1+402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977"/>
        <w:gridCol w:w="1837"/>
      </w:tblGrid>
      <w:tr w:rsidR="00140991" w:rsidRPr="00000D06" w14:paraId="2E239EB5" w14:textId="77777777" w:rsidTr="00202C13">
        <w:tc>
          <w:tcPr>
            <w:tcW w:w="4248" w:type="dxa"/>
          </w:tcPr>
          <w:p w14:paraId="3A7A89AB" w14:textId="3C17BEF5" w:rsidR="00140991" w:rsidRPr="00965AA3" w:rsidRDefault="00840150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  <w:t>Compounds</w:t>
            </w:r>
          </w:p>
        </w:tc>
        <w:tc>
          <w:tcPr>
            <w:tcW w:w="2977" w:type="dxa"/>
          </w:tcPr>
          <w:p w14:paraId="0A003646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Supplier</w:t>
            </w:r>
          </w:p>
        </w:tc>
        <w:tc>
          <w:tcPr>
            <w:tcW w:w="1837" w:type="dxa"/>
          </w:tcPr>
          <w:p w14:paraId="452EC40A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Cat no.</w:t>
            </w:r>
          </w:p>
        </w:tc>
      </w:tr>
      <w:tr w:rsidR="00140991" w:rsidRPr="00000D06" w14:paraId="5167FC5A" w14:textId="77777777" w:rsidTr="00202C13">
        <w:tc>
          <w:tcPr>
            <w:tcW w:w="4248" w:type="dxa"/>
          </w:tcPr>
          <w:p w14:paraId="278C4EE3" w14:textId="317673A0" w:rsidR="00140991" w:rsidRPr="00965AA3" w:rsidRDefault="004E153C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4E153C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>Lipopolysaccharide</w:t>
            </w:r>
          </w:p>
        </w:tc>
        <w:tc>
          <w:tcPr>
            <w:tcW w:w="2977" w:type="dxa"/>
          </w:tcPr>
          <w:p w14:paraId="4CBB18BB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Sigma-Aldrich</w:t>
            </w:r>
          </w:p>
        </w:tc>
        <w:tc>
          <w:tcPr>
            <w:tcW w:w="1837" w:type="dxa"/>
          </w:tcPr>
          <w:p w14:paraId="40B0959A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L2630-25MG</w:t>
            </w:r>
          </w:p>
        </w:tc>
      </w:tr>
      <w:tr w:rsidR="00140991" w:rsidRPr="00000D06" w14:paraId="2B4C4B06" w14:textId="77777777" w:rsidTr="00202C13">
        <w:tc>
          <w:tcPr>
            <w:tcW w:w="4248" w:type="dxa"/>
          </w:tcPr>
          <w:p w14:paraId="1D48E682" w14:textId="3CF2D20E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D-galacto</w:t>
            </w:r>
            <w:r w:rsidR="004E153C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s</w:t>
            </w: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amine</w:t>
            </w:r>
          </w:p>
        </w:tc>
        <w:tc>
          <w:tcPr>
            <w:tcW w:w="2977" w:type="dxa"/>
          </w:tcPr>
          <w:p w14:paraId="10BFCC9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Fujifilm Wako Pure Chemical Corporation</w:t>
            </w:r>
          </w:p>
        </w:tc>
        <w:tc>
          <w:tcPr>
            <w:tcW w:w="1837" w:type="dxa"/>
          </w:tcPr>
          <w:p w14:paraId="29187BA6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079-02054</w:t>
            </w:r>
          </w:p>
        </w:tc>
      </w:tr>
      <w:tr w:rsidR="005848E6" w:rsidRPr="00000D06" w14:paraId="6F13248D" w14:textId="77777777" w:rsidTr="00202C13">
        <w:tc>
          <w:tcPr>
            <w:tcW w:w="4248" w:type="dxa"/>
          </w:tcPr>
          <w:p w14:paraId="746BDCF4" w14:textId="33764F5A" w:rsidR="005848E6" w:rsidRPr="00965AA3" w:rsidRDefault="005848E6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CLF</w:t>
            </w:r>
          </w:p>
        </w:tc>
        <w:tc>
          <w:tcPr>
            <w:tcW w:w="2977" w:type="dxa"/>
          </w:tcPr>
          <w:p w14:paraId="6908731A" w14:textId="3E794C32" w:rsidR="005848E6" w:rsidRPr="00965AA3" w:rsidRDefault="005848E6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Corning</w:t>
            </w:r>
          </w:p>
        </w:tc>
        <w:tc>
          <w:tcPr>
            <w:tcW w:w="1837" w:type="dxa"/>
          </w:tcPr>
          <w:p w14:paraId="04348D08" w14:textId="3AFEE191" w:rsidR="005848E6" w:rsidRPr="00965AA3" w:rsidRDefault="005848E6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451041</w:t>
            </w:r>
          </w:p>
        </w:tc>
      </w:tr>
      <w:tr w:rsidR="00140991" w:rsidRPr="00000D06" w14:paraId="7E91D691" w14:textId="77777777" w:rsidTr="00202C13">
        <w:tc>
          <w:tcPr>
            <w:tcW w:w="4248" w:type="dxa"/>
          </w:tcPr>
          <w:p w14:paraId="28E6F61B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</w:p>
        </w:tc>
        <w:tc>
          <w:tcPr>
            <w:tcW w:w="2977" w:type="dxa"/>
          </w:tcPr>
          <w:p w14:paraId="3F7C23E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</w:p>
        </w:tc>
        <w:tc>
          <w:tcPr>
            <w:tcW w:w="1837" w:type="dxa"/>
          </w:tcPr>
          <w:p w14:paraId="18793FD0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</w:p>
        </w:tc>
      </w:tr>
      <w:tr w:rsidR="00140991" w:rsidRPr="00000D06" w14:paraId="68CC41F7" w14:textId="77777777" w:rsidTr="00202C13">
        <w:tc>
          <w:tcPr>
            <w:tcW w:w="4248" w:type="dxa"/>
          </w:tcPr>
          <w:p w14:paraId="3BE167DF" w14:textId="714BEB20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 xml:space="preserve">Chemicals, </w:t>
            </w:r>
            <w:r w:rsidR="00CE7777"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  <w:t>p</w:t>
            </w: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 xml:space="preserve">eptides, and </w:t>
            </w:r>
            <w:r w:rsidR="00CE7777"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  <w:t>r</w:t>
            </w: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 xml:space="preserve">ecombinant </w:t>
            </w:r>
            <w:r w:rsidR="00CE7777"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  <w:t>p</w:t>
            </w: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roteins</w:t>
            </w:r>
            <w:r w:rsidR="00CE7777"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  <w:t xml:space="preserve"> for cell culture</w:t>
            </w:r>
          </w:p>
        </w:tc>
        <w:tc>
          <w:tcPr>
            <w:tcW w:w="2977" w:type="dxa"/>
          </w:tcPr>
          <w:p w14:paraId="515A9EC4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Supplier</w:t>
            </w:r>
          </w:p>
        </w:tc>
        <w:tc>
          <w:tcPr>
            <w:tcW w:w="1837" w:type="dxa"/>
          </w:tcPr>
          <w:p w14:paraId="1C89AD5B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Cat no.</w:t>
            </w:r>
          </w:p>
        </w:tc>
      </w:tr>
      <w:tr w:rsidR="00140991" w:rsidRPr="00000D06" w14:paraId="42591144" w14:textId="77777777" w:rsidTr="00202C13">
        <w:tc>
          <w:tcPr>
            <w:tcW w:w="4248" w:type="dxa"/>
          </w:tcPr>
          <w:p w14:paraId="7F0B8CA0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MEM N</w:t>
            </w: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on-essential amino acid</w:t>
            </w: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 xml:space="preserve"> solution</w:t>
            </w:r>
          </w:p>
        </w:tc>
        <w:tc>
          <w:tcPr>
            <w:tcW w:w="2977" w:type="dxa"/>
          </w:tcPr>
          <w:p w14:paraId="791EC58A" w14:textId="75E698AF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Thermo Fisher Scient</w:t>
            </w:r>
            <w:r w:rsidR="004E153C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i</w:t>
            </w: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fic</w:t>
            </w:r>
          </w:p>
        </w:tc>
        <w:tc>
          <w:tcPr>
            <w:tcW w:w="1837" w:type="dxa"/>
          </w:tcPr>
          <w:p w14:paraId="2C8D433C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11140-050</w:t>
            </w:r>
          </w:p>
        </w:tc>
      </w:tr>
      <w:tr w:rsidR="00140991" w:rsidRPr="00000D06" w14:paraId="74800DFE" w14:textId="77777777" w:rsidTr="00202C13">
        <w:tc>
          <w:tcPr>
            <w:tcW w:w="4248" w:type="dxa"/>
          </w:tcPr>
          <w:p w14:paraId="6DF82794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Human Activin A</w:t>
            </w:r>
          </w:p>
        </w:tc>
        <w:tc>
          <w:tcPr>
            <w:tcW w:w="2977" w:type="dxa"/>
          </w:tcPr>
          <w:p w14:paraId="64135CB6" w14:textId="2C46B025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R&amp;D</w:t>
            </w:r>
            <w:r w:rsidR="0032004E"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1837" w:type="dxa"/>
          </w:tcPr>
          <w:p w14:paraId="55D8AD60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338-AC-500</w:t>
            </w:r>
          </w:p>
        </w:tc>
      </w:tr>
      <w:tr w:rsidR="00140991" w:rsidRPr="00000D06" w14:paraId="43954CDB" w14:textId="77777777" w:rsidTr="00202C13">
        <w:tc>
          <w:tcPr>
            <w:tcW w:w="4248" w:type="dxa"/>
          </w:tcPr>
          <w:p w14:paraId="6FA5CC78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Human BMP4</w:t>
            </w:r>
          </w:p>
        </w:tc>
        <w:tc>
          <w:tcPr>
            <w:tcW w:w="2977" w:type="dxa"/>
          </w:tcPr>
          <w:p w14:paraId="46A219E5" w14:textId="73E61EBE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R&amp;D</w:t>
            </w:r>
            <w:r w:rsidR="0032004E"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1837" w:type="dxa"/>
          </w:tcPr>
          <w:p w14:paraId="53C83B3C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314-BP-050</w:t>
            </w:r>
          </w:p>
        </w:tc>
      </w:tr>
      <w:tr w:rsidR="00140991" w:rsidRPr="00000D06" w14:paraId="70A46265" w14:textId="77777777" w:rsidTr="00202C13">
        <w:tc>
          <w:tcPr>
            <w:tcW w:w="4248" w:type="dxa"/>
          </w:tcPr>
          <w:p w14:paraId="51B24227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B27</w:t>
            </w:r>
          </w:p>
        </w:tc>
        <w:tc>
          <w:tcPr>
            <w:tcW w:w="2977" w:type="dxa"/>
          </w:tcPr>
          <w:p w14:paraId="3EA0AEC8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G</w:t>
            </w: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ibco</w:t>
            </w:r>
          </w:p>
        </w:tc>
        <w:tc>
          <w:tcPr>
            <w:tcW w:w="1837" w:type="dxa"/>
          </w:tcPr>
          <w:p w14:paraId="355DF59D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17504-044</w:t>
            </w:r>
          </w:p>
        </w:tc>
      </w:tr>
      <w:tr w:rsidR="00140991" w:rsidRPr="00000D06" w14:paraId="029883EC" w14:textId="77777777" w:rsidTr="00202C13">
        <w:tc>
          <w:tcPr>
            <w:tcW w:w="4248" w:type="dxa"/>
          </w:tcPr>
          <w:p w14:paraId="6D5FBF24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F</w:t>
            </w: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etal bovine serum</w:t>
            </w:r>
          </w:p>
        </w:tc>
        <w:tc>
          <w:tcPr>
            <w:tcW w:w="2977" w:type="dxa"/>
          </w:tcPr>
          <w:p w14:paraId="0D34AB10" w14:textId="7710073E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Thermo Fisher Scientific</w:t>
            </w:r>
          </w:p>
        </w:tc>
        <w:tc>
          <w:tcPr>
            <w:tcW w:w="1837" w:type="dxa"/>
          </w:tcPr>
          <w:p w14:paraId="38933657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SH30071.03</w:t>
            </w:r>
          </w:p>
        </w:tc>
      </w:tr>
      <w:tr w:rsidR="00140991" w:rsidRPr="00000D06" w14:paraId="1059163F" w14:textId="77777777" w:rsidTr="00202C13">
        <w:tc>
          <w:tcPr>
            <w:tcW w:w="4248" w:type="dxa"/>
          </w:tcPr>
          <w:p w14:paraId="30099FD2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B27</w:t>
            </w:r>
          </w:p>
        </w:tc>
        <w:tc>
          <w:tcPr>
            <w:tcW w:w="2977" w:type="dxa"/>
          </w:tcPr>
          <w:p w14:paraId="7C44FFC6" w14:textId="6631B5F9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 xml:space="preserve">Thermo Fisher </w:t>
            </w:r>
            <w:r w:rsidR="004E153C"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Scient</w:t>
            </w:r>
            <w:r w:rsidR="004E153C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i</w:t>
            </w:r>
            <w:r w:rsidR="004E153C"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fic</w:t>
            </w:r>
          </w:p>
        </w:tc>
        <w:tc>
          <w:tcPr>
            <w:tcW w:w="1837" w:type="dxa"/>
          </w:tcPr>
          <w:p w14:paraId="7E154084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1</w:t>
            </w: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7504-044</w:t>
            </w:r>
          </w:p>
        </w:tc>
      </w:tr>
      <w:tr w:rsidR="00140991" w:rsidRPr="00000D06" w14:paraId="05B688EF" w14:textId="77777777" w:rsidTr="00202C13">
        <w:tc>
          <w:tcPr>
            <w:tcW w:w="4248" w:type="dxa"/>
          </w:tcPr>
          <w:p w14:paraId="44B71FF7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N2</w:t>
            </w:r>
          </w:p>
        </w:tc>
        <w:tc>
          <w:tcPr>
            <w:tcW w:w="2977" w:type="dxa"/>
          </w:tcPr>
          <w:p w14:paraId="40521F99" w14:textId="6BA83816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 xml:space="preserve">Thermo Fisher </w:t>
            </w:r>
            <w:r w:rsidR="004E153C"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Scient</w:t>
            </w:r>
            <w:r w:rsidR="004E153C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i</w:t>
            </w:r>
            <w:r w:rsidR="004E153C"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fic</w:t>
            </w:r>
          </w:p>
        </w:tc>
        <w:tc>
          <w:tcPr>
            <w:tcW w:w="1837" w:type="dxa"/>
          </w:tcPr>
          <w:p w14:paraId="2992F465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1</w:t>
            </w: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7502-048</w:t>
            </w:r>
          </w:p>
        </w:tc>
      </w:tr>
      <w:tr w:rsidR="00140991" w:rsidRPr="00000D06" w14:paraId="321B147F" w14:textId="77777777" w:rsidTr="00202C13">
        <w:tc>
          <w:tcPr>
            <w:tcW w:w="4248" w:type="dxa"/>
          </w:tcPr>
          <w:p w14:paraId="46AFDBD1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HEPES</w:t>
            </w:r>
          </w:p>
        </w:tc>
        <w:tc>
          <w:tcPr>
            <w:tcW w:w="2977" w:type="dxa"/>
          </w:tcPr>
          <w:p w14:paraId="6390B418" w14:textId="593B805C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 xml:space="preserve">Thermo Fisher </w:t>
            </w:r>
            <w:r w:rsidR="004E153C"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Scient</w:t>
            </w:r>
            <w:r w:rsidR="004E153C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i</w:t>
            </w:r>
            <w:r w:rsidR="004E153C"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fic</w:t>
            </w:r>
          </w:p>
        </w:tc>
        <w:tc>
          <w:tcPr>
            <w:tcW w:w="1837" w:type="dxa"/>
          </w:tcPr>
          <w:p w14:paraId="4159EE63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15630-080</w:t>
            </w:r>
          </w:p>
        </w:tc>
      </w:tr>
      <w:tr w:rsidR="00140991" w:rsidRPr="00000D06" w14:paraId="6A51B7B6" w14:textId="77777777" w:rsidTr="00202C13">
        <w:tc>
          <w:tcPr>
            <w:tcW w:w="4248" w:type="dxa"/>
          </w:tcPr>
          <w:p w14:paraId="53EE1F62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GlutaMAX</w:t>
            </w:r>
          </w:p>
        </w:tc>
        <w:tc>
          <w:tcPr>
            <w:tcW w:w="2977" w:type="dxa"/>
          </w:tcPr>
          <w:p w14:paraId="7136C4DF" w14:textId="69CAFDDB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 xml:space="preserve">Thermo Fisher </w:t>
            </w:r>
            <w:r w:rsidR="004E153C"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Scient</w:t>
            </w:r>
            <w:r w:rsidR="004E153C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i</w:t>
            </w:r>
            <w:r w:rsidR="004E153C"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fic</w:t>
            </w:r>
          </w:p>
        </w:tc>
        <w:tc>
          <w:tcPr>
            <w:tcW w:w="1837" w:type="dxa"/>
          </w:tcPr>
          <w:p w14:paraId="5D2B89C8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35050-061</w:t>
            </w:r>
          </w:p>
        </w:tc>
      </w:tr>
      <w:tr w:rsidR="00140991" w:rsidRPr="00000D06" w14:paraId="7A6ED70C" w14:textId="77777777" w:rsidTr="00202C13">
        <w:tc>
          <w:tcPr>
            <w:tcW w:w="4248" w:type="dxa"/>
          </w:tcPr>
          <w:p w14:paraId="5C01BD32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FGF4</w:t>
            </w:r>
          </w:p>
        </w:tc>
        <w:tc>
          <w:tcPr>
            <w:tcW w:w="2977" w:type="dxa"/>
          </w:tcPr>
          <w:p w14:paraId="49C41F93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PEPROTECH</w:t>
            </w:r>
          </w:p>
        </w:tc>
        <w:tc>
          <w:tcPr>
            <w:tcW w:w="1837" w:type="dxa"/>
          </w:tcPr>
          <w:p w14:paraId="03FC2046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100-31</w:t>
            </w:r>
          </w:p>
        </w:tc>
      </w:tr>
      <w:tr w:rsidR="00140991" w:rsidRPr="00000D06" w14:paraId="1B5F305D" w14:textId="77777777" w:rsidTr="00202C13">
        <w:tc>
          <w:tcPr>
            <w:tcW w:w="4248" w:type="dxa"/>
          </w:tcPr>
          <w:p w14:paraId="093CDB5A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CHIR99021</w:t>
            </w:r>
          </w:p>
        </w:tc>
        <w:tc>
          <w:tcPr>
            <w:tcW w:w="2977" w:type="dxa"/>
          </w:tcPr>
          <w:p w14:paraId="7EB7C610" w14:textId="0AE5E573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R&amp;D</w:t>
            </w:r>
            <w:r w:rsidR="0032004E"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1837" w:type="dxa"/>
          </w:tcPr>
          <w:p w14:paraId="6B3640C2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4423</w:t>
            </w:r>
          </w:p>
        </w:tc>
      </w:tr>
      <w:tr w:rsidR="00140991" w:rsidRPr="00000D06" w14:paraId="77B5D207" w14:textId="77777777" w:rsidTr="00202C13">
        <w:tc>
          <w:tcPr>
            <w:tcW w:w="4248" w:type="dxa"/>
          </w:tcPr>
          <w:p w14:paraId="2DCF2A3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Retinoic acid</w:t>
            </w:r>
          </w:p>
        </w:tc>
        <w:tc>
          <w:tcPr>
            <w:tcW w:w="2977" w:type="dxa"/>
          </w:tcPr>
          <w:p w14:paraId="7F925B6F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Sigma-Aldrich</w:t>
            </w:r>
          </w:p>
        </w:tc>
        <w:tc>
          <w:tcPr>
            <w:tcW w:w="1837" w:type="dxa"/>
          </w:tcPr>
          <w:p w14:paraId="2CCAB606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R2625</w:t>
            </w:r>
          </w:p>
        </w:tc>
      </w:tr>
      <w:tr w:rsidR="00140991" w:rsidRPr="00000D06" w14:paraId="1EBBF8BE" w14:textId="77777777" w:rsidTr="00202C13">
        <w:tc>
          <w:tcPr>
            <w:tcW w:w="4248" w:type="dxa"/>
          </w:tcPr>
          <w:p w14:paraId="15474C2F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Human HGF</w:t>
            </w:r>
          </w:p>
        </w:tc>
        <w:tc>
          <w:tcPr>
            <w:tcW w:w="2977" w:type="dxa"/>
          </w:tcPr>
          <w:p w14:paraId="6B42614B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PeproTech</w:t>
            </w:r>
          </w:p>
        </w:tc>
        <w:tc>
          <w:tcPr>
            <w:tcW w:w="1837" w:type="dxa"/>
          </w:tcPr>
          <w:p w14:paraId="6C9B594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00-39</w:t>
            </w:r>
          </w:p>
        </w:tc>
      </w:tr>
      <w:tr w:rsidR="00140991" w:rsidRPr="00000D06" w14:paraId="3EB94E1F" w14:textId="77777777" w:rsidTr="00202C13">
        <w:tc>
          <w:tcPr>
            <w:tcW w:w="4248" w:type="dxa"/>
          </w:tcPr>
          <w:p w14:paraId="2C425AAE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Dexamethasone</w:t>
            </w:r>
          </w:p>
        </w:tc>
        <w:tc>
          <w:tcPr>
            <w:tcW w:w="2977" w:type="dxa"/>
          </w:tcPr>
          <w:p w14:paraId="089D8DE5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Sigma-Aldrich</w:t>
            </w:r>
          </w:p>
        </w:tc>
        <w:tc>
          <w:tcPr>
            <w:tcW w:w="1837" w:type="dxa"/>
          </w:tcPr>
          <w:p w14:paraId="1F594503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D4902</w:t>
            </w:r>
          </w:p>
        </w:tc>
      </w:tr>
      <w:tr w:rsidR="00140991" w:rsidRPr="00000D06" w14:paraId="78A33D24" w14:textId="77777777" w:rsidTr="00202C13">
        <w:tc>
          <w:tcPr>
            <w:tcW w:w="4248" w:type="dxa"/>
          </w:tcPr>
          <w:p w14:paraId="65F6C06B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Human Oncostatin M</w:t>
            </w:r>
          </w:p>
        </w:tc>
        <w:tc>
          <w:tcPr>
            <w:tcW w:w="2977" w:type="dxa"/>
          </w:tcPr>
          <w:p w14:paraId="4640BBD0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PeproTech</w:t>
            </w:r>
          </w:p>
        </w:tc>
        <w:tc>
          <w:tcPr>
            <w:tcW w:w="1837" w:type="dxa"/>
          </w:tcPr>
          <w:p w14:paraId="3C71E67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300-10</w:t>
            </w:r>
          </w:p>
        </w:tc>
      </w:tr>
      <w:tr w:rsidR="00140991" w:rsidRPr="00000D06" w14:paraId="1B52A9A8" w14:textId="77777777" w:rsidTr="00202C13">
        <w:tc>
          <w:tcPr>
            <w:tcW w:w="4248" w:type="dxa"/>
          </w:tcPr>
          <w:p w14:paraId="296D8D15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DAPT</w:t>
            </w:r>
          </w:p>
        </w:tc>
        <w:tc>
          <w:tcPr>
            <w:tcW w:w="2977" w:type="dxa"/>
          </w:tcPr>
          <w:p w14:paraId="6ACA33F8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ja-JP"/>
              </w:rPr>
              <w:t>n</w:t>
            </w:r>
            <w:r w:rsidRPr="00965AA3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 xml:space="preserve">acalai </w:t>
            </w:r>
            <w:r>
              <w:rPr>
                <w:rFonts w:ascii="Arial" w:hAnsi="Arial" w:cs="Arial" w:hint="eastAsia"/>
                <w:bCs/>
                <w:sz w:val="21"/>
                <w:szCs w:val="21"/>
                <w:lang w:eastAsia="ja-JP"/>
              </w:rPr>
              <w:t>t</w:t>
            </w:r>
            <w:r w:rsidRPr="00965AA3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>esque</w:t>
            </w:r>
          </w:p>
        </w:tc>
        <w:tc>
          <w:tcPr>
            <w:tcW w:w="1837" w:type="dxa"/>
          </w:tcPr>
          <w:p w14:paraId="6A38AD06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8767-14</w:t>
            </w:r>
          </w:p>
        </w:tc>
      </w:tr>
      <w:tr w:rsidR="00140991" w:rsidRPr="00000D06" w14:paraId="04EF02B3" w14:textId="77777777" w:rsidTr="00202C13">
        <w:tc>
          <w:tcPr>
            <w:tcW w:w="4248" w:type="dxa"/>
          </w:tcPr>
          <w:p w14:paraId="4D4349C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EGF</w:t>
            </w:r>
          </w:p>
        </w:tc>
        <w:tc>
          <w:tcPr>
            <w:tcW w:w="2977" w:type="dxa"/>
          </w:tcPr>
          <w:p w14:paraId="2972368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R&amp;D</w:t>
            </w:r>
          </w:p>
        </w:tc>
        <w:tc>
          <w:tcPr>
            <w:tcW w:w="1837" w:type="dxa"/>
          </w:tcPr>
          <w:p w14:paraId="1DA2ADB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236-EG-200</w:t>
            </w:r>
          </w:p>
        </w:tc>
      </w:tr>
      <w:tr w:rsidR="00140991" w:rsidRPr="00000D06" w14:paraId="3C657FB0" w14:textId="77777777" w:rsidTr="00202C13">
        <w:tc>
          <w:tcPr>
            <w:tcW w:w="4248" w:type="dxa"/>
          </w:tcPr>
          <w:p w14:paraId="60474FDD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A83-01</w:t>
            </w:r>
          </w:p>
        </w:tc>
        <w:tc>
          <w:tcPr>
            <w:tcW w:w="2977" w:type="dxa"/>
          </w:tcPr>
          <w:p w14:paraId="2ACFAC06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tocris</w:t>
            </w:r>
          </w:p>
        </w:tc>
        <w:tc>
          <w:tcPr>
            <w:tcW w:w="1837" w:type="dxa"/>
          </w:tcPr>
          <w:p w14:paraId="7C073ABE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2939/10</w:t>
            </w:r>
          </w:p>
        </w:tc>
      </w:tr>
      <w:tr w:rsidR="00140991" w:rsidRPr="00000D06" w14:paraId="450A106D" w14:textId="77777777" w:rsidTr="00202C13">
        <w:tc>
          <w:tcPr>
            <w:tcW w:w="4248" w:type="dxa"/>
          </w:tcPr>
          <w:p w14:paraId="1CE055BC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VEGF</w:t>
            </w:r>
          </w:p>
        </w:tc>
        <w:tc>
          <w:tcPr>
            <w:tcW w:w="2977" w:type="dxa"/>
          </w:tcPr>
          <w:p w14:paraId="6545DC1F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Life Tech</w:t>
            </w:r>
          </w:p>
        </w:tc>
        <w:tc>
          <w:tcPr>
            <w:tcW w:w="1837" w:type="dxa"/>
          </w:tcPr>
          <w:p w14:paraId="441A6E66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PHC9391</w:t>
            </w:r>
          </w:p>
        </w:tc>
      </w:tr>
      <w:tr w:rsidR="00140991" w:rsidRPr="00000D06" w14:paraId="27B7B3F6" w14:textId="77777777" w:rsidTr="00202C13">
        <w:tc>
          <w:tcPr>
            <w:tcW w:w="4248" w:type="dxa"/>
          </w:tcPr>
          <w:p w14:paraId="2E25097A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bFGF</w:t>
            </w:r>
          </w:p>
        </w:tc>
        <w:tc>
          <w:tcPr>
            <w:tcW w:w="2977" w:type="dxa"/>
          </w:tcPr>
          <w:p w14:paraId="5DE96C07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eastAsia="ja-JP"/>
              </w:rPr>
              <w:t>n</w:t>
            </w: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eastAsia="ja-JP"/>
              </w:rPr>
              <w:t xml:space="preserve">acalai </w:t>
            </w: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eastAsia="ja-JP"/>
              </w:rPr>
              <w:t>t</w:t>
            </w: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eastAsia="ja-JP"/>
              </w:rPr>
              <w:t>esque</w:t>
            </w:r>
          </w:p>
        </w:tc>
        <w:tc>
          <w:tcPr>
            <w:tcW w:w="1837" w:type="dxa"/>
          </w:tcPr>
          <w:p w14:paraId="5EE23929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1</w:t>
            </w: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9155-81</w:t>
            </w:r>
          </w:p>
        </w:tc>
      </w:tr>
      <w:tr w:rsidR="00140991" w:rsidRPr="00000D06" w14:paraId="0001354B" w14:textId="77777777" w:rsidTr="00202C13">
        <w:tc>
          <w:tcPr>
            <w:tcW w:w="4248" w:type="dxa"/>
          </w:tcPr>
          <w:p w14:paraId="4D7FA495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IGF1</w:t>
            </w:r>
          </w:p>
        </w:tc>
        <w:tc>
          <w:tcPr>
            <w:tcW w:w="2977" w:type="dxa"/>
          </w:tcPr>
          <w:p w14:paraId="34D9B528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Peprotech</w:t>
            </w:r>
          </w:p>
        </w:tc>
        <w:tc>
          <w:tcPr>
            <w:tcW w:w="1837" w:type="dxa"/>
          </w:tcPr>
          <w:p w14:paraId="1F078EE2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AF-100-11-100µg</w:t>
            </w:r>
          </w:p>
        </w:tc>
      </w:tr>
      <w:tr w:rsidR="00140991" w:rsidRPr="00000D06" w14:paraId="73BFE720" w14:textId="77777777" w:rsidTr="00202C13">
        <w:tc>
          <w:tcPr>
            <w:tcW w:w="4248" w:type="dxa"/>
          </w:tcPr>
          <w:p w14:paraId="496632C5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Ascorbic acid</w:t>
            </w:r>
          </w:p>
        </w:tc>
        <w:tc>
          <w:tcPr>
            <w:tcW w:w="2977" w:type="dxa"/>
          </w:tcPr>
          <w:p w14:paraId="70B6961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ja-JP"/>
              </w:rPr>
              <w:t>n</w:t>
            </w:r>
            <w:r w:rsidRPr="00965AA3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 xml:space="preserve">acalai </w:t>
            </w:r>
            <w:r>
              <w:rPr>
                <w:rFonts w:ascii="Arial" w:hAnsi="Arial" w:cs="Arial" w:hint="eastAsia"/>
                <w:bCs/>
                <w:sz w:val="21"/>
                <w:szCs w:val="21"/>
                <w:lang w:eastAsia="ja-JP"/>
              </w:rPr>
              <w:t>t</w:t>
            </w:r>
            <w:r w:rsidRPr="00965AA3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>esque</w:t>
            </w:r>
          </w:p>
        </w:tc>
        <w:tc>
          <w:tcPr>
            <w:tcW w:w="1837" w:type="dxa"/>
          </w:tcPr>
          <w:p w14:paraId="27A80476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3048-42</w:t>
            </w:r>
          </w:p>
        </w:tc>
      </w:tr>
      <w:tr w:rsidR="00140991" w:rsidRPr="00000D06" w14:paraId="52EC2732" w14:textId="77777777" w:rsidTr="00202C13">
        <w:tc>
          <w:tcPr>
            <w:tcW w:w="4248" w:type="dxa"/>
          </w:tcPr>
          <w:p w14:paraId="2412A2AC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lastRenderedPageBreak/>
              <w:t>Y-27632</w:t>
            </w:r>
          </w:p>
        </w:tc>
        <w:tc>
          <w:tcPr>
            <w:tcW w:w="2977" w:type="dxa"/>
          </w:tcPr>
          <w:p w14:paraId="79F77779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ja-JP"/>
              </w:rPr>
              <w:t>n</w:t>
            </w:r>
            <w:r w:rsidRPr="00965AA3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 xml:space="preserve">acalai </w:t>
            </w:r>
            <w:r>
              <w:rPr>
                <w:rFonts w:ascii="Arial" w:hAnsi="Arial" w:cs="Arial" w:hint="eastAsia"/>
                <w:bCs/>
                <w:sz w:val="21"/>
                <w:szCs w:val="21"/>
                <w:lang w:eastAsia="ja-JP"/>
              </w:rPr>
              <w:t>t</w:t>
            </w:r>
            <w:r w:rsidRPr="00965AA3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>esque</w:t>
            </w:r>
          </w:p>
        </w:tc>
        <w:tc>
          <w:tcPr>
            <w:tcW w:w="1837" w:type="dxa"/>
          </w:tcPr>
          <w:p w14:paraId="25AF58BE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8188-04</w:t>
            </w:r>
          </w:p>
        </w:tc>
      </w:tr>
      <w:tr w:rsidR="00140991" w:rsidRPr="00000D06" w14:paraId="146BE47C" w14:textId="77777777" w:rsidTr="00202C13">
        <w:tc>
          <w:tcPr>
            <w:tcW w:w="4248" w:type="dxa"/>
          </w:tcPr>
          <w:p w14:paraId="48A88F84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IFN-γ</w:t>
            </w:r>
          </w:p>
        </w:tc>
        <w:tc>
          <w:tcPr>
            <w:tcW w:w="2977" w:type="dxa"/>
          </w:tcPr>
          <w:p w14:paraId="0596997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Proteintech</w:t>
            </w:r>
          </w:p>
        </w:tc>
        <w:tc>
          <w:tcPr>
            <w:tcW w:w="1837" w:type="dxa"/>
          </w:tcPr>
          <w:p w14:paraId="7D893965" w14:textId="77777777" w:rsidR="00140991" w:rsidRPr="00636738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636738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HZ-1301</w:t>
            </w:r>
          </w:p>
        </w:tc>
      </w:tr>
      <w:tr w:rsidR="00140991" w:rsidRPr="00000D06" w14:paraId="743659D9" w14:textId="77777777" w:rsidTr="00202C13">
        <w:tc>
          <w:tcPr>
            <w:tcW w:w="4248" w:type="dxa"/>
          </w:tcPr>
          <w:p w14:paraId="0A29283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sodium pyruvate</w:t>
            </w:r>
          </w:p>
        </w:tc>
        <w:tc>
          <w:tcPr>
            <w:tcW w:w="2977" w:type="dxa"/>
          </w:tcPr>
          <w:p w14:paraId="67F87E2D" w14:textId="77777777" w:rsidR="00140991" w:rsidRPr="00E74E4D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E74E4D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Gibco</w:t>
            </w:r>
          </w:p>
        </w:tc>
        <w:tc>
          <w:tcPr>
            <w:tcW w:w="1837" w:type="dxa"/>
          </w:tcPr>
          <w:p w14:paraId="430D6707" w14:textId="77777777" w:rsidR="00140991" w:rsidRPr="00E74E4D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E74E4D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1360070</w:t>
            </w:r>
          </w:p>
        </w:tc>
      </w:tr>
      <w:tr w:rsidR="00140991" w:rsidRPr="00000D06" w14:paraId="43F0A84B" w14:textId="77777777" w:rsidTr="00202C13">
        <w:tc>
          <w:tcPr>
            <w:tcW w:w="4248" w:type="dxa"/>
          </w:tcPr>
          <w:p w14:paraId="6421BFA8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Pen/Strep</w:t>
            </w:r>
          </w:p>
        </w:tc>
        <w:tc>
          <w:tcPr>
            <w:tcW w:w="2977" w:type="dxa"/>
          </w:tcPr>
          <w:p w14:paraId="7DC28A89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Gibco</w:t>
            </w:r>
          </w:p>
        </w:tc>
        <w:tc>
          <w:tcPr>
            <w:tcW w:w="1837" w:type="dxa"/>
          </w:tcPr>
          <w:p w14:paraId="2B49A94D" w14:textId="77777777" w:rsidR="00140991" w:rsidRPr="00750EA5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750EA5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5140-122</w:t>
            </w:r>
          </w:p>
        </w:tc>
      </w:tr>
      <w:tr w:rsidR="00140991" w:rsidRPr="00000D06" w14:paraId="3E06E95F" w14:textId="77777777" w:rsidTr="00202C13">
        <w:tc>
          <w:tcPr>
            <w:tcW w:w="4248" w:type="dxa"/>
          </w:tcPr>
          <w:p w14:paraId="02751D5E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Matrigel</w:t>
            </w:r>
          </w:p>
        </w:tc>
        <w:tc>
          <w:tcPr>
            <w:tcW w:w="2977" w:type="dxa"/>
          </w:tcPr>
          <w:p w14:paraId="61F443A3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Corning</w:t>
            </w:r>
          </w:p>
        </w:tc>
        <w:tc>
          <w:tcPr>
            <w:tcW w:w="1837" w:type="dxa"/>
          </w:tcPr>
          <w:p w14:paraId="72D3AFA9" w14:textId="77777777" w:rsidR="00140991" w:rsidRPr="00E353A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fr-CH" w:eastAsia="ja-JP"/>
              </w:rPr>
              <w:t>3</w:t>
            </w:r>
            <w:r w:rsidRPr="00E353A1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fr-CH" w:eastAsia="ja-JP"/>
              </w:rPr>
              <w:t>56237</w:t>
            </w:r>
          </w:p>
        </w:tc>
      </w:tr>
      <w:tr w:rsidR="00140991" w:rsidRPr="00000D06" w14:paraId="779D4142" w14:textId="77777777" w:rsidTr="00202C13">
        <w:tc>
          <w:tcPr>
            <w:tcW w:w="4248" w:type="dxa"/>
          </w:tcPr>
          <w:p w14:paraId="2A33A878" w14:textId="77777777" w:rsidR="00140991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 xml:space="preserve">TrypLE Express </w:t>
            </w:r>
          </w:p>
        </w:tc>
        <w:tc>
          <w:tcPr>
            <w:tcW w:w="2977" w:type="dxa"/>
          </w:tcPr>
          <w:p w14:paraId="1AD2DDF6" w14:textId="77777777" w:rsidR="00140991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Gibco</w:t>
            </w:r>
          </w:p>
        </w:tc>
        <w:tc>
          <w:tcPr>
            <w:tcW w:w="1837" w:type="dxa"/>
          </w:tcPr>
          <w:p w14:paraId="2699DC18" w14:textId="77777777" w:rsidR="00140991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2605-010</w:t>
            </w:r>
          </w:p>
        </w:tc>
      </w:tr>
      <w:tr w:rsidR="00140991" w:rsidRPr="00000D06" w14:paraId="68D7830E" w14:textId="77777777" w:rsidTr="00202C13">
        <w:tc>
          <w:tcPr>
            <w:tcW w:w="4248" w:type="dxa"/>
          </w:tcPr>
          <w:p w14:paraId="66DD782F" w14:textId="77777777" w:rsidR="00140991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Cell Recovery Solution</w:t>
            </w:r>
          </w:p>
        </w:tc>
        <w:tc>
          <w:tcPr>
            <w:tcW w:w="2977" w:type="dxa"/>
          </w:tcPr>
          <w:p w14:paraId="5958A2FA" w14:textId="77777777" w:rsidR="00140991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Corning</w:t>
            </w:r>
          </w:p>
        </w:tc>
        <w:tc>
          <w:tcPr>
            <w:tcW w:w="1837" w:type="dxa"/>
          </w:tcPr>
          <w:p w14:paraId="38712CFC" w14:textId="77777777" w:rsidR="00140991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354253</w:t>
            </w:r>
          </w:p>
        </w:tc>
      </w:tr>
      <w:tr w:rsidR="00140991" w:rsidRPr="00000D06" w14:paraId="65B4A98F" w14:textId="77777777" w:rsidTr="00202C13">
        <w:tc>
          <w:tcPr>
            <w:tcW w:w="4248" w:type="dxa"/>
          </w:tcPr>
          <w:p w14:paraId="2ECBA32D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BSA fraction V</w:t>
            </w:r>
          </w:p>
        </w:tc>
        <w:tc>
          <w:tcPr>
            <w:tcW w:w="2977" w:type="dxa"/>
          </w:tcPr>
          <w:p w14:paraId="553FCF30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Gibco</w:t>
            </w:r>
          </w:p>
        </w:tc>
        <w:tc>
          <w:tcPr>
            <w:tcW w:w="1837" w:type="dxa"/>
          </w:tcPr>
          <w:p w14:paraId="0BFC361D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5260-037</w:t>
            </w:r>
          </w:p>
        </w:tc>
      </w:tr>
      <w:tr w:rsidR="00140991" w:rsidRPr="00000D06" w14:paraId="3B5543EF" w14:textId="77777777" w:rsidTr="00202C13">
        <w:tc>
          <w:tcPr>
            <w:tcW w:w="4248" w:type="dxa"/>
          </w:tcPr>
          <w:p w14:paraId="5ED9C789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Sodium Alginate</w:t>
            </w:r>
          </w:p>
        </w:tc>
        <w:tc>
          <w:tcPr>
            <w:tcW w:w="2977" w:type="dxa"/>
          </w:tcPr>
          <w:p w14:paraId="63C8C4E2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Fujifilm Wako Pure Chemical Corporation</w:t>
            </w:r>
          </w:p>
        </w:tc>
        <w:tc>
          <w:tcPr>
            <w:tcW w:w="1837" w:type="dxa"/>
          </w:tcPr>
          <w:p w14:paraId="28360472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94-1332</w:t>
            </w: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5</w:t>
            </w:r>
          </w:p>
        </w:tc>
      </w:tr>
      <w:tr w:rsidR="00140991" w:rsidRPr="00000D06" w14:paraId="39F9D586" w14:textId="77777777" w:rsidTr="00202C13">
        <w:tc>
          <w:tcPr>
            <w:tcW w:w="4248" w:type="dxa"/>
          </w:tcPr>
          <w:p w14:paraId="511BFC58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CELL BANKER 1</w:t>
            </w:r>
          </w:p>
        </w:tc>
        <w:tc>
          <w:tcPr>
            <w:tcW w:w="2977" w:type="dxa"/>
          </w:tcPr>
          <w:p w14:paraId="39AC919D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C218B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Nippon Zenyaku Kogyo Co, Ltd</w:t>
            </w:r>
          </w:p>
        </w:tc>
        <w:tc>
          <w:tcPr>
            <w:tcW w:w="1837" w:type="dxa"/>
          </w:tcPr>
          <w:p w14:paraId="2C5AFF1D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CB011</w:t>
            </w:r>
          </w:p>
        </w:tc>
      </w:tr>
      <w:tr w:rsidR="00140991" w:rsidRPr="00000D06" w14:paraId="6366D0CF" w14:textId="77777777" w:rsidTr="00202C13">
        <w:tc>
          <w:tcPr>
            <w:tcW w:w="4248" w:type="dxa"/>
          </w:tcPr>
          <w:p w14:paraId="4081554A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Cell Recovery Solution</w:t>
            </w:r>
          </w:p>
        </w:tc>
        <w:tc>
          <w:tcPr>
            <w:tcW w:w="2977" w:type="dxa"/>
          </w:tcPr>
          <w:p w14:paraId="3CB1C908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Corning</w:t>
            </w:r>
          </w:p>
        </w:tc>
        <w:tc>
          <w:tcPr>
            <w:tcW w:w="1837" w:type="dxa"/>
          </w:tcPr>
          <w:p w14:paraId="0B7A06E2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354253</w:t>
            </w:r>
          </w:p>
        </w:tc>
      </w:tr>
      <w:tr w:rsidR="00140991" w:rsidRPr="00000D06" w14:paraId="2F4FA144" w14:textId="77777777" w:rsidTr="00202C13">
        <w:tc>
          <w:tcPr>
            <w:tcW w:w="4248" w:type="dxa"/>
          </w:tcPr>
          <w:p w14:paraId="7A6584B0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iMatrix-511</w:t>
            </w:r>
          </w:p>
        </w:tc>
        <w:tc>
          <w:tcPr>
            <w:tcW w:w="2977" w:type="dxa"/>
          </w:tcPr>
          <w:p w14:paraId="23A05EEE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Nippi</w:t>
            </w:r>
          </w:p>
        </w:tc>
        <w:tc>
          <w:tcPr>
            <w:tcW w:w="1837" w:type="dxa"/>
          </w:tcPr>
          <w:p w14:paraId="5A66A833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8</w:t>
            </w:r>
            <w:r w:rsidRPr="00965AA3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92012</w:t>
            </w:r>
          </w:p>
        </w:tc>
      </w:tr>
      <w:tr w:rsidR="00140991" w:rsidRPr="00000D06" w14:paraId="559ED8FC" w14:textId="77777777" w:rsidTr="00202C13">
        <w:tc>
          <w:tcPr>
            <w:tcW w:w="4248" w:type="dxa"/>
          </w:tcPr>
          <w:p w14:paraId="1CEA8765" w14:textId="77777777" w:rsidR="00140991" w:rsidRPr="00E353A1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Accutase</w:t>
            </w:r>
          </w:p>
        </w:tc>
        <w:tc>
          <w:tcPr>
            <w:tcW w:w="2977" w:type="dxa"/>
          </w:tcPr>
          <w:p w14:paraId="6C58F16D" w14:textId="77777777" w:rsidR="00140991" w:rsidRPr="00E353A1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E353A1">
              <w:rPr>
                <w:rFonts w:ascii="Arial" w:hAnsi="Arial" w:cs="Arial" w:hint="eastAsia"/>
                <w:bCs/>
                <w:sz w:val="21"/>
                <w:szCs w:val="21"/>
                <w:lang w:eastAsia="ja-JP"/>
              </w:rPr>
              <w:t>n</w:t>
            </w:r>
            <w:r w:rsidRPr="00E353A1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 xml:space="preserve">acalai </w:t>
            </w:r>
            <w:r w:rsidRPr="00E353A1">
              <w:rPr>
                <w:rFonts w:ascii="Arial" w:hAnsi="Arial" w:cs="Arial" w:hint="eastAsia"/>
                <w:bCs/>
                <w:sz w:val="21"/>
                <w:szCs w:val="21"/>
                <w:lang w:eastAsia="ja-JP"/>
              </w:rPr>
              <w:t>t</w:t>
            </w:r>
            <w:r w:rsidRPr="00E353A1">
              <w:rPr>
                <w:rFonts w:ascii="Arial" w:hAnsi="Arial" w:cs="Arial"/>
                <w:bCs/>
                <w:sz w:val="21"/>
                <w:szCs w:val="21"/>
                <w:lang w:eastAsia="ja-JP"/>
              </w:rPr>
              <w:t>esque</w:t>
            </w:r>
          </w:p>
        </w:tc>
        <w:tc>
          <w:tcPr>
            <w:tcW w:w="1837" w:type="dxa"/>
          </w:tcPr>
          <w:p w14:paraId="2B32C43B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12679-54</w:t>
            </w:r>
          </w:p>
        </w:tc>
      </w:tr>
      <w:tr w:rsidR="00140991" w:rsidRPr="00000D06" w14:paraId="1202AE56" w14:textId="77777777" w:rsidTr="00202C13">
        <w:tc>
          <w:tcPr>
            <w:tcW w:w="4248" w:type="dxa"/>
          </w:tcPr>
          <w:p w14:paraId="49F71550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TRI reagent</w:t>
            </w:r>
          </w:p>
        </w:tc>
        <w:tc>
          <w:tcPr>
            <w:tcW w:w="2977" w:type="dxa"/>
          </w:tcPr>
          <w:p w14:paraId="26F968C5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Molecular Research Center, Inc.</w:t>
            </w:r>
          </w:p>
        </w:tc>
        <w:tc>
          <w:tcPr>
            <w:tcW w:w="1837" w:type="dxa"/>
          </w:tcPr>
          <w:p w14:paraId="493504B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TR118</w:t>
            </w:r>
          </w:p>
        </w:tc>
      </w:tr>
      <w:tr w:rsidR="00140991" w:rsidRPr="00000D06" w14:paraId="6C3ECE9A" w14:textId="77777777" w:rsidTr="00202C13">
        <w:tc>
          <w:tcPr>
            <w:tcW w:w="4248" w:type="dxa"/>
          </w:tcPr>
          <w:p w14:paraId="0BE6C228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RNA later Stabilization Solution</w:t>
            </w:r>
          </w:p>
        </w:tc>
        <w:tc>
          <w:tcPr>
            <w:tcW w:w="2977" w:type="dxa"/>
          </w:tcPr>
          <w:p w14:paraId="2EB332C0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Invitrogen</w:t>
            </w:r>
          </w:p>
        </w:tc>
        <w:tc>
          <w:tcPr>
            <w:tcW w:w="1837" w:type="dxa"/>
          </w:tcPr>
          <w:p w14:paraId="2BAECEC3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AM7020</w:t>
            </w:r>
          </w:p>
        </w:tc>
      </w:tr>
      <w:tr w:rsidR="00140991" w:rsidRPr="00000D06" w14:paraId="09698258" w14:textId="77777777" w:rsidTr="00202C13">
        <w:tc>
          <w:tcPr>
            <w:tcW w:w="4248" w:type="dxa"/>
          </w:tcPr>
          <w:p w14:paraId="4088D9E3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</w:p>
        </w:tc>
        <w:tc>
          <w:tcPr>
            <w:tcW w:w="2977" w:type="dxa"/>
          </w:tcPr>
          <w:p w14:paraId="5D1BC18A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</w:p>
        </w:tc>
        <w:tc>
          <w:tcPr>
            <w:tcW w:w="1837" w:type="dxa"/>
          </w:tcPr>
          <w:p w14:paraId="0CDCB070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</w:p>
        </w:tc>
      </w:tr>
      <w:tr w:rsidR="00140991" w:rsidRPr="00000D06" w14:paraId="6E238835" w14:textId="77777777" w:rsidTr="00202C13">
        <w:tc>
          <w:tcPr>
            <w:tcW w:w="4248" w:type="dxa"/>
          </w:tcPr>
          <w:p w14:paraId="2FBA32A7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Medium</w:t>
            </w:r>
          </w:p>
        </w:tc>
        <w:tc>
          <w:tcPr>
            <w:tcW w:w="2977" w:type="dxa"/>
          </w:tcPr>
          <w:p w14:paraId="1535EB7D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Supplier</w:t>
            </w:r>
          </w:p>
        </w:tc>
        <w:tc>
          <w:tcPr>
            <w:tcW w:w="1837" w:type="dxa"/>
          </w:tcPr>
          <w:p w14:paraId="5097E470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Cat no.</w:t>
            </w:r>
          </w:p>
        </w:tc>
      </w:tr>
      <w:tr w:rsidR="00140991" w:rsidRPr="00000D06" w14:paraId="289EEEFF" w14:textId="77777777" w:rsidTr="00202C13">
        <w:tc>
          <w:tcPr>
            <w:tcW w:w="4248" w:type="dxa"/>
          </w:tcPr>
          <w:p w14:paraId="642D4C3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StemFit AK02N</w:t>
            </w:r>
          </w:p>
        </w:tc>
        <w:tc>
          <w:tcPr>
            <w:tcW w:w="2977" w:type="dxa"/>
          </w:tcPr>
          <w:p w14:paraId="38D0E61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Ajinomoto Co</w:t>
            </w:r>
          </w:p>
        </w:tc>
        <w:tc>
          <w:tcPr>
            <w:tcW w:w="1837" w:type="dxa"/>
          </w:tcPr>
          <w:p w14:paraId="4116F41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  <w:t>AK02N</w:t>
            </w:r>
          </w:p>
        </w:tc>
      </w:tr>
      <w:tr w:rsidR="00140991" w:rsidRPr="00000D06" w14:paraId="21EFEF7D" w14:textId="77777777" w:rsidTr="00202C13">
        <w:tc>
          <w:tcPr>
            <w:tcW w:w="4248" w:type="dxa"/>
          </w:tcPr>
          <w:p w14:paraId="744381E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Hepatocyte Culture Medium BulletKit</w:t>
            </w:r>
          </w:p>
        </w:tc>
        <w:tc>
          <w:tcPr>
            <w:tcW w:w="2977" w:type="dxa"/>
          </w:tcPr>
          <w:p w14:paraId="5CDB6FE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Lonza</w:t>
            </w:r>
          </w:p>
        </w:tc>
        <w:tc>
          <w:tcPr>
            <w:tcW w:w="1837" w:type="dxa"/>
          </w:tcPr>
          <w:p w14:paraId="695FF968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CC-3198</w:t>
            </w:r>
          </w:p>
        </w:tc>
      </w:tr>
      <w:tr w:rsidR="00140991" w:rsidRPr="00000D06" w14:paraId="66A3EA02" w14:textId="77777777" w:rsidTr="00202C13">
        <w:tc>
          <w:tcPr>
            <w:tcW w:w="4248" w:type="dxa"/>
          </w:tcPr>
          <w:p w14:paraId="0CC346AF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Advanced DMEM/F12</w:t>
            </w:r>
          </w:p>
        </w:tc>
        <w:tc>
          <w:tcPr>
            <w:tcW w:w="2977" w:type="dxa"/>
          </w:tcPr>
          <w:p w14:paraId="3A7B6ADC" w14:textId="77777777" w:rsidR="00140991" w:rsidRPr="00C61B54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Thermo Fisher Scientific Inc</w:t>
            </w: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.</w:t>
            </w:r>
          </w:p>
        </w:tc>
        <w:tc>
          <w:tcPr>
            <w:tcW w:w="1837" w:type="dxa"/>
          </w:tcPr>
          <w:p w14:paraId="2BBF581C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12634010</w:t>
            </w:r>
          </w:p>
        </w:tc>
      </w:tr>
      <w:tr w:rsidR="00140991" w:rsidRPr="00000D06" w14:paraId="37B4DD1B" w14:textId="77777777" w:rsidTr="00202C13">
        <w:tc>
          <w:tcPr>
            <w:tcW w:w="4248" w:type="dxa"/>
          </w:tcPr>
          <w:p w14:paraId="395545A3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RPMI 1640</w:t>
            </w:r>
          </w:p>
        </w:tc>
        <w:tc>
          <w:tcPr>
            <w:tcW w:w="2977" w:type="dxa"/>
          </w:tcPr>
          <w:p w14:paraId="175D622C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nacalai tesque</w:t>
            </w:r>
          </w:p>
        </w:tc>
        <w:tc>
          <w:tcPr>
            <w:tcW w:w="1837" w:type="dxa"/>
          </w:tcPr>
          <w:p w14:paraId="748BF14C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30264-56 (10 botles)</w:t>
            </w:r>
          </w:p>
        </w:tc>
      </w:tr>
      <w:tr w:rsidR="00140991" w:rsidRPr="00000D06" w14:paraId="1AB35678" w14:textId="77777777" w:rsidTr="00202C13">
        <w:tc>
          <w:tcPr>
            <w:tcW w:w="4248" w:type="dxa"/>
          </w:tcPr>
          <w:p w14:paraId="30932F40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HCM Complete Medium</w:t>
            </w:r>
          </w:p>
        </w:tc>
        <w:tc>
          <w:tcPr>
            <w:tcW w:w="2977" w:type="dxa"/>
          </w:tcPr>
          <w:p w14:paraId="198866F2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Lonza</w:t>
            </w:r>
          </w:p>
        </w:tc>
        <w:tc>
          <w:tcPr>
            <w:tcW w:w="1837" w:type="dxa"/>
          </w:tcPr>
          <w:p w14:paraId="20E20A56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CC-3199 plus CC-4182</w:t>
            </w:r>
          </w:p>
        </w:tc>
      </w:tr>
      <w:tr w:rsidR="00140991" w:rsidRPr="00000D06" w14:paraId="02E5A269" w14:textId="77777777" w:rsidTr="00202C13">
        <w:tc>
          <w:tcPr>
            <w:tcW w:w="4248" w:type="dxa"/>
          </w:tcPr>
          <w:p w14:paraId="6D08E92C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DMEM (low glucose</w:t>
            </w: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)</w:t>
            </w:r>
          </w:p>
        </w:tc>
        <w:tc>
          <w:tcPr>
            <w:tcW w:w="2977" w:type="dxa"/>
          </w:tcPr>
          <w:p w14:paraId="09E623F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n</w:t>
            </w: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 xml:space="preserve">acalai </w:t>
            </w: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t</w:t>
            </w: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esque</w:t>
            </w:r>
          </w:p>
        </w:tc>
        <w:tc>
          <w:tcPr>
            <w:tcW w:w="1837" w:type="dxa"/>
          </w:tcPr>
          <w:p w14:paraId="5CFD77B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08456-65</w:t>
            </w:r>
          </w:p>
        </w:tc>
      </w:tr>
      <w:tr w:rsidR="00140991" w:rsidRPr="00000D06" w14:paraId="3C17862E" w14:textId="77777777" w:rsidTr="00202C13">
        <w:tc>
          <w:tcPr>
            <w:tcW w:w="4248" w:type="dxa"/>
          </w:tcPr>
          <w:p w14:paraId="3E945935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977" w:type="dxa"/>
          </w:tcPr>
          <w:p w14:paraId="5C2F0F89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37" w:type="dxa"/>
          </w:tcPr>
          <w:p w14:paraId="1473DDFA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</w:p>
        </w:tc>
      </w:tr>
      <w:tr w:rsidR="00140991" w:rsidRPr="00000D06" w14:paraId="54B3E49A" w14:textId="77777777" w:rsidTr="00202C13">
        <w:tc>
          <w:tcPr>
            <w:tcW w:w="4248" w:type="dxa"/>
          </w:tcPr>
          <w:p w14:paraId="6D835BB0" w14:textId="77777777" w:rsidR="00140991" w:rsidRPr="00965AA3" w:rsidRDefault="00140991" w:rsidP="00202C13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/>
                <w:color w:val="000000" w:themeColor="text1"/>
                <w:sz w:val="21"/>
                <w:szCs w:val="21"/>
                <w:lang w:val="en-US" w:eastAsia="ja-JP"/>
              </w:rPr>
              <w:t>Commercial Assays</w:t>
            </w:r>
          </w:p>
        </w:tc>
        <w:tc>
          <w:tcPr>
            <w:tcW w:w="2977" w:type="dxa"/>
          </w:tcPr>
          <w:p w14:paraId="63616BFE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Supplier</w:t>
            </w:r>
          </w:p>
        </w:tc>
        <w:tc>
          <w:tcPr>
            <w:tcW w:w="1837" w:type="dxa"/>
          </w:tcPr>
          <w:p w14:paraId="2B78CF42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Cat no.</w:t>
            </w:r>
          </w:p>
        </w:tc>
      </w:tr>
      <w:tr w:rsidR="00140991" w:rsidRPr="00000D06" w14:paraId="0F56DF2F" w14:textId="77777777" w:rsidTr="00202C13">
        <w:tc>
          <w:tcPr>
            <w:tcW w:w="4248" w:type="dxa"/>
          </w:tcPr>
          <w:p w14:paraId="1455C8AE" w14:textId="77777777" w:rsidR="00140991" w:rsidRPr="007F1188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7F1188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 xml:space="preserve">Human Albumin ELISA </w:t>
            </w:r>
            <w:r w:rsidRPr="007F1188"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  <w:t>Kit</w:t>
            </w:r>
          </w:p>
        </w:tc>
        <w:tc>
          <w:tcPr>
            <w:tcW w:w="2977" w:type="dxa"/>
          </w:tcPr>
          <w:p w14:paraId="3A0081CB" w14:textId="77777777" w:rsidR="00140991" w:rsidRPr="007F1188" w:rsidRDefault="00140991" w:rsidP="00202C13">
            <w:pPr>
              <w:rPr>
                <w:rFonts w:ascii="Arial" w:eastAsia="Helvetica Neue" w:hAnsi="Arial" w:cs="Arial"/>
                <w:bCs/>
                <w:sz w:val="21"/>
                <w:szCs w:val="21"/>
                <w:lang w:val="en-US"/>
              </w:rPr>
            </w:pPr>
            <w:r w:rsidRPr="007F1188">
              <w:rPr>
                <w:rFonts w:ascii="Arial" w:eastAsia="Helvetica Neue" w:hAnsi="Arial" w:cs="Arial"/>
                <w:bCs/>
                <w:sz w:val="21"/>
                <w:szCs w:val="21"/>
                <w:lang w:val="en-US"/>
              </w:rPr>
              <w:t>Bethyl Laboratories, Inc.</w:t>
            </w:r>
          </w:p>
        </w:tc>
        <w:tc>
          <w:tcPr>
            <w:tcW w:w="1837" w:type="dxa"/>
          </w:tcPr>
          <w:p w14:paraId="408026A2" w14:textId="77777777" w:rsidR="00140991" w:rsidRPr="007F1188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7F1188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E</w:t>
            </w:r>
            <w:r w:rsidRPr="007F1188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88-129</w:t>
            </w:r>
          </w:p>
        </w:tc>
      </w:tr>
      <w:tr w:rsidR="00140991" w:rsidRPr="00000D06" w14:paraId="0AE83EE6" w14:textId="77777777" w:rsidTr="00202C13">
        <w:tc>
          <w:tcPr>
            <w:tcW w:w="4248" w:type="dxa"/>
          </w:tcPr>
          <w:p w14:paraId="12BCC8BF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AFP Human ELlSA Kit</w:t>
            </w:r>
          </w:p>
        </w:tc>
        <w:tc>
          <w:tcPr>
            <w:tcW w:w="2977" w:type="dxa"/>
          </w:tcPr>
          <w:p w14:paraId="6F6E037A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RayBiotech</w:t>
            </w:r>
          </w:p>
        </w:tc>
        <w:tc>
          <w:tcPr>
            <w:tcW w:w="1837" w:type="dxa"/>
          </w:tcPr>
          <w:p w14:paraId="6A885315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ELH-AFP-1</w:t>
            </w:r>
          </w:p>
        </w:tc>
      </w:tr>
      <w:tr w:rsidR="00140991" w:rsidRPr="00000D06" w14:paraId="2B2840F6" w14:textId="77777777" w:rsidTr="00202C13">
        <w:tc>
          <w:tcPr>
            <w:tcW w:w="4248" w:type="dxa"/>
          </w:tcPr>
          <w:p w14:paraId="0AC1B11C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Mouse/Rat HGF Quantikine ELISA kit</w:t>
            </w:r>
          </w:p>
        </w:tc>
        <w:tc>
          <w:tcPr>
            <w:tcW w:w="2977" w:type="dxa"/>
          </w:tcPr>
          <w:p w14:paraId="43B43173" w14:textId="7C92FD6B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R&amp;D</w:t>
            </w:r>
            <w:r w:rsidR="0032004E"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1837" w:type="dxa"/>
          </w:tcPr>
          <w:p w14:paraId="72D9DE0B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MHG00</w:t>
            </w:r>
          </w:p>
        </w:tc>
      </w:tr>
      <w:tr w:rsidR="00140991" w:rsidRPr="00000D06" w14:paraId="1BD12831" w14:textId="77777777" w:rsidTr="00202C13">
        <w:tc>
          <w:tcPr>
            <w:tcW w:w="4248" w:type="dxa"/>
          </w:tcPr>
          <w:p w14:paraId="4250E5AC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IL-6 Rat ELISA Kit</w:t>
            </w:r>
          </w:p>
        </w:tc>
        <w:tc>
          <w:tcPr>
            <w:tcW w:w="2977" w:type="dxa"/>
          </w:tcPr>
          <w:p w14:paraId="3487DC30" w14:textId="2D87D029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R&amp;D</w:t>
            </w:r>
            <w:r w:rsidR="0032004E"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1837" w:type="dxa"/>
          </w:tcPr>
          <w:p w14:paraId="5B16FC12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R6000B</w:t>
            </w:r>
          </w:p>
        </w:tc>
      </w:tr>
      <w:tr w:rsidR="00140991" w:rsidRPr="00000D06" w14:paraId="4209BFBF" w14:textId="77777777" w:rsidTr="00202C13">
        <w:tc>
          <w:tcPr>
            <w:tcW w:w="4248" w:type="dxa"/>
          </w:tcPr>
          <w:p w14:paraId="41FF979F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 xml:space="preserve">Rat </w:t>
            </w: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TNF alpha ELISA kit</w:t>
            </w:r>
          </w:p>
        </w:tc>
        <w:tc>
          <w:tcPr>
            <w:tcW w:w="2977" w:type="dxa"/>
          </w:tcPr>
          <w:p w14:paraId="056894F8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abcam</w:t>
            </w:r>
          </w:p>
        </w:tc>
        <w:tc>
          <w:tcPr>
            <w:tcW w:w="1837" w:type="dxa"/>
          </w:tcPr>
          <w:p w14:paraId="18279848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ab236712</w:t>
            </w:r>
          </w:p>
        </w:tc>
      </w:tr>
      <w:tr w:rsidR="00140991" w:rsidRPr="00000D06" w14:paraId="266758C6" w14:textId="77777777" w:rsidTr="00202C13">
        <w:tc>
          <w:tcPr>
            <w:tcW w:w="4248" w:type="dxa"/>
          </w:tcPr>
          <w:p w14:paraId="0B0DE811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QuantiChrom Urea Assay Kit</w:t>
            </w:r>
          </w:p>
        </w:tc>
        <w:tc>
          <w:tcPr>
            <w:tcW w:w="2977" w:type="dxa"/>
          </w:tcPr>
          <w:p w14:paraId="2F8C9A4F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BioAssay Systems</w:t>
            </w:r>
          </w:p>
        </w:tc>
        <w:tc>
          <w:tcPr>
            <w:tcW w:w="1837" w:type="dxa"/>
          </w:tcPr>
          <w:p w14:paraId="4008A323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DIUR-100</w:t>
            </w:r>
          </w:p>
        </w:tc>
      </w:tr>
      <w:tr w:rsidR="00140991" w:rsidRPr="00000D06" w14:paraId="43B5DE04" w14:textId="77777777" w:rsidTr="00202C13">
        <w:tc>
          <w:tcPr>
            <w:tcW w:w="4248" w:type="dxa"/>
          </w:tcPr>
          <w:p w14:paraId="65C55C59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Glucose-Glo-Assay</w:t>
            </w:r>
          </w:p>
        </w:tc>
        <w:tc>
          <w:tcPr>
            <w:tcW w:w="2977" w:type="dxa"/>
          </w:tcPr>
          <w:p w14:paraId="5F74B9EA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Promega</w:t>
            </w:r>
          </w:p>
        </w:tc>
        <w:tc>
          <w:tcPr>
            <w:tcW w:w="1837" w:type="dxa"/>
          </w:tcPr>
          <w:p w14:paraId="1C0D425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J6021</w:t>
            </w:r>
          </w:p>
        </w:tc>
      </w:tr>
      <w:tr w:rsidR="00140991" w:rsidRPr="00000D06" w14:paraId="4F2405F0" w14:textId="77777777" w:rsidTr="00202C13">
        <w:tc>
          <w:tcPr>
            <w:tcW w:w="4248" w:type="dxa"/>
          </w:tcPr>
          <w:p w14:paraId="331308F5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eastAsia="ja-JP"/>
              </w:rPr>
              <w:t>DRI-CHEM NX500V</w:t>
            </w:r>
          </w:p>
        </w:tc>
        <w:tc>
          <w:tcPr>
            <w:tcW w:w="2977" w:type="dxa"/>
          </w:tcPr>
          <w:p w14:paraId="7C4B801C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965AA3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eastAsia="ja-JP"/>
              </w:rPr>
              <w:t>Fujifilm CO</w:t>
            </w:r>
            <w:r w:rsidRPr="00965AA3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eastAsia="ja-JP"/>
              </w:rPr>
              <w:t>.</w:t>
            </w:r>
          </w:p>
        </w:tc>
        <w:tc>
          <w:tcPr>
            <w:tcW w:w="1837" w:type="dxa"/>
          </w:tcPr>
          <w:p w14:paraId="777E9B98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</w:p>
        </w:tc>
      </w:tr>
      <w:tr w:rsidR="00140991" w:rsidRPr="00000D06" w14:paraId="36634BE5" w14:textId="77777777" w:rsidTr="00202C13">
        <w:tc>
          <w:tcPr>
            <w:tcW w:w="4248" w:type="dxa"/>
          </w:tcPr>
          <w:p w14:paraId="34049B6F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LIVE/DEAD Fixable Near-IR Dead Cell Stain Kit</w:t>
            </w:r>
          </w:p>
        </w:tc>
        <w:tc>
          <w:tcPr>
            <w:tcW w:w="2977" w:type="dxa"/>
          </w:tcPr>
          <w:p w14:paraId="2FCBC399" w14:textId="0888268F" w:rsidR="00140991" w:rsidRPr="009E45A7" w:rsidRDefault="0032004E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  <w:t>I</w:t>
            </w: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nvitrogen</w:t>
            </w:r>
          </w:p>
        </w:tc>
        <w:tc>
          <w:tcPr>
            <w:tcW w:w="1837" w:type="dxa"/>
          </w:tcPr>
          <w:p w14:paraId="371B88FE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L10119</w:t>
            </w:r>
          </w:p>
        </w:tc>
      </w:tr>
      <w:tr w:rsidR="00140991" w:rsidRPr="00000D06" w14:paraId="616E2FD2" w14:textId="77777777" w:rsidTr="00202C13">
        <w:tc>
          <w:tcPr>
            <w:tcW w:w="4248" w:type="dxa"/>
          </w:tcPr>
          <w:p w14:paraId="1A635EF2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FastGene RNA Premium Kit</w:t>
            </w:r>
          </w:p>
        </w:tc>
        <w:tc>
          <w:tcPr>
            <w:tcW w:w="2977" w:type="dxa"/>
          </w:tcPr>
          <w:p w14:paraId="713E19B7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NIPPON Genetics, Co., Ltd.</w:t>
            </w:r>
          </w:p>
        </w:tc>
        <w:tc>
          <w:tcPr>
            <w:tcW w:w="1837" w:type="dxa"/>
          </w:tcPr>
          <w:p w14:paraId="766D7D55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FG-80050</w:t>
            </w:r>
          </w:p>
        </w:tc>
      </w:tr>
      <w:tr w:rsidR="00140991" w:rsidRPr="00000D06" w14:paraId="22AD8717" w14:textId="77777777" w:rsidTr="00202C13">
        <w:tc>
          <w:tcPr>
            <w:tcW w:w="4248" w:type="dxa"/>
          </w:tcPr>
          <w:p w14:paraId="5B2D7490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Cell Staining buffer</w:t>
            </w:r>
          </w:p>
        </w:tc>
        <w:tc>
          <w:tcPr>
            <w:tcW w:w="2977" w:type="dxa"/>
          </w:tcPr>
          <w:p w14:paraId="79DD9A04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BioLegend</w:t>
            </w:r>
          </w:p>
        </w:tc>
        <w:tc>
          <w:tcPr>
            <w:tcW w:w="1837" w:type="dxa"/>
          </w:tcPr>
          <w:p w14:paraId="456A8643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420201</w:t>
            </w:r>
          </w:p>
        </w:tc>
      </w:tr>
      <w:tr w:rsidR="00140991" w:rsidRPr="00000D06" w14:paraId="1D9F8584" w14:textId="77777777" w:rsidTr="00202C13">
        <w:tc>
          <w:tcPr>
            <w:tcW w:w="4248" w:type="dxa"/>
          </w:tcPr>
          <w:p w14:paraId="76245385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Ghost Dye Violet 450</w:t>
            </w:r>
          </w:p>
        </w:tc>
        <w:tc>
          <w:tcPr>
            <w:tcW w:w="2977" w:type="dxa"/>
          </w:tcPr>
          <w:p w14:paraId="6AA5112C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TONBO</w:t>
            </w:r>
          </w:p>
        </w:tc>
        <w:tc>
          <w:tcPr>
            <w:tcW w:w="1837" w:type="dxa"/>
          </w:tcPr>
          <w:p w14:paraId="5990A890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13-0863-T100</w:t>
            </w:r>
          </w:p>
        </w:tc>
      </w:tr>
      <w:tr w:rsidR="00140991" w:rsidRPr="00000D06" w14:paraId="4739EC2F" w14:textId="77777777" w:rsidTr="00202C13">
        <w:tc>
          <w:tcPr>
            <w:tcW w:w="4248" w:type="dxa"/>
          </w:tcPr>
          <w:p w14:paraId="0BD1CD55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Cell Lysis Buffer</w:t>
            </w:r>
          </w:p>
        </w:tc>
        <w:tc>
          <w:tcPr>
            <w:tcW w:w="2977" w:type="dxa"/>
          </w:tcPr>
          <w:p w14:paraId="0ABEE816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FA1A26"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  <w:t>C</w:t>
            </w: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ell signaling</w:t>
            </w:r>
          </w:p>
        </w:tc>
        <w:tc>
          <w:tcPr>
            <w:tcW w:w="1837" w:type="dxa"/>
          </w:tcPr>
          <w:p w14:paraId="58DA3BEE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9803</w:t>
            </w:r>
          </w:p>
        </w:tc>
      </w:tr>
      <w:tr w:rsidR="00140991" w:rsidRPr="00000D06" w14:paraId="69F7FF81" w14:textId="77777777" w:rsidTr="00202C13">
        <w:tc>
          <w:tcPr>
            <w:tcW w:w="4248" w:type="dxa"/>
          </w:tcPr>
          <w:p w14:paraId="14268EEF" w14:textId="77777777" w:rsidR="00140991" w:rsidRPr="00FA1A26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/>
                <w:bCs/>
                <w:sz w:val="21"/>
                <w:szCs w:val="21"/>
                <w:lang w:val="en-US"/>
              </w:rPr>
              <w:t>Protein Assay BCA Kit</w:t>
            </w:r>
          </w:p>
        </w:tc>
        <w:tc>
          <w:tcPr>
            <w:tcW w:w="2977" w:type="dxa"/>
          </w:tcPr>
          <w:p w14:paraId="264621B8" w14:textId="77777777" w:rsidR="00140991" w:rsidRPr="00FA1A26" w:rsidRDefault="00140991" w:rsidP="00202C13">
            <w:pPr>
              <w:rPr>
                <w:rFonts w:ascii="Arial" w:eastAsia="Helvetica Neue" w:hAnsi="Arial" w:cs="Arial"/>
                <w:bCs/>
                <w:sz w:val="21"/>
                <w:szCs w:val="21"/>
                <w:lang w:val="en-US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n</w:t>
            </w:r>
            <w:r w:rsidRPr="00FA1A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acalai </w:t>
            </w: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t</w:t>
            </w:r>
            <w:r w:rsidRPr="00FA1A26">
              <w:rPr>
                <w:rFonts w:ascii="Arial" w:hAnsi="Arial" w:cs="Arial"/>
                <w:bCs/>
                <w:sz w:val="21"/>
                <w:szCs w:val="21"/>
                <w:lang w:val="en-US"/>
              </w:rPr>
              <w:t>esque</w:t>
            </w:r>
          </w:p>
        </w:tc>
        <w:tc>
          <w:tcPr>
            <w:tcW w:w="1837" w:type="dxa"/>
          </w:tcPr>
          <w:p w14:paraId="6B8860D7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06385-00</w:t>
            </w:r>
          </w:p>
        </w:tc>
      </w:tr>
      <w:tr w:rsidR="00140991" w:rsidRPr="00000D06" w14:paraId="7D11790E" w14:textId="77777777" w:rsidTr="00202C13">
        <w:tc>
          <w:tcPr>
            <w:tcW w:w="4248" w:type="dxa"/>
          </w:tcPr>
          <w:p w14:paraId="6A11EB2D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FA1A26">
              <w:rPr>
                <w:rFonts w:ascii="Arial" w:hAnsi="Arial" w:cs="Arial"/>
                <w:bCs/>
                <w:sz w:val="21"/>
                <w:szCs w:val="21"/>
                <w:lang w:val="en-US"/>
              </w:rPr>
              <w:t>Clarity Western ECL Substrate</w:t>
            </w:r>
          </w:p>
        </w:tc>
        <w:tc>
          <w:tcPr>
            <w:tcW w:w="2977" w:type="dxa"/>
          </w:tcPr>
          <w:p w14:paraId="4C780C17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FA1A26">
              <w:rPr>
                <w:rFonts w:ascii="Arial" w:hAnsi="Arial" w:cs="Arial" w:hint="eastAsia"/>
                <w:bCs/>
                <w:sz w:val="21"/>
                <w:szCs w:val="21"/>
                <w:lang w:val="en-US" w:eastAsia="ja-JP"/>
              </w:rPr>
              <w:t>Bio-Rad</w:t>
            </w:r>
          </w:p>
        </w:tc>
        <w:tc>
          <w:tcPr>
            <w:tcW w:w="1837" w:type="dxa"/>
          </w:tcPr>
          <w:p w14:paraId="3474BA07" w14:textId="77777777" w:rsidR="00140991" w:rsidRPr="00FA1A26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FA1A26"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  <w:t>1705060</w:t>
            </w:r>
          </w:p>
        </w:tc>
      </w:tr>
      <w:tr w:rsidR="009D0733" w:rsidRPr="00000D06" w14:paraId="09CE85CE" w14:textId="77777777" w:rsidTr="00202C13">
        <w:tc>
          <w:tcPr>
            <w:tcW w:w="4248" w:type="dxa"/>
          </w:tcPr>
          <w:p w14:paraId="687DCE3A" w14:textId="33D831C2" w:rsidR="009D0733" w:rsidRPr="00FA1A26" w:rsidRDefault="009D0733" w:rsidP="00202C13">
            <w:pPr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val="en-US"/>
              </w:rPr>
              <w:t>TUNEL Assay Kit</w:t>
            </w:r>
          </w:p>
        </w:tc>
        <w:tc>
          <w:tcPr>
            <w:tcW w:w="2977" w:type="dxa"/>
          </w:tcPr>
          <w:p w14:paraId="3D5D8121" w14:textId="7A9174F0" w:rsidR="009D0733" w:rsidRPr="00FA1A26" w:rsidRDefault="009D0733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202C13"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Cell Signaling Technolog</w:t>
            </w:r>
            <w:r>
              <w:rPr>
                <w:rFonts w:ascii="Arial" w:eastAsia="MS PGothic" w:hAnsi="Arial" w:cs="Arial"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837" w:type="dxa"/>
          </w:tcPr>
          <w:p w14:paraId="472FA4B5" w14:textId="481084F2" w:rsidR="009D0733" w:rsidRPr="00FA1A26" w:rsidRDefault="009D0733" w:rsidP="00202C13">
            <w:pP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  <w:t>48513</w:t>
            </w:r>
          </w:p>
        </w:tc>
      </w:tr>
      <w:tr w:rsidR="00140991" w:rsidRPr="00000D06" w14:paraId="5A3500EA" w14:textId="77777777" w:rsidTr="00202C13">
        <w:tc>
          <w:tcPr>
            <w:tcW w:w="4248" w:type="dxa"/>
          </w:tcPr>
          <w:p w14:paraId="225DF81D" w14:textId="77777777" w:rsidR="00140991" w:rsidRPr="007B755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</w:p>
        </w:tc>
        <w:tc>
          <w:tcPr>
            <w:tcW w:w="2977" w:type="dxa"/>
          </w:tcPr>
          <w:p w14:paraId="0A0424EA" w14:textId="77777777" w:rsidR="00140991" w:rsidRPr="007B755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</w:p>
        </w:tc>
        <w:tc>
          <w:tcPr>
            <w:tcW w:w="1837" w:type="dxa"/>
          </w:tcPr>
          <w:p w14:paraId="5C08D735" w14:textId="77777777" w:rsidR="00140991" w:rsidRPr="007B7551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</w:p>
        </w:tc>
      </w:tr>
      <w:tr w:rsidR="00140991" w:rsidRPr="00000D06" w14:paraId="6204FE64" w14:textId="77777777" w:rsidTr="00202C13">
        <w:tc>
          <w:tcPr>
            <w:tcW w:w="4248" w:type="dxa"/>
          </w:tcPr>
          <w:p w14:paraId="3E710A18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/>
                <w:lang w:val="fr-CH" w:eastAsia="ja-JP"/>
              </w:rPr>
              <w:t>V</w:t>
            </w:r>
            <w:r w:rsidRPr="005076FC">
              <w:rPr>
                <w:rFonts w:ascii="Arial" w:hAnsi="Arial" w:cs="Arial"/>
                <w:b/>
                <w:lang w:val="fr-CH"/>
              </w:rPr>
              <w:t>ector</w:t>
            </w:r>
          </w:p>
        </w:tc>
        <w:tc>
          <w:tcPr>
            <w:tcW w:w="2977" w:type="dxa"/>
          </w:tcPr>
          <w:p w14:paraId="119D0294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37" w:type="dxa"/>
          </w:tcPr>
          <w:p w14:paraId="4F78A2A9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</w:p>
        </w:tc>
      </w:tr>
      <w:tr w:rsidR="00140991" w:rsidRPr="00000D06" w14:paraId="43B7F503" w14:textId="77777777" w:rsidTr="00202C13">
        <w:tc>
          <w:tcPr>
            <w:tcW w:w="4248" w:type="dxa"/>
          </w:tcPr>
          <w:p w14:paraId="74A029BA" w14:textId="1AE0DD4E" w:rsidR="00140991" w:rsidRPr="00341335" w:rsidRDefault="008A7F6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pSpCas9(BB)-2A-GFP (P</w:t>
            </w:r>
            <w:r w:rsidR="00140991" w:rsidRPr="00341335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X458</w:t>
            </w:r>
            <w: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)</w:t>
            </w:r>
          </w:p>
        </w:tc>
        <w:tc>
          <w:tcPr>
            <w:tcW w:w="2977" w:type="dxa"/>
          </w:tcPr>
          <w:p w14:paraId="3F6DB7E3" w14:textId="77777777" w:rsidR="00140991" w:rsidRPr="00080C38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Addgene</w:t>
            </w:r>
          </w:p>
        </w:tc>
        <w:tc>
          <w:tcPr>
            <w:tcW w:w="1837" w:type="dxa"/>
          </w:tcPr>
          <w:p w14:paraId="6F3447EB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48138</w:t>
            </w:r>
          </w:p>
        </w:tc>
      </w:tr>
      <w:tr w:rsidR="00140991" w:rsidRPr="00000D06" w14:paraId="26BF5EED" w14:textId="77777777" w:rsidTr="00202C13">
        <w:tc>
          <w:tcPr>
            <w:tcW w:w="4248" w:type="dxa"/>
          </w:tcPr>
          <w:p w14:paraId="033F4A7C" w14:textId="77777777" w:rsidR="00140991" w:rsidRPr="00965AA3" w:rsidRDefault="00140991" w:rsidP="00202C13">
            <w:pPr>
              <w:rPr>
                <w:rFonts w:ascii="Arial" w:hAnsi="Arial" w:cs="Arial"/>
                <w:b/>
                <w:sz w:val="21"/>
                <w:szCs w:val="21"/>
                <w:lang w:val="fr-CH" w:eastAsia="ja-JP"/>
              </w:rPr>
            </w:pPr>
          </w:p>
        </w:tc>
        <w:tc>
          <w:tcPr>
            <w:tcW w:w="2977" w:type="dxa"/>
          </w:tcPr>
          <w:p w14:paraId="2E193B15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37" w:type="dxa"/>
          </w:tcPr>
          <w:p w14:paraId="18FC6BC7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</w:p>
        </w:tc>
      </w:tr>
      <w:tr w:rsidR="00140991" w:rsidRPr="00000D06" w14:paraId="323F37C0" w14:textId="77777777" w:rsidTr="00202C13">
        <w:tc>
          <w:tcPr>
            <w:tcW w:w="4248" w:type="dxa"/>
          </w:tcPr>
          <w:p w14:paraId="16A97554" w14:textId="77777777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/>
                <w:sz w:val="21"/>
                <w:szCs w:val="21"/>
                <w:lang w:val="fr-CH" w:eastAsia="ja-JP"/>
              </w:rPr>
              <w:t>Other</w:t>
            </w:r>
          </w:p>
        </w:tc>
        <w:tc>
          <w:tcPr>
            <w:tcW w:w="2977" w:type="dxa"/>
          </w:tcPr>
          <w:p w14:paraId="7E06D913" w14:textId="77777777" w:rsidR="00140991" w:rsidRPr="00965AA3" w:rsidRDefault="00140991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37" w:type="dxa"/>
          </w:tcPr>
          <w:p w14:paraId="67C2ABA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</w:p>
        </w:tc>
      </w:tr>
      <w:tr w:rsidR="00140991" w:rsidRPr="00000D06" w14:paraId="409E5817" w14:textId="77777777" w:rsidTr="00202C13">
        <w:tc>
          <w:tcPr>
            <w:tcW w:w="4248" w:type="dxa"/>
          </w:tcPr>
          <w:p w14:paraId="3E4A88AE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EZSPHERE SP MICROPLATE 6 Well with Lid</w:t>
            </w:r>
          </w:p>
        </w:tc>
        <w:tc>
          <w:tcPr>
            <w:tcW w:w="2977" w:type="dxa"/>
          </w:tcPr>
          <w:p w14:paraId="4C6A6370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IWAKI</w:t>
            </w:r>
          </w:p>
        </w:tc>
        <w:tc>
          <w:tcPr>
            <w:tcW w:w="1837" w:type="dxa"/>
          </w:tcPr>
          <w:p w14:paraId="28758C91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4810-900-SP</w:t>
            </w:r>
          </w:p>
        </w:tc>
      </w:tr>
      <w:tr w:rsidR="00140991" w:rsidRPr="00000D06" w14:paraId="62A1042B" w14:textId="77777777" w:rsidTr="00202C13">
        <w:tc>
          <w:tcPr>
            <w:tcW w:w="4248" w:type="dxa"/>
          </w:tcPr>
          <w:p w14:paraId="15A633CA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96-well ultra-low attachment plate</w:t>
            </w:r>
          </w:p>
        </w:tc>
        <w:tc>
          <w:tcPr>
            <w:tcW w:w="2977" w:type="dxa"/>
          </w:tcPr>
          <w:p w14:paraId="241D8029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Corning</w:t>
            </w:r>
          </w:p>
        </w:tc>
        <w:tc>
          <w:tcPr>
            <w:tcW w:w="1837" w:type="dxa"/>
          </w:tcPr>
          <w:p w14:paraId="1ACA6C14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3474</w:t>
            </w:r>
          </w:p>
        </w:tc>
      </w:tr>
      <w:tr w:rsidR="00140991" w:rsidRPr="00000D06" w14:paraId="54364559" w14:textId="77777777" w:rsidTr="00202C13">
        <w:tc>
          <w:tcPr>
            <w:tcW w:w="4248" w:type="dxa"/>
          </w:tcPr>
          <w:p w14:paraId="5629DBB5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6-well ultra-low attachment plate</w:t>
            </w:r>
          </w:p>
        </w:tc>
        <w:tc>
          <w:tcPr>
            <w:tcW w:w="2977" w:type="dxa"/>
          </w:tcPr>
          <w:p w14:paraId="1EDE92C9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 xml:space="preserve">ThermoFisher Scientific </w:t>
            </w:r>
            <w:r w:rsidRPr="00965AA3"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  <w:t>Inc</w:t>
            </w:r>
            <w:r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  <w:lang w:val="en-US" w:eastAsia="ja-JP"/>
              </w:rPr>
              <w:t>.</w:t>
            </w:r>
          </w:p>
        </w:tc>
        <w:tc>
          <w:tcPr>
            <w:tcW w:w="1837" w:type="dxa"/>
          </w:tcPr>
          <w:p w14:paraId="5BB1EF4D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174932</w:t>
            </w:r>
          </w:p>
        </w:tc>
      </w:tr>
      <w:tr w:rsidR="00140991" w:rsidRPr="00000D06" w14:paraId="7887F418" w14:textId="77777777" w:rsidTr="00202C13">
        <w:tc>
          <w:tcPr>
            <w:tcW w:w="4248" w:type="dxa"/>
          </w:tcPr>
          <w:p w14:paraId="410F4225" w14:textId="4F55C15A" w:rsidR="00140991" w:rsidRPr="00965AA3" w:rsidRDefault="00140991" w:rsidP="00202C13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lastRenderedPageBreak/>
              <w:t>Mobicol Classic Column (1</w:t>
            </w:r>
            <w:r w:rsidR="00FF290F"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 xml:space="preserve"> </w:t>
            </w: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ml), with 2 Different Screw Cap, without Filter</w:t>
            </w:r>
          </w:p>
        </w:tc>
        <w:tc>
          <w:tcPr>
            <w:tcW w:w="2977" w:type="dxa"/>
          </w:tcPr>
          <w:p w14:paraId="016964FB" w14:textId="3F96A9F7" w:rsidR="00140991" w:rsidRPr="00965AA3" w:rsidRDefault="00067D07" w:rsidP="00202C13">
            <w:pPr>
              <w:rPr>
                <w:rFonts w:ascii="Arial" w:eastAsia="Helvetica Neue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MoBiTec Molecular Biotechnology</w:t>
            </w:r>
          </w:p>
        </w:tc>
        <w:tc>
          <w:tcPr>
            <w:tcW w:w="1837" w:type="dxa"/>
          </w:tcPr>
          <w:p w14:paraId="43539500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M1002</w:t>
            </w:r>
          </w:p>
        </w:tc>
      </w:tr>
      <w:tr w:rsidR="00140991" w:rsidRPr="00000D06" w14:paraId="3DFB3AEE" w14:textId="77777777" w:rsidTr="00202C13">
        <w:tc>
          <w:tcPr>
            <w:tcW w:w="4248" w:type="dxa"/>
          </w:tcPr>
          <w:p w14:paraId="12AC32E2" w14:textId="12033E2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 xml:space="preserve">Mobicol Filter, small, Pore Size 90 </w:t>
            </w:r>
            <w:r w:rsidR="00067D07" w:rsidRPr="005F66FD">
              <w:rPr>
                <w:rFonts w:ascii="Symbol" w:hAnsi="Symbol" w:cs="Arial"/>
                <w:bCs/>
                <w:sz w:val="21"/>
                <w:szCs w:val="21"/>
                <w:lang w:val="fr-CH" w:eastAsia="ja-JP"/>
              </w:rPr>
              <w:t>m</w:t>
            </w: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m</w:t>
            </w:r>
          </w:p>
        </w:tc>
        <w:tc>
          <w:tcPr>
            <w:tcW w:w="2977" w:type="dxa"/>
          </w:tcPr>
          <w:p w14:paraId="7328CCCF" w14:textId="21741458" w:rsidR="00140991" w:rsidRPr="00965AA3" w:rsidRDefault="00067D07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  <w:t>MoBiTec Molecular Biotechnology</w:t>
            </w:r>
          </w:p>
        </w:tc>
        <w:tc>
          <w:tcPr>
            <w:tcW w:w="1837" w:type="dxa"/>
          </w:tcPr>
          <w:p w14:paraId="7F4610B0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M2190</w:t>
            </w:r>
          </w:p>
        </w:tc>
      </w:tr>
      <w:tr w:rsidR="00140991" w:rsidRPr="00000D06" w14:paraId="7F0A8D6C" w14:textId="77777777" w:rsidTr="00202C13">
        <w:tc>
          <w:tcPr>
            <w:tcW w:w="4248" w:type="dxa"/>
          </w:tcPr>
          <w:p w14:paraId="6A109433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Adacolumn</w:t>
            </w:r>
          </w:p>
        </w:tc>
        <w:tc>
          <w:tcPr>
            <w:tcW w:w="2977" w:type="dxa"/>
          </w:tcPr>
          <w:p w14:paraId="19125D45" w14:textId="7D3D33F4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  <w:r w:rsidRPr="00965AA3">
              <w:rPr>
                <w:rFonts w:ascii="Arial" w:hAnsi="Arial" w:cs="Arial" w:hint="eastAsia"/>
                <w:bCs/>
                <w:sz w:val="21"/>
                <w:szCs w:val="21"/>
                <w:lang w:val="fr-CH" w:eastAsia="ja-JP"/>
              </w:rPr>
              <w:t>JIMRO</w:t>
            </w:r>
          </w:p>
        </w:tc>
        <w:tc>
          <w:tcPr>
            <w:tcW w:w="1837" w:type="dxa"/>
          </w:tcPr>
          <w:p w14:paraId="7090D364" w14:textId="77777777" w:rsidR="00140991" w:rsidRPr="00965AA3" w:rsidRDefault="00140991" w:rsidP="00202C13">
            <w:pPr>
              <w:rPr>
                <w:rFonts w:ascii="Arial" w:hAnsi="Arial" w:cs="Arial"/>
                <w:bCs/>
                <w:sz w:val="21"/>
                <w:szCs w:val="21"/>
                <w:lang w:val="fr-CH" w:eastAsia="ja-JP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1D07D05" w:rsidR="002B4388" w:rsidRDefault="00FD7BDD" w:rsidP="002B438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kanori Takeb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Graduate School of Medicine and </w:t>
            </w:r>
            <w:r w:rsidRPr="00C218B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remium Research Institute for Human Metaverse Medicine (WPI-PRIMe),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The University of </w:t>
            </w:r>
            <w:r w:rsidRPr="00C218B3">
              <w:rPr>
                <w:rFonts w:ascii="Arial" w:hAnsi="Arial" w:cs="Arial"/>
                <w:color w:val="000000" w:themeColor="text1"/>
                <w:sz w:val="21"/>
                <w:szCs w:val="21"/>
              </w:rPr>
              <w:t>Osaka, Suita, Osaka 565-0871, Japan</w:t>
            </w:r>
          </w:p>
          <w:p w14:paraId="7B74DE87" w14:textId="2FFF1C7D" w:rsidR="002B4388" w:rsidRPr="005F66FD" w:rsidRDefault="00FD7BDD" w:rsidP="002B438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Phone: </w:t>
            </w:r>
            <w:r w:rsidRPr="005F66FD">
              <w:rPr>
                <w:rFonts w:ascii="Arial" w:hAnsi="Arial" w:cs="Arial"/>
                <w:bCs/>
                <w:sz w:val="20"/>
                <w:szCs w:val="20"/>
              </w:rPr>
              <w:t>+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81 (6) 6879 3860, Email: </w:t>
            </w:r>
            <w:hyperlink r:id="rId11" w:history="1">
              <w:r w:rsidRPr="00FD7BDD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Takanori.Takebe@cchmc.org</w:t>
              </w:r>
            </w:hyperlink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4AB22ED" w:rsidR="0085653F" w:rsidRPr="005F66FD" w:rsidRDefault="0085653F" w:rsidP="002B4388">
            <w:pPr>
              <w:rPr>
                <w:rFonts w:ascii="Arial" w:hAnsi="Arial" w:cs="Arial"/>
                <w:b/>
                <w:lang w:val="en-US"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12"/>
      <w:footerReference w:type="defaul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66112" w14:textId="77777777" w:rsidR="00585530" w:rsidRDefault="00585530" w:rsidP="005076FC">
      <w:pPr>
        <w:spacing w:after="0" w:line="240" w:lineRule="auto"/>
      </w:pPr>
      <w:r>
        <w:separator/>
      </w:r>
    </w:p>
  </w:endnote>
  <w:endnote w:type="continuationSeparator" w:id="0">
    <w:p w14:paraId="333B802C" w14:textId="77777777" w:rsidR="00585530" w:rsidRDefault="00585530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CDE07" w14:textId="77777777" w:rsidR="00585530" w:rsidRDefault="00585530" w:rsidP="005076FC">
      <w:pPr>
        <w:spacing w:after="0" w:line="240" w:lineRule="auto"/>
      </w:pPr>
      <w:r>
        <w:separator/>
      </w:r>
    </w:p>
  </w:footnote>
  <w:footnote w:type="continuationSeparator" w:id="0">
    <w:p w14:paraId="377FF9D7" w14:textId="77777777" w:rsidR="00585530" w:rsidRDefault="00585530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  <w:lang w:val="en-US" w:eastAsia="ja-JP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33855269">
    <w:abstractNumId w:val="1"/>
  </w:num>
  <w:num w:numId="2" w16cid:durableId="575481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341E7"/>
    <w:rsid w:val="00060B37"/>
    <w:rsid w:val="00060CB7"/>
    <w:rsid w:val="00067D07"/>
    <w:rsid w:val="000761EF"/>
    <w:rsid w:val="000879B7"/>
    <w:rsid w:val="000C5389"/>
    <w:rsid w:val="000F1492"/>
    <w:rsid w:val="000F62E1"/>
    <w:rsid w:val="000F753F"/>
    <w:rsid w:val="00140991"/>
    <w:rsid w:val="001424D1"/>
    <w:rsid w:val="00142B61"/>
    <w:rsid w:val="001613E8"/>
    <w:rsid w:val="00164CDD"/>
    <w:rsid w:val="00183111"/>
    <w:rsid w:val="00197EDA"/>
    <w:rsid w:val="001A0E1E"/>
    <w:rsid w:val="001A655E"/>
    <w:rsid w:val="001B3D8D"/>
    <w:rsid w:val="002240D7"/>
    <w:rsid w:val="00246762"/>
    <w:rsid w:val="00247E98"/>
    <w:rsid w:val="002601CD"/>
    <w:rsid w:val="00296453"/>
    <w:rsid w:val="002A2490"/>
    <w:rsid w:val="002A2B00"/>
    <w:rsid w:val="002A454B"/>
    <w:rsid w:val="002B4388"/>
    <w:rsid w:val="002F2B05"/>
    <w:rsid w:val="0032004E"/>
    <w:rsid w:val="00322008"/>
    <w:rsid w:val="00361503"/>
    <w:rsid w:val="00367A01"/>
    <w:rsid w:val="003B745E"/>
    <w:rsid w:val="003D1F12"/>
    <w:rsid w:val="003D7576"/>
    <w:rsid w:val="003F059F"/>
    <w:rsid w:val="003F2277"/>
    <w:rsid w:val="003F3970"/>
    <w:rsid w:val="00414C60"/>
    <w:rsid w:val="00460704"/>
    <w:rsid w:val="00461C00"/>
    <w:rsid w:val="00465406"/>
    <w:rsid w:val="00485BD3"/>
    <w:rsid w:val="004B4B8F"/>
    <w:rsid w:val="004E153C"/>
    <w:rsid w:val="00502B67"/>
    <w:rsid w:val="005076FC"/>
    <w:rsid w:val="00533440"/>
    <w:rsid w:val="00547FC2"/>
    <w:rsid w:val="0056482D"/>
    <w:rsid w:val="005726A9"/>
    <w:rsid w:val="005848E6"/>
    <w:rsid w:val="00585530"/>
    <w:rsid w:val="005A2422"/>
    <w:rsid w:val="005A2FBD"/>
    <w:rsid w:val="005E14BD"/>
    <w:rsid w:val="005F66FD"/>
    <w:rsid w:val="00623D10"/>
    <w:rsid w:val="006428AB"/>
    <w:rsid w:val="006532B4"/>
    <w:rsid w:val="00681A7F"/>
    <w:rsid w:val="00686F7C"/>
    <w:rsid w:val="00692CEF"/>
    <w:rsid w:val="00694B8B"/>
    <w:rsid w:val="006A0CEE"/>
    <w:rsid w:val="006A31EE"/>
    <w:rsid w:val="006A79A2"/>
    <w:rsid w:val="006B544A"/>
    <w:rsid w:val="006C7298"/>
    <w:rsid w:val="006C7E97"/>
    <w:rsid w:val="0073415B"/>
    <w:rsid w:val="00745E8D"/>
    <w:rsid w:val="007472D5"/>
    <w:rsid w:val="007514E7"/>
    <w:rsid w:val="007B4387"/>
    <w:rsid w:val="007B633A"/>
    <w:rsid w:val="007E0F22"/>
    <w:rsid w:val="007E3EDF"/>
    <w:rsid w:val="007E6453"/>
    <w:rsid w:val="007F5381"/>
    <w:rsid w:val="0081483D"/>
    <w:rsid w:val="00816BC8"/>
    <w:rsid w:val="00822991"/>
    <w:rsid w:val="00840150"/>
    <w:rsid w:val="0085653F"/>
    <w:rsid w:val="00884E0A"/>
    <w:rsid w:val="00885DB4"/>
    <w:rsid w:val="008A7F61"/>
    <w:rsid w:val="008B42B2"/>
    <w:rsid w:val="008C28EC"/>
    <w:rsid w:val="009051CC"/>
    <w:rsid w:val="00954E58"/>
    <w:rsid w:val="00955D34"/>
    <w:rsid w:val="00986325"/>
    <w:rsid w:val="00995DB4"/>
    <w:rsid w:val="009D0733"/>
    <w:rsid w:val="009F6E01"/>
    <w:rsid w:val="00A05592"/>
    <w:rsid w:val="00A36A4E"/>
    <w:rsid w:val="00A577AB"/>
    <w:rsid w:val="00A62940"/>
    <w:rsid w:val="00A70C7B"/>
    <w:rsid w:val="00A9673C"/>
    <w:rsid w:val="00AA42D2"/>
    <w:rsid w:val="00AA6D56"/>
    <w:rsid w:val="00AD1A25"/>
    <w:rsid w:val="00AD338E"/>
    <w:rsid w:val="00AF42E5"/>
    <w:rsid w:val="00B0500F"/>
    <w:rsid w:val="00B203AF"/>
    <w:rsid w:val="00B53E23"/>
    <w:rsid w:val="00B5766B"/>
    <w:rsid w:val="00B700CF"/>
    <w:rsid w:val="00B72FBA"/>
    <w:rsid w:val="00B73476"/>
    <w:rsid w:val="00B75D29"/>
    <w:rsid w:val="00B90ADE"/>
    <w:rsid w:val="00B920CF"/>
    <w:rsid w:val="00C14FF0"/>
    <w:rsid w:val="00C369B8"/>
    <w:rsid w:val="00C456F9"/>
    <w:rsid w:val="00C70D58"/>
    <w:rsid w:val="00CD5E56"/>
    <w:rsid w:val="00CD7E0A"/>
    <w:rsid w:val="00CE7777"/>
    <w:rsid w:val="00D07934"/>
    <w:rsid w:val="00D26878"/>
    <w:rsid w:val="00D37B1D"/>
    <w:rsid w:val="00D40BE7"/>
    <w:rsid w:val="00D73E85"/>
    <w:rsid w:val="00DA09BD"/>
    <w:rsid w:val="00DA39B6"/>
    <w:rsid w:val="00DA4A6D"/>
    <w:rsid w:val="00DB450E"/>
    <w:rsid w:val="00DF5153"/>
    <w:rsid w:val="00E06853"/>
    <w:rsid w:val="00E15DBD"/>
    <w:rsid w:val="00E25D09"/>
    <w:rsid w:val="00E4598F"/>
    <w:rsid w:val="00E4679D"/>
    <w:rsid w:val="00E76C08"/>
    <w:rsid w:val="00E97888"/>
    <w:rsid w:val="00EB1C65"/>
    <w:rsid w:val="00EC1B17"/>
    <w:rsid w:val="00EF025F"/>
    <w:rsid w:val="00EF2FEE"/>
    <w:rsid w:val="00F00B72"/>
    <w:rsid w:val="00F05A44"/>
    <w:rsid w:val="00F31D8E"/>
    <w:rsid w:val="00F51CC6"/>
    <w:rsid w:val="00FA0EF3"/>
    <w:rsid w:val="00FD3B24"/>
    <w:rsid w:val="00FD7BDD"/>
    <w:rsid w:val="00FF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styleId="Revision">
    <w:name w:val="Revision"/>
    <w:hidden/>
    <w:uiPriority w:val="99"/>
    <w:semiHidden/>
    <w:rsid w:val="00692C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7B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B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B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B1D"/>
    <w:rPr>
      <w:b/>
      <w:bCs/>
    </w:rPr>
  </w:style>
  <w:style w:type="character" w:styleId="Hyperlink">
    <w:name w:val="Hyperlink"/>
    <w:basedOn w:val="DefaultParagraphFont"/>
    <w:uiPriority w:val="99"/>
    <w:unhideWhenUsed/>
    <w:rsid w:val="007E0F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0F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0F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30853558" TargetMode="External"/><Relationship Id="rId13" Type="http://schemas.openxmlformats.org/officeDocument/2006/relationships/footer" Target="footer1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Takanori.Takebe@cchmc.org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R-project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30853558" TargetMode="Externa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0B4B9708-ACAF-4D73-BA56-A1C7A800B6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FF49D5-F399-4782-A536-C27975628C49}"/>
</file>

<file path=customXml/itemProps3.xml><?xml version="1.0" encoding="utf-8"?>
<ds:datastoreItem xmlns:ds="http://schemas.openxmlformats.org/officeDocument/2006/customXml" ds:itemID="{73CC9F9B-6787-4B0A-BA8C-39547E03BC38}"/>
</file>

<file path=customXml/itemProps4.xml><?xml version="1.0" encoding="utf-8"?>
<ds:datastoreItem xmlns:ds="http://schemas.openxmlformats.org/officeDocument/2006/customXml" ds:itemID="{7356AE8D-B581-45E6-9BB6-D5FF8A3E8F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165</Words>
  <Characters>6642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aka Takebe</cp:lastModifiedBy>
  <cp:revision>61</cp:revision>
  <cp:lastPrinted>2018-11-07T09:26:00Z</cp:lastPrinted>
  <dcterms:created xsi:type="dcterms:W3CDTF">2025-06-03T03:19:00Z</dcterms:created>
  <dcterms:modified xsi:type="dcterms:W3CDTF">2025-06-05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